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BB14" w14:textId="68F1A7E5" w:rsidR="00937F7E" w:rsidRDefault="00937F7E" w:rsidP="00937F7E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 w14:paraId="7E0470C9" w14:textId="77777777" w:rsidR="00937F7E" w:rsidRDefault="00937F7E" w:rsidP="00937F7E">
      <w:pPr>
        <w:spacing w:line="480" w:lineRule="auto"/>
        <w:jc w:val="center"/>
        <w:rPr>
          <w:b/>
          <w:bCs/>
          <w:sz w:val="28"/>
          <w:szCs w:val="28"/>
        </w:rPr>
      </w:pPr>
    </w:p>
    <w:p w14:paraId="42DAECE3" w14:textId="5EFBD417" w:rsidR="00937F7E" w:rsidRDefault="00937F7E" w:rsidP="00937F7E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Physiologically Based Pharmacokinetic Model of Brain Delivery of </w:t>
      </w:r>
    </w:p>
    <w:p w14:paraId="63BEA2EB" w14:textId="77777777" w:rsidR="00937F7E" w:rsidRDefault="00937F7E" w:rsidP="00937F7E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lasma Protein Bound Drugs</w:t>
      </w:r>
    </w:p>
    <w:p w14:paraId="237D0523" w14:textId="77777777" w:rsidR="00937F7E" w:rsidRDefault="00937F7E" w:rsidP="00937F7E">
      <w:pPr>
        <w:spacing w:line="480" w:lineRule="auto"/>
        <w:jc w:val="center"/>
        <w:rPr>
          <w:b/>
          <w:bCs/>
          <w:sz w:val="28"/>
          <w:szCs w:val="28"/>
        </w:rPr>
      </w:pPr>
    </w:p>
    <w:p w14:paraId="0E3ADB8C" w14:textId="77777777" w:rsidR="00937F7E" w:rsidRDefault="00937F7E" w:rsidP="00937F7E">
      <w:pPr>
        <w:spacing w:line="480" w:lineRule="auto"/>
        <w:jc w:val="center"/>
      </w:pPr>
      <w:r>
        <w:t>William M. Pardridge</w:t>
      </w:r>
      <w:r>
        <w:rPr>
          <w:vertAlign w:val="superscript"/>
        </w:rPr>
        <w:t>1</w:t>
      </w:r>
    </w:p>
    <w:p w14:paraId="03053672" w14:textId="77777777" w:rsidR="00937F7E" w:rsidRDefault="00937F7E" w:rsidP="00937F7E">
      <w:pPr>
        <w:spacing w:line="480" w:lineRule="auto"/>
        <w:jc w:val="center"/>
      </w:pPr>
    </w:p>
    <w:p w14:paraId="7A0669CF" w14:textId="77777777" w:rsidR="00937F7E" w:rsidRDefault="00937F7E" w:rsidP="00937F7E">
      <w:pPr>
        <w:spacing w:line="480" w:lineRule="auto"/>
        <w:jc w:val="center"/>
      </w:pPr>
    </w:p>
    <w:p w14:paraId="63162575" w14:textId="77777777" w:rsidR="00937F7E" w:rsidRDefault="00937F7E" w:rsidP="00937F7E">
      <w:pPr>
        <w:spacing w:line="480" w:lineRule="auto"/>
        <w:jc w:val="center"/>
      </w:pPr>
    </w:p>
    <w:p w14:paraId="63A7E2A0" w14:textId="77777777" w:rsidR="00937F7E" w:rsidRDefault="00937F7E" w:rsidP="00937F7E">
      <w:pPr>
        <w:spacing w:line="480" w:lineRule="auto"/>
      </w:pPr>
      <w:r>
        <w:rPr>
          <w:vertAlign w:val="superscript"/>
        </w:rPr>
        <w:t>1</w:t>
      </w:r>
      <w:r>
        <w:t>UCLA, Los Angeles, CA 90095</w:t>
      </w:r>
    </w:p>
    <w:p w14:paraId="3AAE0E42" w14:textId="77777777" w:rsidR="00937F7E" w:rsidRDefault="00937F7E" w:rsidP="00937F7E">
      <w:pPr>
        <w:spacing w:line="480" w:lineRule="auto"/>
      </w:pPr>
      <w:r>
        <w:t xml:space="preserve">Email: </w:t>
      </w:r>
      <w:hyperlink r:id="rId6" w:history="1">
        <w:r>
          <w:rPr>
            <w:rStyle w:val="Hyperlink"/>
          </w:rPr>
          <w:t>wpardrid@ucla.edu</w:t>
        </w:r>
      </w:hyperlink>
    </w:p>
    <w:p w14:paraId="4265D6AA" w14:textId="77777777" w:rsidR="00937F7E" w:rsidRDefault="00937F7E" w:rsidP="00937F7E">
      <w:pPr>
        <w:spacing w:line="480" w:lineRule="auto"/>
      </w:pPr>
      <w:r>
        <w:t xml:space="preserve">ORCID: </w:t>
      </w:r>
      <w:hyperlink r:id="rId7" w:history="1">
        <w:r>
          <w:rPr>
            <w:rStyle w:val="Hyperlink"/>
          </w:rPr>
          <w:t>https://orcid.org/0000-0002-2664-1338</w:t>
        </w:r>
      </w:hyperlink>
    </w:p>
    <w:p w14:paraId="566F717A" w14:textId="77777777" w:rsidR="00937F7E" w:rsidRDefault="00937F7E">
      <w:pPr>
        <w:sectPr w:rsidR="00937F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990"/>
        <w:gridCol w:w="1035"/>
        <w:gridCol w:w="1170"/>
        <w:gridCol w:w="1260"/>
        <w:gridCol w:w="1170"/>
        <w:gridCol w:w="1260"/>
        <w:gridCol w:w="1260"/>
        <w:gridCol w:w="1170"/>
        <w:gridCol w:w="1170"/>
      </w:tblGrid>
      <w:tr w:rsidR="00937F7E" w:rsidRPr="006505AA" w14:paraId="759CE6C2" w14:textId="77777777" w:rsidTr="0002052E">
        <w:trPr>
          <w:jc w:val="center"/>
        </w:trPr>
        <w:tc>
          <w:tcPr>
            <w:tcW w:w="14710" w:type="dxa"/>
            <w:gridSpan w:val="12"/>
          </w:tcPr>
          <w:p w14:paraId="49978974" w14:textId="3AB2C149" w:rsidR="00937F7E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S1.</w:t>
            </w:r>
          </w:p>
          <w:p w14:paraId="5581027A" w14:textId="77777777" w:rsidR="00937F7E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Brain propranolol (</w:t>
            </w:r>
            <w:r>
              <w:rPr>
                <w:b/>
                <w:bCs/>
                <w:sz w:val="20"/>
                <w:szCs w:val="20"/>
              </w:rPr>
              <w:t>Mathematica Solve-steady state model</w:t>
            </w:r>
            <w:r w:rsidRPr="00CA2172">
              <w:rPr>
                <w:b/>
                <w:bCs/>
                <w:sz w:val="20"/>
                <w:szCs w:val="20"/>
              </w:rPr>
              <w:t>)</w:t>
            </w:r>
          </w:p>
          <w:p w14:paraId="5148EC45" w14:textId="77777777" w:rsidR="00937F7E" w:rsidRPr="00804EBA" w:rsidRDefault="00937F7E" w:rsidP="0002052E">
            <w:pPr>
              <w:jc w:val="center"/>
              <w:rPr>
                <w:i/>
                <w:iCs/>
                <w:sz w:val="20"/>
                <w:szCs w:val="20"/>
              </w:rPr>
            </w:pPr>
            <w:r w:rsidRPr="00804EBA">
              <w:rPr>
                <w:i/>
                <w:iCs/>
                <w:sz w:val="20"/>
                <w:szCs w:val="20"/>
              </w:rPr>
              <w:t>Yellow highlight indicates change in parameter relative to simulation 1</w:t>
            </w:r>
          </w:p>
        </w:tc>
      </w:tr>
      <w:tr w:rsidR="00937F7E" w:rsidRPr="006505AA" w14:paraId="7A3E13FE" w14:textId="77777777" w:rsidTr="00937F7E">
        <w:trPr>
          <w:jc w:val="center"/>
        </w:trPr>
        <w:tc>
          <w:tcPr>
            <w:tcW w:w="1975" w:type="dxa"/>
            <w:vMerge w:val="restart"/>
          </w:tcPr>
          <w:p w14:paraId="1F4D9C8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Parameter/Var</w:t>
            </w:r>
            <w:r>
              <w:rPr>
                <w:sz w:val="22"/>
                <w:szCs w:val="22"/>
              </w:rPr>
              <w:t>iable</w:t>
            </w:r>
          </w:p>
        </w:tc>
        <w:tc>
          <w:tcPr>
            <w:tcW w:w="1170" w:type="dxa"/>
            <w:vMerge w:val="restart"/>
          </w:tcPr>
          <w:p w14:paraId="7F7BEBF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units</w:t>
            </w:r>
          </w:p>
        </w:tc>
        <w:tc>
          <w:tcPr>
            <w:tcW w:w="11565" w:type="dxa"/>
            <w:gridSpan w:val="10"/>
          </w:tcPr>
          <w:p w14:paraId="50196B8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ulation number (simulation number in Table III)</w:t>
            </w:r>
          </w:p>
        </w:tc>
      </w:tr>
      <w:tr w:rsidR="00937F7E" w:rsidRPr="006505AA" w14:paraId="79E27D27" w14:textId="77777777" w:rsidTr="00937F7E">
        <w:trPr>
          <w:jc w:val="center"/>
        </w:trPr>
        <w:tc>
          <w:tcPr>
            <w:tcW w:w="1975" w:type="dxa"/>
            <w:vMerge/>
          </w:tcPr>
          <w:p w14:paraId="3A91F93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0D11F22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48430E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1)</w:t>
            </w:r>
          </w:p>
        </w:tc>
        <w:tc>
          <w:tcPr>
            <w:tcW w:w="990" w:type="dxa"/>
          </w:tcPr>
          <w:p w14:paraId="5E54696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2)</w:t>
            </w:r>
          </w:p>
        </w:tc>
        <w:tc>
          <w:tcPr>
            <w:tcW w:w="1035" w:type="dxa"/>
          </w:tcPr>
          <w:p w14:paraId="675D693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5995A8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67331C8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2EDA29F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0288575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438BC5C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642F31F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19CDD4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</w:t>
            </w:r>
          </w:p>
        </w:tc>
      </w:tr>
      <w:tr w:rsidR="00937F7E" w:rsidRPr="006505AA" w14:paraId="4D8DEDE2" w14:textId="77777777" w:rsidTr="00937F7E">
        <w:trPr>
          <w:jc w:val="center"/>
        </w:trPr>
        <w:tc>
          <w:tcPr>
            <w:tcW w:w="1975" w:type="dxa"/>
          </w:tcPr>
          <w:p w14:paraId="00E84B7E" w14:textId="0E7F550C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6AA4C54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E3086C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990" w:type="dxa"/>
          </w:tcPr>
          <w:p w14:paraId="36AFC47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1035" w:type="dxa"/>
          </w:tcPr>
          <w:p w14:paraId="1010848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64B85E6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260" w:type="dxa"/>
          </w:tcPr>
          <w:p w14:paraId="100B1DF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158A5B1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260" w:type="dxa"/>
          </w:tcPr>
          <w:p w14:paraId="77D43AB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260" w:type="dxa"/>
          </w:tcPr>
          <w:p w14:paraId="23DD90B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0606921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451EE6E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40</w:t>
            </w:r>
          </w:p>
        </w:tc>
      </w:tr>
      <w:tr w:rsidR="00937F7E" w:rsidRPr="006505AA" w14:paraId="633C6B29" w14:textId="77777777" w:rsidTr="00937F7E">
        <w:trPr>
          <w:jc w:val="center"/>
        </w:trPr>
        <w:tc>
          <w:tcPr>
            <w:tcW w:w="1975" w:type="dxa"/>
          </w:tcPr>
          <w:p w14:paraId="58EBE47F" w14:textId="037DFC65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CA9BD7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6D67C8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2D755D6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035" w:type="dxa"/>
          </w:tcPr>
          <w:p w14:paraId="0A8C2D8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3EBA6A7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1093C88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107FABD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0CF0530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7AAE6AB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1041D92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4933CC9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</w:tr>
      <w:tr w:rsidR="00937F7E" w:rsidRPr="006505AA" w14:paraId="04B8F107" w14:textId="77777777" w:rsidTr="00937F7E">
        <w:trPr>
          <w:jc w:val="center"/>
        </w:trPr>
        <w:tc>
          <w:tcPr>
            <w:tcW w:w="1975" w:type="dxa"/>
          </w:tcPr>
          <w:p w14:paraId="1FE7E77A" w14:textId="134872CE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1EA7F62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C9B374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990" w:type="dxa"/>
          </w:tcPr>
          <w:p w14:paraId="59A42AA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035" w:type="dxa"/>
          </w:tcPr>
          <w:p w14:paraId="0A04572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639045E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30D603B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1D5831D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5B7C896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53AF0F4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7DE9E3B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10D2DEC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</w:tr>
      <w:tr w:rsidR="00937F7E" w:rsidRPr="006505AA" w14:paraId="75AA460E" w14:textId="77777777" w:rsidTr="00937F7E">
        <w:trPr>
          <w:jc w:val="center"/>
        </w:trPr>
        <w:tc>
          <w:tcPr>
            <w:tcW w:w="1975" w:type="dxa"/>
          </w:tcPr>
          <w:p w14:paraId="46035BA1" w14:textId="5D690095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9DF114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DA65F7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990" w:type="dxa"/>
          </w:tcPr>
          <w:p w14:paraId="02A9BC3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035" w:type="dxa"/>
          </w:tcPr>
          <w:p w14:paraId="44A73FB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5F44E56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712112D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1CDD3A1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6E0B73B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486396D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2F9D874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495C515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</w:tr>
      <w:tr w:rsidR="00937F7E" w:rsidRPr="006505AA" w14:paraId="47BD8766" w14:textId="77777777" w:rsidTr="00937F7E">
        <w:trPr>
          <w:jc w:val="center"/>
        </w:trPr>
        <w:tc>
          <w:tcPr>
            <w:tcW w:w="1975" w:type="dxa"/>
          </w:tcPr>
          <w:p w14:paraId="204E8F28" w14:textId="2048335D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00D6C5F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A75D67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25B2955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4F17E95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635EC9E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467477F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7D2AF86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7489423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0.0006</w:t>
            </w:r>
          </w:p>
        </w:tc>
        <w:tc>
          <w:tcPr>
            <w:tcW w:w="1260" w:type="dxa"/>
          </w:tcPr>
          <w:p w14:paraId="50BD2E7D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0.0006</w:t>
            </w:r>
          </w:p>
        </w:tc>
        <w:tc>
          <w:tcPr>
            <w:tcW w:w="1170" w:type="dxa"/>
          </w:tcPr>
          <w:p w14:paraId="04AD3F6A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0.0006</w:t>
            </w:r>
          </w:p>
        </w:tc>
        <w:tc>
          <w:tcPr>
            <w:tcW w:w="1170" w:type="dxa"/>
          </w:tcPr>
          <w:p w14:paraId="05667C5C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0.06</w:t>
            </w:r>
          </w:p>
        </w:tc>
      </w:tr>
      <w:tr w:rsidR="00937F7E" w:rsidRPr="006505AA" w14:paraId="42E90BE1" w14:textId="77777777" w:rsidTr="00937F7E">
        <w:trPr>
          <w:jc w:val="center"/>
        </w:trPr>
        <w:tc>
          <w:tcPr>
            <w:tcW w:w="1975" w:type="dxa"/>
          </w:tcPr>
          <w:p w14:paraId="4D0033D0" w14:textId="0CE74B75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1BD091A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B70540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</w:tcPr>
          <w:p w14:paraId="0F54C91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035" w:type="dxa"/>
          </w:tcPr>
          <w:p w14:paraId="42B35FC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766F439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2581DFD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0273F91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3628C37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54DFCF0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29170B4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741774C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</w:tr>
      <w:tr w:rsidR="00937F7E" w:rsidRPr="006505AA" w14:paraId="6CE7558D" w14:textId="77777777" w:rsidTr="00937F7E">
        <w:trPr>
          <w:jc w:val="center"/>
        </w:trPr>
        <w:tc>
          <w:tcPr>
            <w:tcW w:w="1975" w:type="dxa"/>
          </w:tcPr>
          <w:p w14:paraId="01799920" w14:textId="204684B9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30F400B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1BCB7C9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990" w:type="dxa"/>
          </w:tcPr>
          <w:p w14:paraId="6878711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035" w:type="dxa"/>
          </w:tcPr>
          <w:p w14:paraId="6F9807B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366DC79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2C8F7F8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181BCE9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7DD2007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7C691EE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67D4B62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665BDAD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</w:tr>
      <w:tr w:rsidR="00937F7E" w:rsidRPr="006505AA" w14:paraId="3608D07C" w14:textId="77777777" w:rsidTr="00937F7E">
        <w:trPr>
          <w:jc w:val="center"/>
        </w:trPr>
        <w:tc>
          <w:tcPr>
            <w:tcW w:w="1975" w:type="dxa"/>
          </w:tcPr>
          <w:p w14:paraId="01C9EE33" w14:textId="554374DC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3AC3C44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34D1ED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40A559E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2275C79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1B7599F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09A114A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03A1A4F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6B42FD0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03F12F0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56A6491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444F6CA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</w:tr>
      <w:tr w:rsidR="00937F7E" w:rsidRPr="006505AA" w14:paraId="10D78551" w14:textId="77777777" w:rsidTr="00937F7E">
        <w:trPr>
          <w:jc w:val="center"/>
        </w:trPr>
        <w:tc>
          <w:tcPr>
            <w:tcW w:w="1975" w:type="dxa"/>
          </w:tcPr>
          <w:p w14:paraId="0B330243" w14:textId="5DFD30BC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3EEA765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3C9E12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2D0A72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09A996A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A0463F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257B235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008889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626BFE1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63FF82E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5C4E01D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7AA06E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</w:tr>
      <w:tr w:rsidR="00937F7E" w:rsidRPr="006505AA" w14:paraId="67620E71" w14:textId="77777777" w:rsidTr="00937F7E">
        <w:trPr>
          <w:jc w:val="center"/>
        </w:trPr>
        <w:tc>
          <w:tcPr>
            <w:tcW w:w="1975" w:type="dxa"/>
          </w:tcPr>
          <w:p w14:paraId="37222D26" w14:textId="2B414EEF" w:rsidR="00937F7E" w:rsidRPr="00CA2172" w:rsidRDefault="00096BDB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="00937F7E" w:rsidRPr="00CA2172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352AD18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6B5609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3747694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035" w:type="dxa"/>
          </w:tcPr>
          <w:p w14:paraId="499FB71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0F40D55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4544289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62D704F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6DE69A8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42C3E1B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6FB8440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0B1608F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</w:tr>
      <w:tr w:rsidR="00937F7E" w:rsidRPr="006505AA" w14:paraId="17BE8F5F" w14:textId="77777777" w:rsidTr="00937F7E">
        <w:trPr>
          <w:jc w:val="center"/>
        </w:trPr>
        <w:tc>
          <w:tcPr>
            <w:tcW w:w="1975" w:type="dxa"/>
          </w:tcPr>
          <w:p w14:paraId="37D0FFC9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G (p11)</w:t>
            </w:r>
          </w:p>
        </w:tc>
        <w:tc>
          <w:tcPr>
            <w:tcW w:w="1170" w:type="dxa"/>
          </w:tcPr>
          <w:p w14:paraId="67F189B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383D77E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990" w:type="dxa"/>
          </w:tcPr>
          <w:p w14:paraId="292D3F1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035" w:type="dxa"/>
          </w:tcPr>
          <w:p w14:paraId="47D955D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77BE7A0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615B905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10BC5B5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2509631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742A2EB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114EC40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15C3E89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</w:tr>
      <w:tr w:rsidR="00937F7E" w:rsidRPr="006505AA" w14:paraId="78BAA307" w14:textId="77777777" w:rsidTr="00937F7E">
        <w:trPr>
          <w:jc w:val="center"/>
        </w:trPr>
        <w:tc>
          <w:tcPr>
            <w:tcW w:w="1975" w:type="dxa"/>
          </w:tcPr>
          <w:p w14:paraId="048EF0EE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A (p12)</w:t>
            </w:r>
          </w:p>
        </w:tc>
        <w:tc>
          <w:tcPr>
            <w:tcW w:w="1170" w:type="dxa"/>
          </w:tcPr>
          <w:p w14:paraId="7ABD7D8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2857E2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990" w:type="dxa"/>
          </w:tcPr>
          <w:p w14:paraId="6646985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035" w:type="dxa"/>
          </w:tcPr>
          <w:p w14:paraId="3D4EC4C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11DEEBB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3005AFE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65395A3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644736D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1B0FB2C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444AE3A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080D13B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</w:tr>
      <w:tr w:rsidR="00937F7E" w:rsidRPr="006505AA" w14:paraId="3194FD87" w14:textId="77777777" w:rsidTr="00937F7E">
        <w:trPr>
          <w:jc w:val="center"/>
        </w:trPr>
        <w:tc>
          <w:tcPr>
            <w:tcW w:w="1975" w:type="dxa"/>
          </w:tcPr>
          <w:p w14:paraId="2B0D494B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T0 (p13)</w:t>
            </w:r>
          </w:p>
        </w:tc>
        <w:tc>
          <w:tcPr>
            <w:tcW w:w="1170" w:type="dxa"/>
          </w:tcPr>
          <w:p w14:paraId="37C17E9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5213C9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990" w:type="dxa"/>
          </w:tcPr>
          <w:p w14:paraId="371F5F3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035" w:type="dxa"/>
          </w:tcPr>
          <w:p w14:paraId="4995082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75661F4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69CAA43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1E0B698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36DCA18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492CD1E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577DE81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143E357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</w:tr>
      <w:tr w:rsidR="00937F7E" w:rsidRPr="006505AA" w14:paraId="1E8B0511" w14:textId="77777777" w:rsidTr="00937F7E">
        <w:trPr>
          <w:jc w:val="center"/>
        </w:trPr>
        <w:tc>
          <w:tcPr>
            <w:tcW w:w="1975" w:type="dxa"/>
          </w:tcPr>
          <w:p w14:paraId="3BCEF6D7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F (p14)</w:t>
            </w:r>
          </w:p>
        </w:tc>
        <w:tc>
          <w:tcPr>
            <w:tcW w:w="1170" w:type="dxa"/>
          </w:tcPr>
          <w:p w14:paraId="0DE064E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748CDB9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990" w:type="dxa"/>
          </w:tcPr>
          <w:p w14:paraId="5AD14DF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035" w:type="dxa"/>
          </w:tcPr>
          <w:p w14:paraId="2AA86DA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1A8425C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5AA9B89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3C1AE09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6E266D4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533BED2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3D05C46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214CE8C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</w:tr>
      <w:tr w:rsidR="00937F7E" w:rsidRPr="006505AA" w14:paraId="12C67385" w14:textId="77777777" w:rsidTr="00937F7E">
        <w:trPr>
          <w:jc w:val="center"/>
        </w:trPr>
        <w:tc>
          <w:tcPr>
            <w:tcW w:w="1975" w:type="dxa"/>
          </w:tcPr>
          <w:p w14:paraId="564E30CB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T (p15)</w:t>
            </w:r>
          </w:p>
        </w:tc>
        <w:tc>
          <w:tcPr>
            <w:tcW w:w="1170" w:type="dxa"/>
          </w:tcPr>
          <w:p w14:paraId="10B2D0D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7035E1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990" w:type="dxa"/>
          </w:tcPr>
          <w:p w14:paraId="173D6DD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035" w:type="dxa"/>
          </w:tcPr>
          <w:p w14:paraId="2AAC0157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10,000</w:t>
            </w:r>
          </w:p>
        </w:tc>
        <w:tc>
          <w:tcPr>
            <w:tcW w:w="1170" w:type="dxa"/>
          </w:tcPr>
          <w:p w14:paraId="23BC227A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1,000</w:t>
            </w:r>
          </w:p>
        </w:tc>
        <w:tc>
          <w:tcPr>
            <w:tcW w:w="1260" w:type="dxa"/>
          </w:tcPr>
          <w:p w14:paraId="03835AD2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500</w:t>
            </w:r>
          </w:p>
        </w:tc>
        <w:tc>
          <w:tcPr>
            <w:tcW w:w="1170" w:type="dxa"/>
          </w:tcPr>
          <w:p w14:paraId="613FDC1D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100</w:t>
            </w:r>
          </w:p>
        </w:tc>
        <w:tc>
          <w:tcPr>
            <w:tcW w:w="1260" w:type="dxa"/>
          </w:tcPr>
          <w:p w14:paraId="69EC3CB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260" w:type="dxa"/>
          </w:tcPr>
          <w:p w14:paraId="26E2462C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10,000</w:t>
            </w:r>
          </w:p>
        </w:tc>
        <w:tc>
          <w:tcPr>
            <w:tcW w:w="1170" w:type="dxa"/>
          </w:tcPr>
          <w:p w14:paraId="51AACBF7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  <w:highlight w:val="yellow"/>
              </w:rPr>
              <w:t>1,000</w:t>
            </w:r>
          </w:p>
        </w:tc>
        <w:tc>
          <w:tcPr>
            <w:tcW w:w="1170" w:type="dxa"/>
          </w:tcPr>
          <w:p w14:paraId="205FB599" w14:textId="77777777" w:rsidR="00937F7E" w:rsidRPr="00B8227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000</w:t>
            </w:r>
          </w:p>
        </w:tc>
      </w:tr>
      <w:tr w:rsidR="00937F7E" w:rsidRPr="006505AA" w14:paraId="21B0CB70" w14:textId="77777777" w:rsidTr="00937F7E">
        <w:trPr>
          <w:jc w:val="center"/>
        </w:trPr>
        <w:tc>
          <w:tcPr>
            <w:tcW w:w="1975" w:type="dxa"/>
          </w:tcPr>
          <w:p w14:paraId="624A6CFD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T0 (p16)</w:t>
            </w:r>
          </w:p>
        </w:tc>
        <w:tc>
          <w:tcPr>
            <w:tcW w:w="1170" w:type="dxa"/>
          </w:tcPr>
          <w:p w14:paraId="5C43FE2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77ADD2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7F826AE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035" w:type="dxa"/>
          </w:tcPr>
          <w:p w14:paraId="494CA61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1C8CAFC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5C401C9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2295A8A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627388F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055A99C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7FCAB25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1E28E39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</w:tr>
      <w:tr w:rsidR="00937F7E" w:rsidRPr="006505AA" w14:paraId="55BA9319" w14:textId="77777777" w:rsidTr="00937F7E">
        <w:trPr>
          <w:jc w:val="center"/>
        </w:trPr>
        <w:tc>
          <w:tcPr>
            <w:tcW w:w="1975" w:type="dxa"/>
          </w:tcPr>
          <w:p w14:paraId="16795385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P (p17)</w:t>
            </w:r>
          </w:p>
        </w:tc>
        <w:tc>
          <w:tcPr>
            <w:tcW w:w="1170" w:type="dxa"/>
          </w:tcPr>
          <w:p w14:paraId="4785C1E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716C715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6844055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035" w:type="dxa"/>
          </w:tcPr>
          <w:p w14:paraId="148CECF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7D6C635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422C4B7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3856D62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7661DD5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23766B7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11067C7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40E2BEB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</w:tr>
      <w:tr w:rsidR="00937F7E" w:rsidRPr="006505AA" w14:paraId="47559395" w14:textId="77777777" w:rsidTr="00937F7E">
        <w:trPr>
          <w:jc w:val="center"/>
        </w:trPr>
        <w:tc>
          <w:tcPr>
            <w:tcW w:w="1975" w:type="dxa"/>
          </w:tcPr>
          <w:p w14:paraId="71A9F727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T (p18)</w:t>
            </w:r>
          </w:p>
        </w:tc>
        <w:tc>
          <w:tcPr>
            <w:tcW w:w="1170" w:type="dxa"/>
          </w:tcPr>
          <w:p w14:paraId="207B818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3D25540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</w:tcPr>
          <w:p w14:paraId="5C15D35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035" w:type="dxa"/>
          </w:tcPr>
          <w:p w14:paraId="4C5A2E1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3AA6EEA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311DCB9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5F183AA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3F8F91A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01D3A43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2F4F7EB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17BCF6D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</w:tr>
      <w:tr w:rsidR="00937F7E" w:rsidRPr="006505AA" w14:paraId="7CD722DF" w14:textId="77777777" w:rsidTr="00937F7E">
        <w:trPr>
          <w:jc w:val="center"/>
        </w:trPr>
        <w:tc>
          <w:tcPr>
            <w:tcW w:w="1975" w:type="dxa"/>
          </w:tcPr>
          <w:p w14:paraId="390B84EF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0</w:t>
            </w:r>
          </w:p>
        </w:tc>
        <w:tc>
          <w:tcPr>
            <w:tcW w:w="1170" w:type="dxa"/>
          </w:tcPr>
          <w:p w14:paraId="09F79B7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7B1316F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990" w:type="dxa"/>
          </w:tcPr>
          <w:p w14:paraId="2665D90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035" w:type="dxa"/>
          </w:tcPr>
          <w:p w14:paraId="2C44AC5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6194D05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250A473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165A009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15D64A6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58F0E9D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2D47E58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3A3E232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</w:tr>
      <w:tr w:rsidR="00937F7E" w:rsidRPr="006505AA" w14:paraId="44CAD250" w14:textId="77777777" w:rsidTr="00937F7E">
        <w:trPr>
          <w:jc w:val="center"/>
        </w:trPr>
        <w:tc>
          <w:tcPr>
            <w:tcW w:w="1975" w:type="dxa"/>
          </w:tcPr>
          <w:p w14:paraId="6461BC72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0</w:t>
            </w:r>
          </w:p>
        </w:tc>
        <w:tc>
          <w:tcPr>
            <w:tcW w:w="1170" w:type="dxa"/>
          </w:tcPr>
          <w:p w14:paraId="14874FF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26125A9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990" w:type="dxa"/>
          </w:tcPr>
          <w:p w14:paraId="292A39B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035" w:type="dxa"/>
          </w:tcPr>
          <w:p w14:paraId="53F5A3D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119B079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037FAE5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5450CC3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3AB7878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2DD6A08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1DD84EA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0E4D413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</w:tr>
      <w:tr w:rsidR="00937F7E" w:rsidRPr="006505AA" w14:paraId="771E9A49" w14:textId="77777777" w:rsidTr="00937F7E">
        <w:trPr>
          <w:jc w:val="center"/>
        </w:trPr>
        <w:tc>
          <w:tcPr>
            <w:tcW w:w="1975" w:type="dxa"/>
          </w:tcPr>
          <w:p w14:paraId="33F314EA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0</w:t>
            </w:r>
          </w:p>
        </w:tc>
        <w:tc>
          <w:tcPr>
            <w:tcW w:w="1170" w:type="dxa"/>
          </w:tcPr>
          <w:p w14:paraId="0F76244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25ABEB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</w:tcPr>
          <w:p w14:paraId="2E5437A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035" w:type="dxa"/>
          </w:tcPr>
          <w:p w14:paraId="6FE8813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45B33DD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0857D63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2CC2D56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498191D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0AC461D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2AE91C5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4BF0FCC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</w:tr>
      <w:tr w:rsidR="00937F7E" w:rsidRPr="006505AA" w14:paraId="3E6BF834" w14:textId="77777777" w:rsidTr="00937F7E">
        <w:trPr>
          <w:jc w:val="center"/>
        </w:trPr>
        <w:tc>
          <w:tcPr>
            <w:tcW w:w="1975" w:type="dxa"/>
          </w:tcPr>
          <w:p w14:paraId="6C11D89B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</w:t>
            </w:r>
          </w:p>
        </w:tc>
        <w:tc>
          <w:tcPr>
            <w:tcW w:w="1170" w:type="dxa"/>
          </w:tcPr>
          <w:p w14:paraId="03AF965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02274DF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990" w:type="dxa"/>
          </w:tcPr>
          <w:p w14:paraId="38E6C5B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035" w:type="dxa"/>
          </w:tcPr>
          <w:p w14:paraId="083BADD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7487D51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260" w:type="dxa"/>
          </w:tcPr>
          <w:p w14:paraId="1A07772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2B71EC7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260" w:type="dxa"/>
          </w:tcPr>
          <w:p w14:paraId="4C88F23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260" w:type="dxa"/>
          </w:tcPr>
          <w:p w14:paraId="3CC0D3D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4C8AB65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00830BE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63</w:t>
            </w:r>
          </w:p>
        </w:tc>
      </w:tr>
      <w:tr w:rsidR="00937F7E" w:rsidRPr="006505AA" w14:paraId="545C9883" w14:textId="77777777" w:rsidTr="00937F7E">
        <w:trPr>
          <w:jc w:val="center"/>
        </w:trPr>
        <w:tc>
          <w:tcPr>
            <w:tcW w:w="1975" w:type="dxa"/>
          </w:tcPr>
          <w:p w14:paraId="4F1DBC95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</w:t>
            </w:r>
          </w:p>
        </w:tc>
        <w:tc>
          <w:tcPr>
            <w:tcW w:w="1170" w:type="dxa"/>
          </w:tcPr>
          <w:p w14:paraId="42D86F5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0433C32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990" w:type="dxa"/>
          </w:tcPr>
          <w:p w14:paraId="50D1AC1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035" w:type="dxa"/>
          </w:tcPr>
          <w:p w14:paraId="16C4E0A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19EB33C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260" w:type="dxa"/>
          </w:tcPr>
          <w:p w14:paraId="6F2DE2E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4E65DB8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260" w:type="dxa"/>
          </w:tcPr>
          <w:p w14:paraId="34A3CBB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260" w:type="dxa"/>
          </w:tcPr>
          <w:p w14:paraId="0ACC21F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5440212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3B44AAE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5.8</w:t>
            </w:r>
          </w:p>
        </w:tc>
      </w:tr>
      <w:tr w:rsidR="00937F7E" w:rsidRPr="006505AA" w14:paraId="04103618" w14:textId="77777777" w:rsidTr="00937F7E">
        <w:trPr>
          <w:jc w:val="center"/>
        </w:trPr>
        <w:tc>
          <w:tcPr>
            <w:tcW w:w="1975" w:type="dxa"/>
          </w:tcPr>
          <w:p w14:paraId="7F53AF74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1170" w:type="dxa"/>
          </w:tcPr>
          <w:p w14:paraId="487EFB7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A82B81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990" w:type="dxa"/>
          </w:tcPr>
          <w:p w14:paraId="13DDF1E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035" w:type="dxa"/>
          </w:tcPr>
          <w:p w14:paraId="4494E0D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1E82500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0843FD2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33544D6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442A997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314E991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2F54C56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6226C2E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</w:tr>
      <w:tr w:rsidR="00937F7E" w:rsidRPr="006505AA" w14:paraId="6791A48E" w14:textId="77777777" w:rsidTr="00937F7E">
        <w:trPr>
          <w:jc w:val="center"/>
        </w:trPr>
        <w:tc>
          <w:tcPr>
            <w:tcW w:w="1975" w:type="dxa"/>
          </w:tcPr>
          <w:p w14:paraId="7CF7FB33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F</w:t>
            </w:r>
          </w:p>
        </w:tc>
        <w:tc>
          <w:tcPr>
            <w:tcW w:w="1170" w:type="dxa"/>
          </w:tcPr>
          <w:p w14:paraId="506CD47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7A203D6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76</w:t>
            </w:r>
          </w:p>
        </w:tc>
        <w:tc>
          <w:tcPr>
            <w:tcW w:w="990" w:type="dxa"/>
          </w:tcPr>
          <w:p w14:paraId="41DFDC7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38</w:t>
            </w:r>
          </w:p>
        </w:tc>
        <w:tc>
          <w:tcPr>
            <w:tcW w:w="1035" w:type="dxa"/>
          </w:tcPr>
          <w:p w14:paraId="441A022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170" w:type="dxa"/>
          </w:tcPr>
          <w:p w14:paraId="34D2214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38</w:t>
            </w:r>
          </w:p>
        </w:tc>
        <w:tc>
          <w:tcPr>
            <w:tcW w:w="1260" w:type="dxa"/>
          </w:tcPr>
          <w:p w14:paraId="7C52C18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170" w:type="dxa"/>
          </w:tcPr>
          <w:p w14:paraId="0DD869F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260" w:type="dxa"/>
          </w:tcPr>
          <w:p w14:paraId="4265C22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260" w:type="dxa"/>
          </w:tcPr>
          <w:p w14:paraId="54D55BE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170" w:type="dxa"/>
          </w:tcPr>
          <w:p w14:paraId="1834A18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  <w:tc>
          <w:tcPr>
            <w:tcW w:w="1170" w:type="dxa"/>
          </w:tcPr>
          <w:p w14:paraId="3625EA1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B82274">
              <w:rPr>
                <w:sz w:val="22"/>
                <w:szCs w:val="22"/>
              </w:rPr>
              <w:t>976</w:t>
            </w:r>
          </w:p>
        </w:tc>
      </w:tr>
      <w:tr w:rsidR="00937F7E" w:rsidRPr="006505AA" w14:paraId="508A226E" w14:textId="77777777" w:rsidTr="00937F7E">
        <w:trPr>
          <w:jc w:val="center"/>
        </w:trPr>
        <w:tc>
          <w:tcPr>
            <w:tcW w:w="1975" w:type="dxa"/>
          </w:tcPr>
          <w:p w14:paraId="5962CAA1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</w:t>
            </w:r>
          </w:p>
        </w:tc>
        <w:tc>
          <w:tcPr>
            <w:tcW w:w="1170" w:type="dxa"/>
          </w:tcPr>
          <w:p w14:paraId="3E0463A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970878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990" w:type="dxa"/>
          </w:tcPr>
          <w:p w14:paraId="7D0B981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0</w:t>
            </w:r>
          </w:p>
        </w:tc>
        <w:tc>
          <w:tcPr>
            <w:tcW w:w="1035" w:type="dxa"/>
          </w:tcPr>
          <w:p w14:paraId="40D75D1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211BED9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47767B5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2766AF5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29627F2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260" w:type="dxa"/>
          </w:tcPr>
          <w:p w14:paraId="42B55C2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429E161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45C2783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.57</w:t>
            </w:r>
          </w:p>
        </w:tc>
      </w:tr>
      <w:tr w:rsidR="00937F7E" w:rsidRPr="006505AA" w14:paraId="576056EC" w14:textId="77777777" w:rsidTr="00937F7E">
        <w:trPr>
          <w:jc w:val="center"/>
        </w:trPr>
        <w:tc>
          <w:tcPr>
            <w:tcW w:w="1975" w:type="dxa"/>
          </w:tcPr>
          <w:p w14:paraId="5E57B0FF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L</w:t>
            </w:r>
          </w:p>
        </w:tc>
        <w:tc>
          <w:tcPr>
            <w:tcW w:w="1170" w:type="dxa"/>
          </w:tcPr>
          <w:p w14:paraId="652E1B1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4D18C1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59</w:t>
            </w:r>
          </w:p>
        </w:tc>
        <w:tc>
          <w:tcPr>
            <w:tcW w:w="990" w:type="dxa"/>
          </w:tcPr>
          <w:p w14:paraId="65F7D5D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26</w:t>
            </w:r>
          </w:p>
        </w:tc>
        <w:tc>
          <w:tcPr>
            <w:tcW w:w="1035" w:type="dxa"/>
          </w:tcPr>
          <w:p w14:paraId="6FD3C5F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18</w:t>
            </w:r>
          </w:p>
        </w:tc>
        <w:tc>
          <w:tcPr>
            <w:tcW w:w="1170" w:type="dxa"/>
          </w:tcPr>
          <w:p w14:paraId="2A5E704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2</w:t>
            </w:r>
          </w:p>
        </w:tc>
        <w:tc>
          <w:tcPr>
            <w:tcW w:w="1260" w:type="dxa"/>
          </w:tcPr>
          <w:p w14:paraId="0406C5E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6</w:t>
            </w:r>
          </w:p>
        </w:tc>
        <w:tc>
          <w:tcPr>
            <w:tcW w:w="1170" w:type="dxa"/>
          </w:tcPr>
          <w:p w14:paraId="12E26AB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.2</w:t>
            </w:r>
          </w:p>
        </w:tc>
        <w:tc>
          <w:tcPr>
            <w:tcW w:w="1260" w:type="dxa"/>
          </w:tcPr>
          <w:p w14:paraId="13257CE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6</w:t>
            </w:r>
          </w:p>
        </w:tc>
        <w:tc>
          <w:tcPr>
            <w:tcW w:w="1260" w:type="dxa"/>
          </w:tcPr>
          <w:p w14:paraId="20354BC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1</w:t>
            </w:r>
          </w:p>
        </w:tc>
        <w:tc>
          <w:tcPr>
            <w:tcW w:w="1170" w:type="dxa"/>
          </w:tcPr>
          <w:p w14:paraId="37A93BC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3.2</w:t>
            </w:r>
          </w:p>
        </w:tc>
        <w:tc>
          <w:tcPr>
            <w:tcW w:w="1170" w:type="dxa"/>
          </w:tcPr>
          <w:p w14:paraId="72663DD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518</w:t>
            </w:r>
          </w:p>
        </w:tc>
      </w:tr>
      <w:tr w:rsidR="00937F7E" w:rsidRPr="006505AA" w14:paraId="6EC1CDD3" w14:textId="77777777" w:rsidTr="00937F7E">
        <w:trPr>
          <w:jc w:val="center"/>
        </w:trPr>
        <w:tc>
          <w:tcPr>
            <w:tcW w:w="1975" w:type="dxa"/>
          </w:tcPr>
          <w:p w14:paraId="25F37D85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F</w:t>
            </w:r>
          </w:p>
        </w:tc>
        <w:tc>
          <w:tcPr>
            <w:tcW w:w="1170" w:type="dxa"/>
          </w:tcPr>
          <w:p w14:paraId="09230C5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209E3CB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040</w:t>
            </w:r>
          </w:p>
        </w:tc>
        <w:tc>
          <w:tcPr>
            <w:tcW w:w="990" w:type="dxa"/>
          </w:tcPr>
          <w:p w14:paraId="718B94F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473</w:t>
            </w:r>
          </w:p>
        </w:tc>
        <w:tc>
          <w:tcPr>
            <w:tcW w:w="1035" w:type="dxa"/>
          </w:tcPr>
          <w:p w14:paraId="12DE9DD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81</w:t>
            </w:r>
          </w:p>
        </w:tc>
        <w:tc>
          <w:tcPr>
            <w:tcW w:w="1170" w:type="dxa"/>
          </w:tcPr>
          <w:p w14:paraId="0159764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8</w:t>
            </w:r>
          </w:p>
        </w:tc>
        <w:tc>
          <w:tcPr>
            <w:tcW w:w="1260" w:type="dxa"/>
          </w:tcPr>
          <w:p w14:paraId="601A63D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04</w:t>
            </w:r>
          </w:p>
        </w:tc>
        <w:tc>
          <w:tcPr>
            <w:tcW w:w="1170" w:type="dxa"/>
          </w:tcPr>
          <w:p w14:paraId="6F75333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1</w:t>
            </w:r>
          </w:p>
        </w:tc>
        <w:tc>
          <w:tcPr>
            <w:tcW w:w="1260" w:type="dxa"/>
          </w:tcPr>
          <w:p w14:paraId="7E3A401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884</w:t>
            </w:r>
          </w:p>
        </w:tc>
        <w:tc>
          <w:tcPr>
            <w:tcW w:w="1260" w:type="dxa"/>
          </w:tcPr>
          <w:p w14:paraId="1BBA538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768</w:t>
            </w:r>
          </w:p>
        </w:tc>
        <w:tc>
          <w:tcPr>
            <w:tcW w:w="1170" w:type="dxa"/>
          </w:tcPr>
          <w:p w14:paraId="562253E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77</w:t>
            </w:r>
          </w:p>
        </w:tc>
        <w:tc>
          <w:tcPr>
            <w:tcW w:w="1170" w:type="dxa"/>
          </w:tcPr>
          <w:p w14:paraId="7DF9AF2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482</w:t>
            </w:r>
          </w:p>
        </w:tc>
      </w:tr>
      <w:tr w:rsidR="00937F7E" w:rsidRPr="006505AA" w14:paraId="21B6B53D" w14:textId="77777777" w:rsidTr="00937F7E">
        <w:trPr>
          <w:jc w:val="center"/>
        </w:trPr>
        <w:tc>
          <w:tcPr>
            <w:tcW w:w="1975" w:type="dxa"/>
          </w:tcPr>
          <w:p w14:paraId="1C020354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+PL</w:t>
            </w:r>
          </w:p>
        </w:tc>
        <w:tc>
          <w:tcPr>
            <w:tcW w:w="1170" w:type="dxa"/>
          </w:tcPr>
          <w:p w14:paraId="144661B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6B2080A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979.57</w:t>
            </w:r>
          </w:p>
        </w:tc>
        <w:tc>
          <w:tcPr>
            <w:tcW w:w="990" w:type="dxa"/>
          </w:tcPr>
          <w:p w14:paraId="58F45D3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36.2</w:t>
            </w:r>
          </w:p>
        </w:tc>
        <w:tc>
          <w:tcPr>
            <w:tcW w:w="1035" w:type="dxa"/>
          </w:tcPr>
          <w:p w14:paraId="31A8B2A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39</w:t>
            </w:r>
          </w:p>
        </w:tc>
        <w:tc>
          <w:tcPr>
            <w:tcW w:w="1170" w:type="dxa"/>
          </w:tcPr>
          <w:p w14:paraId="2FDAF9A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13</w:t>
            </w:r>
          </w:p>
        </w:tc>
        <w:tc>
          <w:tcPr>
            <w:tcW w:w="1260" w:type="dxa"/>
          </w:tcPr>
          <w:p w14:paraId="7EA74F1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17</w:t>
            </w:r>
          </w:p>
        </w:tc>
        <w:tc>
          <w:tcPr>
            <w:tcW w:w="1170" w:type="dxa"/>
          </w:tcPr>
          <w:p w14:paraId="7392B2C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0</w:t>
            </w:r>
          </w:p>
        </w:tc>
        <w:tc>
          <w:tcPr>
            <w:tcW w:w="1260" w:type="dxa"/>
          </w:tcPr>
          <w:p w14:paraId="5DE21CD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37</w:t>
            </w:r>
          </w:p>
        </w:tc>
        <w:tc>
          <w:tcPr>
            <w:tcW w:w="1260" w:type="dxa"/>
          </w:tcPr>
          <w:p w14:paraId="4679512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52</w:t>
            </w:r>
          </w:p>
        </w:tc>
        <w:tc>
          <w:tcPr>
            <w:tcW w:w="1170" w:type="dxa"/>
          </w:tcPr>
          <w:p w14:paraId="372A1D7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4</w:t>
            </w:r>
          </w:p>
        </w:tc>
        <w:tc>
          <w:tcPr>
            <w:tcW w:w="1170" w:type="dxa"/>
          </w:tcPr>
          <w:p w14:paraId="65B9BDE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539</w:t>
            </w:r>
          </w:p>
        </w:tc>
      </w:tr>
      <w:tr w:rsidR="00937F7E" w:rsidRPr="006505AA" w14:paraId="2711BD93" w14:textId="77777777" w:rsidTr="00937F7E">
        <w:trPr>
          <w:jc w:val="center"/>
        </w:trPr>
        <w:tc>
          <w:tcPr>
            <w:tcW w:w="1975" w:type="dxa"/>
          </w:tcPr>
          <w:p w14:paraId="79539DBA" w14:textId="77777777" w:rsidR="00937F7E" w:rsidRDefault="00937F7E" w:rsidP="0002052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p,brain</w:t>
            </w:r>
            <w:r w:rsidRPr="0049695D">
              <w:rPr>
                <w:b/>
                <w:bCs/>
                <w:sz w:val="18"/>
                <w:szCs w:val="18"/>
              </w:rPr>
              <w:t>=(LM+PL)/</w:t>
            </w:r>
          </w:p>
          <w:p w14:paraId="17D6EE18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49695D">
              <w:rPr>
                <w:b/>
                <w:bCs/>
                <w:sz w:val="18"/>
                <w:szCs w:val="18"/>
              </w:rPr>
              <w:t>LT0</w:t>
            </w:r>
          </w:p>
        </w:tc>
        <w:tc>
          <w:tcPr>
            <w:tcW w:w="1170" w:type="dxa"/>
          </w:tcPr>
          <w:p w14:paraId="2B78DC9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14:paraId="56B29C5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990" w:type="dxa"/>
          </w:tcPr>
          <w:p w14:paraId="1D2389A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035" w:type="dxa"/>
          </w:tcPr>
          <w:p w14:paraId="77645DF3" w14:textId="00B5FB3D" w:rsidR="00937F7E" w:rsidRPr="00B82274" w:rsidRDefault="003B5271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1170" w:type="dxa"/>
          </w:tcPr>
          <w:p w14:paraId="6075196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260" w:type="dxa"/>
          </w:tcPr>
          <w:p w14:paraId="075C747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70" w:type="dxa"/>
          </w:tcPr>
          <w:p w14:paraId="00EBB55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260" w:type="dxa"/>
          </w:tcPr>
          <w:p w14:paraId="6D99B85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</w:tcPr>
          <w:p w14:paraId="3D415EE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70" w:type="dxa"/>
          </w:tcPr>
          <w:p w14:paraId="0FE2E15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170" w:type="dxa"/>
          </w:tcPr>
          <w:p w14:paraId="0DEBB880" w14:textId="319977E3" w:rsidR="00937F7E" w:rsidRPr="00B82274" w:rsidRDefault="003B5271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</w:t>
            </w:r>
          </w:p>
        </w:tc>
      </w:tr>
      <w:tr w:rsidR="00937F7E" w:rsidRPr="006505AA" w14:paraId="6B34B5AD" w14:textId="77777777" w:rsidTr="00937F7E">
        <w:trPr>
          <w:jc w:val="center"/>
        </w:trPr>
        <w:tc>
          <w:tcPr>
            <w:tcW w:w="1975" w:type="dxa"/>
          </w:tcPr>
          <w:p w14:paraId="6EA27748" w14:textId="77777777" w:rsidR="00937F7E" w:rsidRPr="00DB11DB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18"/>
                <w:szCs w:val="18"/>
              </w:rPr>
              <w:t xml:space="preserve">In vitro </w:t>
            </w:r>
            <w:r w:rsidRPr="008850AA">
              <w:rPr>
                <w:b/>
                <w:bCs/>
                <w:sz w:val="18"/>
                <w:szCs w:val="18"/>
              </w:rPr>
              <w:t>fu,</w:t>
            </w:r>
            <w:r>
              <w:rPr>
                <w:b/>
                <w:bCs/>
                <w:sz w:val="18"/>
                <w:szCs w:val="18"/>
              </w:rPr>
              <w:t>p</w:t>
            </w:r>
            <w:r w:rsidRPr="008850AA">
              <w:rPr>
                <w:b/>
                <w:bCs/>
                <w:sz w:val="18"/>
                <w:szCs w:val="18"/>
              </w:rPr>
              <w:t>=</w:t>
            </w:r>
            <w:r>
              <w:rPr>
                <w:b/>
                <w:bCs/>
                <w:sz w:val="18"/>
                <w:szCs w:val="18"/>
              </w:rPr>
              <w:t>LF0/LT0</w:t>
            </w:r>
          </w:p>
        </w:tc>
        <w:tc>
          <w:tcPr>
            <w:tcW w:w="1170" w:type="dxa"/>
          </w:tcPr>
          <w:p w14:paraId="69C6FEEA" w14:textId="77777777" w:rsidR="00937F7E" w:rsidRPr="006505AA" w:rsidRDefault="00937F7E" w:rsidP="0002052E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122E374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990" w:type="dxa"/>
          </w:tcPr>
          <w:p w14:paraId="120BFB6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1035" w:type="dxa"/>
          </w:tcPr>
          <w:p w14:paraId="70B7AED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51BBA94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2759D8B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3CDCC39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7C487E8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0429DE0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5536763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25633D5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575EEB">
              <w:rPr>
                <w:sz w:val="22"/>
                <w:szCs w:val="22"/>
              </w:rPr>
              <w:t>0.102</w:t>
            </w:r>
          </w:p>
        </w:tc>
      </w:tr>
      <w:tr w:rsidR="00937F7E" w:rsidRPr="006505AA" w14:paraId="5049790F" w14:textId="77777777" w:rsidTr="00937F7E">
        <w:trPr>
          <w:jc w:val="center"/>
        </w:trPr>
        <w:tc>
          <w:tcPr>
            <w:tcW w:w="1975" w:type="dxa"/>
          </w:tcPr>
          <w:p w14:paraId="602A98D8" w14:textId="77777777" w:rsidR="00937F7E" w:rsidRPr="00643EDA" w:rsidRDefault="00937F7E" w:rsidP="0002052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In vivo fu,p=LF/LT0</w:t>
            </w:r>
          </w:p>
        </w:tc>
        <w:tc>
          <w:tcPr>
            <w:tcW w:w="1170" w:type="dxa"/>
          </w:tcPr>
          <w:p w14:paraId="5D367EFE" w14:textId="77777777" w:rsidR="00937F7E" w:rsidRPr="006505AA" w:rsidRDefault="00937F7E" w:rsidP="0002052E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0EB2BF0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206</w:t>
            </w:r>
          </w:p>
        </w:tc>
        <w:tc>
          <w:tcPr>
            <w:tcW w:w="990" w:type="dxa"/>
          </w:tcPr>
          <w:p w14:paraId="7A57207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1035" w:type="dxa"/>
          </w:tcPr>
          <w:p w14:paraId="7B858CE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4D7AAC8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260" w:type="dxa"/>
          </w:tcPr>
          <w:p w14:paraId="76392BE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0A552E1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260" w:type="dxa"/>
          </w:tcPr>
          <w:p w14:paraId="00D693D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260" w:type="dxa"/>
          </w:tcPr>
          <w:p w14:paraId="42F30E6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017D4B9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3EC96C3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CE23DB">
              <w:rPr>
                <w:sz w:val="22"/>
                <w:szCs w:val="22"/>
              </w:rPr>
              <w:t>0.206</w:t>
            </w:r>
          </w:p>
        </w:tc>
      </w:tr>
      <w:tr w:rsidR="00937F7E" w:rsidRPr="006505AA" w14:paraId="4016BA73" w14:textId="77777777" w:rsidTr="00937F7E">
        <w:trPr>
          <w:jc w:val="center"/>
        </w:trPr>
        <w:tc>
          <w:tcPr>
            <w:tcW w:w="1975" w:type="dxa"/>
          </w:tcPr>
          <w:p w14:paraId="2DB61C27" w14:textId="3BB2D9D2" w:rsidR="00937F7E" w:rsidRPr="00EF4B27" w:rsidRDefault="00C7210F" w:rsidP="0002052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7F7E">
              <w:rPr>
                <w:b/>
                <w:bCs/>
                <w:sz w:val="18"/>
                <w:szCs w:val="18"/>
              </w:rPr>
              <w:t>ap</w:t>
            </w:r>
            <w:r>
              <w:rPr>
                <w:b/>
                <w:bCs/>
                <w:sz w:val="18"/>
                <w:szCs w:val="18"/>
              </w:rPr>
              <w:t xml:space="preserve">illary </w:t>
            </w:r>
            <w:r w:rsidR="00937F7E">
              <w:rPr>
                <w:b/>
                <w:bCs/>
                <w:sz w:val="18"/>
                <w:szCs w:val="18"/>
              </w:rPr>
              <w:t>KG=</w:t>
            </w:r>
            <w:r w:rsidR="00096BDB">
              <w:rPr>
                <w:b/>
                <w:bCs/>
                <w:sz w:val="18"/>
                <w:szCs w:val="18"/>
              </w:rPr>
              <w:t>k</w:t>
            </w:r>
            <w:r w:rsidR="00937F7E">
              <w:rPr>
                <w:b/>
                <w:bCs/>
                <w:sz w:val="18"/>
                <w:szCs w:val="18"/>
              </w:rPr>
              <w:t>1/</w:t>
            </w:r>
            <w:r w:rsidR="00096BDB">
              <w:rPr>
                <w:b/>
                <w:bCs/>
                <w:sz w:val="18"/>
                <w:szCs w:val="18"/>
              </w:rPr>
              <w:t>k</w:t>
            </w:r>
            <w:r w:rsidR="00937F7E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E62C6A1" w14:textId="77777777" w:rsidR="00937F7E" w:rsidRPr="006505AA" w:rsidRDefault="00937F7E" w:rsidP="0002052E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6E6AECB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14:paraId="1709488F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.3</w:t>
            </w:r>
          </w:p>
        </w:tc>
        <w:tc>
          <w:tcPr>
            <w:tcW w:w="1035" w:type="dxa"/>
          </w:tcPr>
          <w:p w14:paraId="5A31627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339AC11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52EDD3F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08E8767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591518E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47F26"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196A45A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47F26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1CFF777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47F26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0F9772A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47F26">
              <w:rPr>
                <w:sz w:val="22"/>
                <w:szCs w:val="22"/>
              </w:rPr>
              <w:t>19</w:t>
            </w:r>
          </w:p>
        </w:tc>
      </w:tr>
      <w:tr w:rsidR="00937F7E" w:rsidRPr="006505AA" w14:paraId="4AE95A1B" w14:textId="77777777" w:rsidTr="00937F7E">
        <w:trPr>
          <w:jc w:val="center"/>
        </w:trPr>
        <w:tc>
          <w:tcPr>
            <w:tcW w:w="1975" w:type="dxa"/>
          </w:tcPr>
          <w:p w14:paraId="42FBADB0" w14:textId="08D69F46" w:rsidR="00937F7E" w:rsidRPr="00CA2172" w:rsidRDefault="00C7210F" w:rsidP="0002052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="00937F7E">
              <w:rPr>
                <w:b/>
                <w:bCs/>
                <w:sz w:val="18"/>
                <w:szCs w:val="18"/>
              </w:rPr>
              <w:t>ap</w:t>
            </w:r>
            <w:r>
              <w:rPr>
                <w:b/>
                <w:bCs/>
                <w:sz w:val="18"/>
                <w:szCs w:val="18"/>
              </w:rPr>
              <w:t xml:space="preserve">illary </w:t>
            </w:r>
            <w:r w:rsidR="00937F7E">
              <w:rPr>
                <w:b/>
                <w:bCs/>
                <w:sz w:val="18"/>
                <w:szCs w:val="18"/>
              </w:rPr>
              <w:t>KA=k7/</w:t>
            </w:r>
            <w:r w:rsidR="00096BDB">
              <w:rPr>
                <w:b/>
                <w:bCs/>
                <w:sz w:val="18"/>
                <w:szCs w:val="18"/>
              </w:rPr>
              <w:t>k</w:t>
            </w:r>
            <w:r w:rsidR="00937F7E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4C42FF98" w14:textId="77777777" w:rsidR="00937F7E" w:rsidRPr="006505AA" w:rsidRDefault="00937F7E" w:rsidP="0002052E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41544F1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990" w:type="dxa"/>
          </w:tcPr>
          <w:p w14:paraId="5A6A521C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035" w:type="dxa"/>
          </w:tcPr>
          <w:p w14:paraId="3BDCDD9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232D55B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1D3D933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5E44662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010F346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32A0D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3F5AAF5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32A0D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15052E2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32A0D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02C7ED5A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932A0D">
              <w:rPr>
                <w:sz w:val="22"/>
                <w:szCs w:val="22"/>
              </w:rPr>
              <w:t>290</w:t>
            </w:r>
          </w:p>
        </w:tc>
      </w:tr>
      <w:tr w:rsidR="00937F7E" w:rsidRPr="006505AA" w14:paraId="125B9571" w14:textId="77777777" w:rsidTr="00937F7E">
        <w:trPr>
          <w:jc w:val="center"/>
        </w:trPr>
        <w:tc>
          <w:tcPr>
            <w:tcW w:w="1975" w:type="dxa"/>
          </w:tcPr>
          <w:p w14:paraId="7532916E" w14:textId="37B6F7FB" w:rsidR="00937F7E" w:rsidRPr="00CA2172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Tis</w:t>
            </w:r>
            <w:r>
              <w:rPr>
                <w:b/>
                <w:bCs/>
                <w:sz w:val="20"/>
                <w:szCs w:val="20"/>
              </w:rPr>
              <w:t xml:space="preserve">sue </w:t>
            </w:r>
            <w:r w:rsidRPr="00CA2172">
              <w:rPr>
                <w:b/>
                <w:bCs/>
                <w:sz w:val="20"/>
                <w:szCs w:val="20"/>
              </w:rPr>
              <w:t>KP=</w:t>
            </w:r>
            <w:r w:rsidR="00096BDB"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6/</w:t>
            </w:r>
            <w:r w:rsidR="00096BDB"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0020EB7" w14:textId="77777777" w:rsidR="00937F7E" w:rsidRDefault="00937F7E" w:rsidP="0002052E">
            <w:pPr>
              <w:jc w:val="center"/>
            </w:pPr>
            <w:r>
              <w:t>nM</w:t>
            </w:r>
          </w:p>
        </w:tc>
        <w:tc>
          <w:tcPr>
            <w:tcW w:w="1080" w:type="dxa"/>
          </w:tcPr>
          <w:p w14:paraId="59FB4FBB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990" w:type="dxa"/>
          </w:tcPr>
          <w:p w14:paraId="192E9D3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035" w:type="dxa"/>
          </w:tcPr>
          <w:p w14:paraId="2C5115A0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3DB7772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426255A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517CBCA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395D924E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0</w:t>
            </w:r>
          </w:p>
        </w:tc>
        <w:tc>
          <w:tcPr>
            <w:tcW w:w="1260" w:type="dxa"/>
          </w:tcPr>
          <w:p w14:paraId="55C2930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0</w:t>
            </w:r>
          </w:p>
        </w:tc>
        <w:tc>
          <w:tcPr>
            <w:tcW w:w="1170" w:type="dxa"/>
          </w:tcPr>
          <w:p w14:paraId="249035F6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0</w:t>
            </w:r>
          </w:p>
        </w:tc>
        <w:tc>
          <w:tcPr>
            <w:tcW w:w="1170" w:type="dxa"/>
          </w:tcPr>
          <w:p w14:paraId="4B72E8D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.7</w:t>
            </w:r>
          </w:p>
        </w:tc>
      </w:tr>
    </w:tbl>
    <w:p w14:paraId="5E80C3E6" w14:textId="6DA53669" w:rsidR="00937F7E" w:rsidRDefault="00937F7E" w:rsidP="00937F7E"/>
    <w:p w14:paraId="76253DCC" w14:textId="0DC0AB6E" w:rsidR="00C7210F" w:rsidRDefault="00C7210F" w:rsidP="00937F7E"/>
    <w:p w14:paraId="337D593A" w14:textId="77777777" w:rsidR="00C7210F" w:rsidRDefault="00C7210F" w:rsidP="00937F7E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990"/>
        <w:gridCol w:w="1035"/>
        <w:gridCol w:w="1170"/>
        <w:gridCol w:w="1260"/>
        <w:gridCol w:w="1170"/>
        <w:gridCol w:w="1260"/>
        <w:gridCol w:w="1260"/>
        <w:gridCol w:w="1170"/>
        <w:gridCol w:w="1170"/>
      </w:tblGrid>
      <w:tr w:rsidR="00937F7E" w:rsidRPr="006505AA" w14:paraId="13A375C3" w14:textId="77777777" w:rsidTr="0002052E">
        <w:trPr>
          <w:jc w:val="center"/>
        </w:trPr>
        <w:tc>
          <w:tcPr>
            <w:tcW w:w="14710" w:type="dxa"/>
            <w:gridSpan w:val="12"/>
          </w:tcPr>
          <w:p w14:paraId="1EAB5EF4" w14:textId="33CE3905" w:rsidR="00937F7E" w:rsidRDefault="00937F7E" w:rsidP="00937F7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lastRenderedPageBreak/>
              <w:br w:type="page"/>
            </w:r>
            <w:r>
              <w:rPr>
                <w:b/>
                <w:bCs/>
                <w:sz w:val="20"/>
                <w:szCs w:val="20"/>
              </w:rPr>
              <w:t>Supplementary Table S1 (continued)</w:t>
            </w:r>
          </w:p>
          <w:p w14:paraId="4561CE53" w14:textId="0846C976" w:rsidR="00937F7E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Brain propranolol (</w:t>
            </w:r>
            <w:r>
              <w:rPr>
                <w:b/>
                <w:bCs/>
                <w:sz w:val="20"/>
                <w:szCs w:val="20"/>
              </w:rPr>
              <w:t>Mathematica Solve-steady state model</w:t>
            </w:r>
            <w:r w:rsidRPr="00CA2172">
              <w:rPr>
                <w:b/>
                <w:bCs/>
                <w:sz w:val="20"/>
                <w:szCs w:val="20"/>
              </w:rPr>
              <w:t>)</w:t>
            </w:r>
          </w:p>
          <w:p w14:paraId="54351640" w14:textId="77777777" w:rsidR="00937F7E" w:rsidRPr="00CA2172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804EBA">
              <w:rPr>
                <w:i/>
                <w:iCs/>
                <w:sz w:val="20"/>
                <w:szCs w:val="20"/>
              </w:rPr>
              <w:t>Yellow highlight indicates change in parameter relative to simulation 1</w:t>
            </w:r>
          </w:p>
        </w:tc>
      </w:tr>
      <w:tr w:rsidR="00937F7E" w:rsidRPr="006505AA" w14:paraId="4EBF2CD1" w14:textId="77777777" w:rsidTr="0002052E">
        <w:trPr>
          <w:jc w:val="center"/>
        </w:trPr>
        <w:tc>
          <w:tcPr>
            <w:tcW w:w="1975" w:type="dxa"/>
            <w:vMerge w:val="restart"/>
          </w:tcPr>
          <w:p w14:paraId="00E96B8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Parameter/Var</w:t>
            </w:r>
            <w:r>
              <w:rPr>
                <w:sz w:val="22"/>
                <w:szCs w:val="22"/>
              </w:rPr>
              <w:t>iable</w:t>
            </w:r>
          </w:p>
        </w:tc>
        <w:tc>
          <w:tcPr>
            <w:tcW w:w="1170" w:type="dxa"/>
            <w:vMerge w:val="restart"/>
          </w:tcPr>
          <w:p w14:paraId="15CE913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units</w:t>
            </w:r>
          </w:p>
        </w:tc>
        <w:tc>
          <w:tcPr>
            <w:tcW w:w="11565" w:type="dxa"/>
            <w:gridSpan w:val="10"/>
          </w:tcPr>
          <w:p w14:paraId="30A54119" w14:textId="77777777" w:rsidR="00937F7E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ulation number (simulation number in Table III)</w:t>
            </w:r>
          </w:p>
        </w:tc>
      </w:tr>
      <w:tr w:rsidR="00937F7E" w:rsidRPr="006505AA" w14:paraId="2F951626" w14:textId="77777777" w:rsidTr="0002052E">
        <w:trPr>
          <w:jc w:val="center"/>
        </w:trPr>
        <w:tc>
          <w:tcPr>
            <w:tcW w:w="1975" w:type="dxa"/>
            <w:vMerge/>
          </w:tcPr>
          <w:p w14:paraId="1727301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556DDD7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2D7088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</w:tcPr>
          <w:p w14:paraId="3E6E45F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3)</w:t>
            </w:r>
          </w:p>
        </w:tc>
        <w:tc>
          <w:tcPr>
            <w:tcW w:w="1035" w:type="dxa"/>
          </w:tcPr>
          <w:p w14:paraId="277F979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4)</w:t>
            </w:r>
          </w:p>
        </w:tc>
        <w:tc>
          <w:tcPr>
            <w:tcW w:w="1170" w:type="dxa"/>
          </w:tcPr>
          <w:p w14:paraId="64E804F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5)</w:t>
            </w:r>
          </w:p>
        </w:tc>
        <w:tc>
          <w:tcPr>
            <w:tcW w:w="1260" w:type="dxa"/>
          </w:tcPr>
          <w:p w14:paraId="3412D0D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50E2BDE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259BC25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637BA71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7)</w:t>
            </w:r>
          </w:p>
        </w:tc>
        <w:tc>
          <w:tcPr>
            <w:tcW w:w="1170" w:type="dxa"/>
          </w:tcPr>
          <w:p w14:paraId="19C650F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CA217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8)</w:t>
            </w:r>
          </w:p>
        </w:tc>
        <w:tc>
          <w:tcPr>
            <w:tcW w:w="1170" w:type="dxa"/>
          </w:tcPr>
          <w:p w14:paraId="681CAFE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CA217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10)</w:t>
            </w:r>
          </w:p>
        </w:tc>
      </w:tr>
      <w:tr w:rsidR="00096BDB" w:rsidRPr="006505AA" w14:paraId="5F4F14FE" w14:textId="77777777" w:rsidTr="0002052E">
        <w:trPr>
          <w:jc w:val="center"/>
        </w:trPr>
        <w:tc>
          <w:tcPr>
            <w:tcW w:w="1975" w:type="dxa"/>
          </w:tcPr>
          <w:p w14:paraId="057F727F" w14:textId="1626725B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05581894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1FB3A03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990" w:type="dxa"/>
          </w:tcPr>
          <w:p w14:paraId="4916052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035" w:type="dxa"/>
          </w:tcPr>
          <w:p w14:paraId="6CD11C62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11,400</w:t>
            </w:r>
          </w:p>
        </w:tc>
        <w:tc>
          <w:tcPr>
            <w:tcW w:w="1170" w:type="dxa"/>
          </w:tcPr>
          <w:p w14:paraId="2D3ACCAB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114</w:t>
            </w:r>
          </w:p>
        </w:tc>
        <w:tc>
          <w:tcPr>
            <w:tcW w:w="1260" w:type="dxa"/>
          </w:tcPr>
          <w:p w14:paraId="43CA99B5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13208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1170" w:type="dxa"/>
          </w:tcPr>
          <w:p w14:paraId="4E778992" w14:textId="77777777" w:rsidR="00096BDB" w:rsidRPr="000724F9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0724F9">
              <w:rPr>
                <w:sz w:val="22"/>
                <w:szCs w:val="22"/>
                <w:highlight w:val="yellow"/>
              </w:rPr>
              <w:t>19.8</w:t>
            </w:r>
          </w:p>
        </w:tc>
        <w:tc>
          <w:tcPr>
            <w:tcW w:w="1260" w:type="dxa"/>
          </w:tcPr>
          <w:p w14:paraId="5AE5978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  <w:highlight w:val="yellow"/>
              </w:rPr>
              <w:t>1.98</w:t>
            </w:r>
          </w:p>
        </w:tc>
        <w:tc>
          <w:tcPr>
            <w:tcW w:w="1260" w:type="dxa"/>
          </w:tcPr>
          <w:p w14:paraId="34F4038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1038C6F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6D36831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</w:tr>
      <w:tr w:rsidR="00096BDB" w:rsidRPr="006505AA" w14:paraId="7C505748" w14:textId="77777777" w:rsidTr="0002052E">
        <w:trPr>
          <w:jc w:val="center"/>
        </w:trPr>
        <w:tc>
          <w:tcPr>
            <w:tcW w:w="1975" w:type="dxa"/>
          </w:tcPr>
          <w:p w14:paraId="77E52AD0" w14:textId="3242E8C2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2DA865E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059F79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067CC0F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35" w:type="dxa"/>
          </w:tcPr>
          <w:p w14:paraId="7B046EEA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0.6</w:t>
            </w:r>
          </w:p>
        </w:tc>
        <w:tc>
          <w:tcPr>
            <w:tcW w:w="1170" w:type="dxa"/>
          </w:tcPr>
          <w:p w14:paraId="7420125F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0.006</w:t>
            </w:r>
          </w:p>
        </w:tc>
        <w:tc>
          <w:tcPr>
            <w:tcW w:w="1260" w:type="dxa"/>
          </w:tcPr>
          <w:p w14:paraId="0D6DC10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4692B60E" w14:textId="77777777" w:rsidR="00096BDB" w:rsidRPr="000724F9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0724F9">
              <w:rPr>
                <w:sz w:val="22"/>
                <w:szCs w:val="22"/>
                <w:highlight w:val="yellow"/>
              </w:rPr>
              <w:t>0.006</w:t>
            </w:r>
          </w:p>
        </w:tc>
        <w:tc>
          <w:tcPr>
            <w:tcW w:w="1260" w:type="dxa"/>
          </w:tcPr>
          <w:p w14:paraId="055F1DB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0724F9">
              <w:rPr>
                <w:sz w:val="22"/>
                <w:szCs w:val="22"/>
                <w:highlight w:val="yellow"/>
              </w:rPr>
              <w:t>0.0</w:t>
            </w:r>
            <w:r>
              <w:rPr>
                <w:sz w:val="22"/>
                <w:szCs w:val="22"/>
                <w:highlight w:val="yellow"/>
              </w:rPr>
              <w:t>0</w:t>
            </w:r>
            <w:r w:rsidRPr="000724F9">
              <w:rPr>
                <w:sz w:val="22"/>
                <w:szCs w:val="22"/>
                <w:highlight w:val="yellow"/>
              </w:rPr>
              <w:t>06</w:t>
            </w:r>
          </w:p>
        </w:tc>
        <w:tc>
          <w:tcPr>
            <w:tcW w:w="1260" w:type="dxa"/>
          </w:tcPr>
          <w:p w14:paraId="2D04AFA8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27D38B4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79924AE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096BDB" w:rsidRPr="006505AA" w14:paraId="1AB9FEF5" w14:textId="77777777" w:rsidTr="0002052E">
        <w:trPr>
          <w:jc w:val="center"/>
        </w:trPr>
        <w:tc>
          <w:tcPr>
            <w:tcW w:w="1975" w:type="dxa"/>
          </w:tcPr>
          <w:p w14:paraId="31315D91" w14:textId="26EC706F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DDF599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C7DE95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90" w:type="dxa"/>
          </w:tcPr>
          <w:p w14:paraId="556DEB3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035" w:type="dxa"/>
          </w:tcPr>
          <w:p w14:paraId="74E4E4A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0C240447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5CC4E125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6,600</w:t>
            </w:r>
          </w:p>
        </w:tc>
        <w:tc>
          <w:tcPr>
            <w:tcW w:w="1170" w:type="dxa"/>
          </w:tcPr>
          <w:p w14:paraId="07FE41FB" w14:textId="77777777" w:rsidR="00096BDB" w:rsidRPr="0056061A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56061A">
              <w:rPr>
                <w:sz w:val="22"/>
                <w:szCs w:val="22"/>
                <w:highlight w:val="yellow"/>
              </w:rPr>
              <w:t>6600</w:t>
            </w:r>
          </w:p>
        </w:tc>
        <w:tc>
          <w:tcPr>
            <w:tcW w:w="1260" w:type="dxa"/>
          </w:tcPr>
          <w:p w14:paraId="4035DF20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56061A">
              <w:rPr>
                <w:sz w:val="22"/>
                <w:szCs w:val="22"/>
                <w:highlight w:val="yellow"/>
              </w:rPr>
              <w:t>6600</w:t>
            </w:r>
          </w:p>
        </w:tc>
        <w:tc>
          <w:tcPr>
            <w:tcW w:w="1260" w:type="dxa"/>
          </w:tcPr>
          <w:p w14:paraId="6DBD9727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1D5CACC7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075D20A5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 w:rsidR="00096BDB" w:rsidRPr="006505AA" w14:paraId="45E5DF46" w14:textId="77777777" w:rsidTr="0002052E">
        <w:trPr>
          <w:jc w:val="center"/>
        </w:trPr>
        <w:tc>
          <w:tcPr>
            <w:tcW w:w="1975" w:type="dxa"/>
          </w:tcPr>
          <w:p w14:paraId="6C76CC80" w14:textId="025186C6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24903FF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CF39F8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990" w:type="dxa"/>
          </w:tcPr>
          <w:p w14:paraId="393CF1D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1035" w:type="dxa"/>
          </w:tcPr>
          <w:p w14:paraId="7216841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64D769E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3705EE06" w14:textId="77777777" w:rsidR="00096BDB" w:rsidRPr="00132084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94</w:t>
            </w:r>
          </w:p>
        </w:tc>
        <w:tc>
          <w:tcPr>
            <w:tcW w:w="1170" w:type="dxa"/>
          </w:tcPr>
          <w:p w14:paraId="79893DBC" w14:textId="77777777" w:rsidR="00096BDB" w:rsidRPr="0056061A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 w:rsidRPr="0056061A">
              <w:rPr>
                <w:sz w:val="22"/>
                <w:szCs w:val="22"/>
                <w:highlight w:val="yellow"/>
              </w:rPr>
              <w:t>94</w:t>
            </w:r>
          </w:p>
        </w:tc>
        <w:tc>
          <w:tcPr>
            <w:tcW w:w="1260" w:type="dxa"/>
          </w:tcPr>
          <w:p w14:paraId="2112422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56061A">
              <w:rPr>
                <w:sz w:val="22"/>
                <w:szCs w:val="22"/>
                <w:highlight w:val="yellow"/>
              </w:rPr>
              <w:t>94</w:t>
            </w:r>
          </w:p>
        </w:tc>
        <w:tc>
          <w:tcPr>
            <w:tcW w:w="1260" w:type="dxa"/>
          </w:tcPr>
          <w:p w14:paraId="5481429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132084">
              <w:rPr>
                <w:sz w:val="22"/>
                <w:szCs w:val="22"/>
                <w:highlight w:val="yellow"/>
              </w:rPr>
              <w:t>9.4</w:t>
            </w:r>
          </w:p>
        </w:tc>
        <w:tc>
          <w:tcPr>
            <w:tcW w:w="1170" w:type="dxa"/>
          </w:tcPr>
          <w:p w14:paraId="7DE5567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62327CA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  <w:highlight w:val="yellow"/>
              </w:rPr>
              <w:t>9.4</w:t>
            </w:r>
          </w:p>
        </w:tc>
      </w:tr>
      <w:tr w:rsidR="00096BDB" w:rsidRPr="006505AA" w14:paraId="0017C9AB" w14:textId="77777777" w:rsidTr="0002052E">
        <w:trPr>
          <w:jc w:val="center"/>
        </w:trPr>
        <w:tc>
          <w:tcPr>
            <w:tcW w:w="1975" w:type="dxa"/>
          </w:tcPr>
          <w:p w14:paraId="1EB365E3" w14:textId="3C9162BA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635866B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51687B1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3047766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40952A39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3581B56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4C1840E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597F9325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0E3CE47C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51162E0E" w14:textId="77777777" w:rsidR="00096BDB" w:rsidRPr="00A3105C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5AF1B417" w14:textId="77777777" w:rsidR="00096BDB" w:rsidRPr="00A3105C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0596AA81" w14:textId="77777777" w:rsidR="00096BDB" w:rsidRPr="00A3105C" w:rsidRDefault="00096BDB" w:rsidP="00096BDB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 w:rsidR="00096BDB" w:rsidRPr="006505AA" w14:paraId="52F08208" w14:textId="77777777" w:rsidTr="0002052E">
        <w:trPr>
          <w:jc w:val="center"/>
        </w:trPr>
        <w:tc>
          <w:tcPr>
            <w:tcW w:w="1975" w:type="dxa"/>
          </w:tcPr>
          <w:p w14:paraId="2BA05E71" w14:textId="062DD530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4253ED2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8BE631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</w:tcPr>
          <w:p w14:paraId="2AED16D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035" w:type="dxa"/>
          </w:tcPr>
          <w:p w14:paraId="6493197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7A45BE40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60A0A864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0E68EA0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69E614D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3ABB165C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3655AA7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0F79E91C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096BDB" w:rsidRPr="006505AA" w14:paraId="1F2ACC8C" w14:textId="77777777" w:rsidTr="0002052E">
        <w:trPr>
          <w:jc w:val="center"/>
        </w:trPr>
        <w:tc>
          <w:tcPr>
            <w:tcW w:w="1975" w:type="dxa"/>
          </w:tcPr>
          <w:p w14:paraId="6FB942D9" w14:textId="0011B899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314665C9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74BB99AC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990" w:type="dxa"/>
          </w:tcPr>
          <w:p w14:paraId="5C034A87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035" w:type="dxa"/>
          </w:tcPr>
          <w:p w14:paraId="054EFE6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428180D7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7D389B6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7FADF24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4F34EC1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3C529EF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48A8B3A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0B00222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</w:t>
            </w:r>
          </w:p>
        </w:tc>
      </w:tr>
      <w:tr w:rsidR="00096BDB" w:rsidRPr="006505AA" w14:paraId="192E14B3" w14:textId="77777777" w:rsidTr="0002052E">
        <w:trPr>
          <w:jc w:val="center"/>
        </w:trPr>
        <w:tc>
          <w:tcPr>
            <w:tcW w:w="1975" w:type="dxa"/>
          </w:tcPr>
          <w:p w14:paraId="47F5C7F0" w14:textId="2C0F8178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3B041B0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78EABE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276558C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760C2D19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4C2B119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2B4FA5D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299A72A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252DAEC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649641DC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736978A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30466F7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 w:rsidR="00096BDB" w:rsidRPr="006505AA" w14:paraId="787D78F0" w14:textId="77777777" w:rsidTr="0002052E">
        <w:trPr>
          <w:jc w:val="center"/>
        </w:trPr>
        <w:tc>
          <w:tcPr>
            <w:tcW w:w="1975" w:type="dxa"/>
          </w:tcPr>
          <w:p w14:paraId="17DCD7EB" w14:textId="4F55C0A8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E541164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A2BD39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E610C6B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3C262011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DA8F2B0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572FA7D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57008239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990A570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4D27A6A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53072B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132084">
              <w:rPr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170" w:type="dxa"/>
          </w:tcPr>
          <w:p w14:paraId="2EAE86F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132084">
              <w:rPr>
                <w:sz w:val="22"/>
                <w:szCs w:val="22"/>
                <w:highlight w:val="yellow"/>
              </w:rPr>
              <w:t>6</w:t>
            </w:r>
          </w:p>
        </w:tc>
      </w:tr>
      <w:tr w:rsidR="00096BDB" w:rsidRPr="006505AA" w14:paraId="30E235ED" w14:textId="77777777" w:rsidTr="0002052E">
        <w:trPr>
          <w:jc w:val="center"/>
        </w:trPr>
        <w:tc>
          <w:tcPr>
            <w:tcW w:w="1975" w:type="dxa"/>
          </w:tcPr>
          <w:p w14:paraId="00959803" w14:textId="74AE796C" w:rsidR="00096BDB" w:rsidRPr="00CA2172" w:rsidRDefault="00096BDB" w:rsidP="00096BDB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05F55248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F62478F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68600F2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35" w:type="dxa"/>
          </w:tcPr>
          <w:p w14:paraId="48320952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429C6F26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0660CEE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4AEE8CC5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0724F9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3C9B5063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 w:rsidRPr="000724F9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2D67B23E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7E2DCAEA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3DCE5D68" w14:textId="77777777" w:rsidR="00096BDB" w:rsidRPr="00CA2172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 w:rsidR="00937F7E" w:rsidRPr="006505AA" w14:paraId="372E261B" w14:textId="77777777" w:rsidTr="0002052E">
        <w:trPr>
          <w:jc w:val="center"/>
        </w:trPr>
        <w:tc>
          <w:tcPr>
            <w:tcW w:w="1975" w:type="dxa"/>
          </w:tcPr>
          <w:p w14:paraId="713B8216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G (p11)</w:t>
            </w:r>
          </w:p>
        </w:tc>
        <w:tc>
          <w:tcPr>
            <w:tcW w:w="1170" w:type="dxa"/>
          </w:tcPr>
          <w:p w14:paraId="12FA80A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2F26477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990" w:type="dxa"/>
          </w:tcPr>
          <w:p w14:paraId="6A91181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035" w:type="dxa"/>
          </w:tcPr>
          <w:p w14:paraId="5B56257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12E80A6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6AE4699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57B37A9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1B73615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346A99C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789955B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2D79DD5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300</w:t>
            </w:r>
          </w:p>
        </w:tc>
      </w:tr>
      <w:tr w:rsidR="00937F7E" w:rsidRPr="006505AA" w14:paraId="579434E3" w14:textId="77777777" w:rsidTr="0002052E">
        <w:trPr>
          <w:jc w:val="center"/>
        </w:trPr>
        <w:tc>
          <w:tcPr>
            <w:tcW w:w="1975" w:type="dxa"/>
          </w:tcPr>
          <w:p w14:paraId="0078B42D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A (p12)</w:t>
            </w:r>
          </w:p>
        </w:tc>
        <w:tc>
          <w:tcPr>
            <w:tcW w:w="1170" w:type="dxa"/>
          </w:tcPr>
          <w:p w14:paraId="31A4D81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C020D7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990" w:type="dxa"/>
          </w:tcPr>
          <w:p w14:paraId="15CAAAC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035" w:type="dxa"/>
          </w:tcPr>
          <w:p w14:paraId="1B05E2F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4BE0803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7EA4CBA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1326019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3417C69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0F2B36D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07E3029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2AE613D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,000</w:t>
            </w:r>
          </w:p>
        </w:tc>
      </w:tr>
      <w:tr w:rsidR="00937F7E" w:rsidRPr="006505AA" w14:paraId="12A4241E" w14:textId="77777777" w:rsidTr="0002052E">
        <w:trPr>
          <w:jc w:val="center"/>
        </w:trPr>
        <w:tc>
          <w:tcPr>
            <w:tcW w:w="1975" w:type="dxa"/>
          </w:tcPr>
          <w:p w14:paraId="6BBDC61F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T0 (p13)</w:t>
            </w:r>
          </w:p>
        </w:tc>
        <w:tc>
          <w:tcPr>
            <w:tcW w:w="1170" w:type="dxa"/>
          </w:tcPr>
          <w:p w14:paraId="6A66956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7C7ECA9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990" w:type="dxa"/>
          </w:tcPr>
          <w:p w14:paraId="272FD156" w14:textId="77777777" w:rsidR="00937F7E" w:rsidRPr="0013208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70,000</w:t>
            </w:r>
          </w:p>
        </w:tc>
        <w:tc>
          <w:tcPr>
            <w:tcW w:w="1035" w:type="dxa"/>
          </w:tcPr>
          <w:p w14:paraId="707EA41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4569C3A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0583814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2102A58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7D95231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5D708E5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421156A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2E37181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000</w:t>
            </w:r>
          </w:p>
        </w:tc>
      </w:tr>
      <w:tr w:rsidR="00937F7E" w:rsidRPr="006505AA" w14:paraId="1BA3F759" w14:textId="77777777" w:rsidTr="0002052E">
        <w:trPr>
          <w:jc w:val="center"/>
        </w:trPr>
        <w:tc>
          <w:tcPr>
            <w:tcW w:w="1975" w:type="dxa"/>
          </w:tcPr>
          <w:p w14:paraId="3E0A4CBE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F (p14)</w:t>
            </w:r>
          </w:p>
        </w:tc>
        <w:tc>
          <w:tcPr>
            <w:tcW w:w="1170" w:type="dxa"/>
          </w:tcPr>
          <w:p w14:paraId="2C2EF78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20DBD6F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990" w:type="dxa"/>
          </w:tcPr>
          <w:p w14:paraId="2CD23CB6" w14:textId="77777777" w:rsidR="00937F7E" w:rsidRPr="00132084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 w:rsidRPr="00132084">
              <w:rPr>
                <w:sz w:val="22"/>
                <w:szCs w:val="22"/>
                <w:highlight w:val="yellow"/>
              </w:rPr>
              <w:t>6</w:t>
            </w:r>
            <w:r>
              <w:rPr>
                <w:sz w:val="22"/>
                <w:szCs w:val="22"/>
                <w:highlight w:val="yellow"/>
              </w:rPr>
              <w:t>0</w:t>
            </w:r>
            <w:r w:rsidRPr="00132084">
              <w:rPr>
                <w:sz w:val="22"/>
                <w:szCs w:val="22"/>
                <w:highlight w:val="yellow"/>
              </w:rPr>
              <w:t>0,000</w:t>
            </w:r>
          </w:p>
        </w:tc>
        <w:tc>
          <w:tcPr>
            <w:tcW w:w="1035" w:type="dxa"/>
          </w:tcPr>
          <w:p w14:paraId="186FE57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17C1D2E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01C5B4C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18B3FDB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4C1A539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2906ACF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00264E0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588C5BA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,000</w:t>
            </w:r>
          </w:p>
        </w:tc>
      </w:tr>
      <w:tr w:rsidR="00937F7E" w:rsidRPr="006505AA" w14:paraId="1DB896DD" w14:textId="77777777" w:rsidTr="0002052E">
        <w:trPr>
          <w:jc w:val="center"/>
        </w:trPr>
        <w:tc>
          <w:tcPr>
            <w:tcW w:w="1975" w:type="dxa"/>
          </w:tcPr>
          <w:p w14:paraId="7C54DA9C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T (p15)</w:t>
            </w:r>
          </w:p>
        </w:tc>
        <w:tc>
          <w:tcPr>
            <w:tcW w:w="1170" w:type="dxa"/>
          </w:tcPr>
          <w:p w14:paraId="5E53853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52B44A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990" w:type="dxa"/>
          </w:tcPr>
          <w:p w14:paraId="27F5D68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035" w:type="dxa"/>
          </w:tcPr>
          <w:p w14:paraId="1D337EF7" w14:textId="77777777" w:rsidR="00937F7E" w:rsidRPr="00A3105C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5B9A8A9E" w14:textId="77777777" w:rsidR="00937F7E" w:rsidRPr="00A3105C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260" w:type="dxa"/>
          </w:tcPr>
          <w:p w14:paraId="52C4B4C7" w14:textId="77777777" w:rsidR="00937F7E" w:rsidRPr="00A3105C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5F5806EA" w14:textId="77777777" w:rsidR="00937F7E" w:rsidRPr="00A3105C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260" w:type="dxa"/>
          </w:tcPr>
          <w:p w14:paraId="4F0E29E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260" w:type="dxa"/>
          </w:tcPr>
          <w:p w14:paraId="6D6B7104" w14:textId="77777777" w:rsidR="00937F7E" w:rsidRPr="00C47D77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4DDB9353" w14:textId="77777777" w:rsidR="00937F7E" w:rsidRPr="00C47D77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7BAFAE24" w14:textId="77777777" w:rsidR="00937F7E" w:rsidRPr="00C47D77" w:rsidRDefault="00937F7E" w:rsidP="0002052E">
            <w:pPr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,000</w:t>
            </w:r>
          </w:p>
        </w:tc>
      </w:tr>
      <w:tr w:rsidR="00937F7E" w:rsidRPr="006505AA" w14:paraId="645D7CCA" w14:textId="77777777" w:rsidTr="0002052E">
        <w:trPr>
          <w:jc w:val="center"/>
        </w:trPr>
        <w:tc>
          <w:tcPr>
            <w:tcW w:w="1975" w:type="dxa"/>
          </w:tcPr>
          <w:p w14:paraId="4D805275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T0 (p16)</w:t>
            </w:r>
          </w:p>
        </w:tc>
        <w:tc>
          <w:tcPr>
            <w:tcW w:w="1170" w:type="dxa"/>
          </w:tcPr>
          <w:p w14:paraId="4EE838D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DDA080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707369B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035" w:type="dxa"/>
          </w:tcPr>
          <w:p w14:paraId="16AB2B2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3FA4693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216627B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670EA08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373116F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714BA75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7E60E1F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65C8D34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937F7E" w:rsidRPr="006505AA" w14:paraId="0731D6FD" w14:textId="77777777" w:rsidTr="0002052E">
        <w:trPr>
          <w:jc w:val="center"/>
        </w:trPr>
        <w:tc>
          <w:tcPr>
            <w:tcW w:w="1975" w:type="dxa"/>
          </w:tcPr>
          <w:p w14:paraId="71894E36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P (p17)</w:t>
            </w:r>
          </w:p>
        </w:tc>
        <w:tc>
          <w:tcPr>
            <w:tcW w:w="1170" w:type="dxa"/>
          </w:tcPr>
          <w:p w14:paraId="3B8A5EF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466ABCA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07D3CA4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035" w:type="dxa"/>
          </w:tcPr>
          <w:p w14:paraId="6303D27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24AD324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236EF05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7206061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6C23FF0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3BFAF68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25D043D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41C6EAF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01</w:t>
            </w:r>
          </w:p>
        </w:tc>
      </w:tr>
      <w:tr w:rsidR="00937F7E" w:rsidRPr="006505AA" w14:paraId="6DE6C237" w14:textId="77777777" w:rsidTr="0002052E">
        <w:trPr>
          <w:jc w:val="center"/>
        </w:trPr>
        <w:tc>
          <w:tcPr>
            <w:tcW w:w="1975" w:type="dxa"/>
          </w:tcPr>
          <w:p w14:paraId="1E114AAE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T (p18)</w:t>
            </w:r>
          </w:p>
        </w:tc>
        <w:tc>
          <w:tcPr>
            <w:tcW w:w="1170" w:type="dxa"/>
          </w:tcPr>
          <w:p w14:paraId="186AB37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507426F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</w:tcPr>
          <w:p w14:paraId="13087F5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035" w:type="dxa"/>
          </w:tcPr>
          <w:p w14:paraId="4809243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21BFFB8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5D21027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566897A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058F98C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70E49DF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0D8E371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23E39C0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0.7</w:t>
            </w:r>
          </w:p>
        </w:tc>
      </w:tr>
      <w:tr w:rsidR="00937F7E" w:rsidRPr="006505AA" w14:paraId="0FFE332F" w14:textId="77777777" w:rsidTr="0002052E">
        <w:trPr>
          <w:jc w:val="center"/>
        </w:trPr>
        <w:tc>
          <w:tcPr>
            <w:tcW w:w="1975" w:type="dxa"/>
          </w:tcPr>
          <w:p w14:paraId="48B59EDB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0</w:t>
            </w:r>
          </w:p>
        </w:tc>
        <w:tc>
          <w:tcPr>
            <w:tcW w:w="1170" w:type="dxa"/>
          </w:tcPr>
          <w:p w14:paraId="7A9C208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298ED9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990" w:type="dxa"/>
          </w:tcPr>
          <w:p w14:paraId="4FE011E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35</w:t>
            </w:r>
          </w:p>
        </w:tc>
        <w:tc>
          <w:tcPr>
            <w:tcW w:w="1035" w:type="dxa"/>
          </w:tcPr>
          <w:p w14:paraId="621A8B8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2F687D8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56A3C38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63913A6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557A873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58A318B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03F8BB8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783E7AE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</w:tr>
      <w:tr w:rsidR="00937F7E" w:rsidRPr="006505AA" w14:paraId="1A68C656" w14:textId="77777777" w:rsidTr="0002052E">
        <w:trPr>
          <w:jc w:val="center"/>
        </w:trPr>
        <w:tc>
          <w:tcPr>
            <w:tcW w:w="1975" w:type="dxa"/>
          </w:tcPr>
          <w:p w14:paraId="25FE5357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0</w:t>
            </w:r>
          </w:p>
        </w:tc>
        <w:tc>
          <w:tcPr>
            <w:tcW w:w="1170" w:type="dxa"/>
          </w:tcPr>
          <w:p w14:paraId="28CFEC1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BA15D7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990" w:type="dxa"/>
          </w:tcPr>
          <w:p w14:paraId="088B64A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1035" w:type="dxa"/>
          </w:tcPr>
          <w:p w14:paraId="66A19DB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612BFB5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6F557F6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3E06AED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216DA4E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065BFA0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1192A1C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4155FA1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</w:tr>
      <w:tr w:rsidR="00937F7E" w:rsidRPr="006505AA" w14:paraId="2DD93430" w14:textId="77777777" w:rsidTr="0002052E">
        <w:trPr>
          <w:jc w:val="center"/>
        </w:trPr>
        <w:tc>
          <w:tcPr>
            <w:tcW w:w="1975" w:type="dxa"/>
          </w:tcPr>
          <w:p w14:paraId="408D93A1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0</w:t>
            </w:r>
          </w:p>
        </w:tc>
        <w:tc>
          <w:tcPr>
            <w:tcW w:w="1170" w:type="dxa"/>
          </w:tcPr>
          <w:p w14:paraId="12655EC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5F1E99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</w:tcPr>
          <w:p w14:paraId="3C9AEB8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</w:t>
            </w:r>
          </w:p>
        </w:tc>
        <w:tc>
          <w:tcPr>
            <w:tcW w:w="1035" w:type="dxa"/>
          </w:tcPr>
          <w:p w14:paraId="1E4B1B5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4264F5B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3633DCF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7EB0443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4B351DE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4FC9554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79D9524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2135F3D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</w:tr>
      <w:tr w:rsidR="00937F7E" w:rsidRPr="006505AA" w14:paraId="1F7E1428" w14:textId="77777777" w:rsidTr="0002052E">
        <w:trPr>
          <w:jc w:val="center"/>
        </w:trPr>
        <w:tc>
          <w:tcPr>
            <w:tcW w:w="1975" w:type="dxa"/>
          </w:tcPr>
          <w:p w14:paraId="00B3D32F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</w:t>
            </w:r>
          </w:p>
        </w:tc>
        <w:tc>
          <w:tcPr>
            <w:tcW w:w="1170" w:type="dxa"/>
          </w:tcPr>
          <w:p w14:paraId="0DB958F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A96B9A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3</w:t>
            </w:r>
          </w:p>
        </w:tc>
        <w:tc>
          <w:tcPr>
            <w:tcW w:w="990" w:type="dxa"/>
          </w:tcPr>
          <w:p w14:paraId="235BEF7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69</w:t>
            </w:r>
          </w:p>
        </w:tc>
        <w:tc>
          <w:tcPr>
            <w:tcW w:w="1035" w:type="dxa"/>
          </w:tcPr>
          <w:p w14:paraId="18FDF97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4</w:t>
            </w:r>
          </w:p>
        </w:tc>
        <w:tc>
          <w:tcPr>
            <w:tcW w:w="1170" w:type="dxa"/>
          </w:tcPr>
          <w:p w14:paraId="62571A0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6</w:t>
            </w:r>
          </w:p>
        </w:tc>
        <w:tc>
          <w:tcPr>
            <w:tcW w:w="1260" w:type="dxa"/>
          </w:tcPr>
          <w:p w14:paraId="428EB36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77848C2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3302381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772ECEE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59C45A1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5</w:t>
            </w:r>
          </w:p>
        </w:tc>
        <w:tc>
          <w:tcPr>
            <w:tcW w:w="1170" w:type="dxa"/>
          </w:tcPr>
          <w:p w14:paraId="5CC227C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0</w:t>
            </w:r>
          </w:p>
        </w:tc>
      </w:tr>
      <w:tr w:rsidR="00937F7E" w:rsidRPr="006505AA" w14:paraId="60F3793E" w14:textId="77777777" w:rsidTr="0002052E">
        <w:trPr>
          <w:jc w:val="center"/>
        </w:trPr>
        <w:tc>
          <w:tcPr>
            <w:tcW w:w="1975" w:type="dxa"/>
          </w:tcPr>
          <w:p w14:paraId="42D801D9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</w:t>
            </w:r>
          </w:p>
        </w:tc>
        <w:tc>
          <w:tcPr>
            <w:tcW w:w="1170" w:type="dxa"/>
          </w:tcPr>
          <w:p w14:paraId="73CBA7F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66F7892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990" w:type="dxa"/>
          </w:tcPr>
          <w:p w14:paraId="415619C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3</w:t>
            </w:r>
          </w:p>
        </w:tc>
        <w:tc>
          <w:tcPr>
            <w:tcW w:w="1035" w:type="dxa"/>
          </w:tcPr>
          <w:p w14:paraId="1F26C08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1</w:t>
            </w:r>
          </w:p>
        </w:tc>
        <w:tc>
          <w:tcPr>
            <w:tcW w:w="1170" w:type="dxa"/>
          </w:tcPr>
          <w:p w14:paraId="2CB3E1F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8</w:t>
            </w:r>
          </w:p>
        </w:tc>
        <w:tc>
          <w:tcPr>
            <w:tcW w:w="1260" w:type="dxa"/>
          </w:tcPr>
          <w:p w14:paraId="0BF0970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27DF8AC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45DC42A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2DF596E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41ABB38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1</w:t>
            </w:r>
          </w:p>
        </w:tc>
        <w:tc>
          <w:tcPr>
            <w:tcW w:w="1170" w:type="dxa"/>
          </w:tcPr>
          <w:p w14:paraId="7313FD9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8</w:t>
            </w:r>
          </w:p>
        </w:tc>
      </w:tr>
      <w:tr w:rsidR="00937F7E" w:rsidRPr="006505AA" w14:paraId="7CD07ADD" w14:textId="77777777" w:rsidTr="0002052E">
        <w:trPr>
          <w:jc w:val="center"/>
        </w:trPr>
        <w:tc>
          <w:tcPr>
            <w:tcW w:w="1975" w:type="dxa"/>
          </w:tcPr>
          <w:p w14:paraId="777F2A25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1170" w:type="dxa"/>
          </w:tcPr>
          <w:p w14:paraId="6480B97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958C78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7</w:t>
            </w:r>
          </w:p>
        </w:tc>
        <w:tc>
          <w:tcPr>
            <w:tcW w:w="990" w:type="dxa"/>
          </w:tcPr>
          <w:p w14:paraId="1DEC4F9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7</w:t>
            </w:r>
          </w:p>
        </w:tc>
        <w:tc>
          <w:tcPr>
            <w:tcW w:w="1035" w:type="dxa"/>
          </w:tcPr>
          <w:p w14:paraId="0DB5B51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5</w:t>
            </w:r>
          </w:p>
        </w:tc>
        <w:tc>
          <w:tcPr>
            <w:tcW w:w="1170" w:type="dxa"/>
          </w:tcPr>
          <w:p w14:paraId="0EEFE78E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6</w:t>
            </w:r>
          </w:p>
        </w:tc>
        <w:tc>
          <w:tcPr>
            <w:tcW w:w="1260" w:type="dxa"/>
          </w:tcPr>
          <w:p w14:paraId="2492E3A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0</w:t>
            </w:r>
          </w:p>
        </w:tc>
        <w:tc>
          <w:tcPr>
            <w:tcW w:w="1170" w:type="dxa"/>
          </w:tcPr>
          <w:p w14:paraId="3234C9A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0</w:t>
            </w:r>
          </w:p>
        </w:tc>
        <w:tc>
          <w:tcPr>
            <w:tcW w:w="1260" w:type="dxa"/>
          </w:tcPr>
          <w:p w14:paraId="2E27C2F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0</w:t>
            </w:r>
          </w:p>
        </w:tc>
        <w:tc>
          <w:tcPr>
            <w:tcW w:w="1260" w:type="dxa"/>
          </w:tcPr>
          <w:p w14:paraId="466E336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7</w:t>
            </w:r>
          </w:p>
        </w:tc>
        <w:tc>
          <w:tcPr>
            <w:tcW w:w="1170" w:type="dxa"/>
          </w:tcPr>
          <w:p w14:paraId="0CB7A5F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8</w:t>
            </w:r>
          </w:p>
        </w:tc>
        <w:tc>
          <w:tcPr>
            <w:tcW w:w="1170" w:type="dxa"/>
          </w:tcPr>
          <w:p w14:paraId="7C6654C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4</w:t>
            </w:r>
          </w:p>
        </w:tc>
      </w:tr>
      <w:tr w:rsidR="00937F7E" w:rsidRPr="006505AA" w14:paraId="25E50A81" w14:textId="77777777" w:rsidTr="0002052E">
        <w:trPr>
          <w:jc w:val="center"/>
        </w:trPr>
        <w:tc>
          <w:tcPr>
            <w:tcW w:w="1975" w:type="dxa"/>
          </w:tcPr>
          <w:p w14:paraId="65065F41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F</w:t>
            </w:r>
          </w:p>
        </w:tc>
        <w:tc>
          <w:tcPr>
            <w:tcW w:w="1170" w:type="dxa"/>
          </w:tcPr>
          <w:p w14:paraId="40811AE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3F1E50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6</w:t>
            </w:r>
          </w:p>
        </w:tc>
        <w:tc>
          <w:tcPr>
            <w:tcW w:w="990" w:type="dxa"/>
          </w:tcPr>
          <w:p w14:paraId="61EC714B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,944</w:t>
            </w:r>
          </w:p>
        </w:tc>
        <w:tc>
          <w:tcPr>
            <w:tcW w:w="1035" w:type="dxa"/>
          </w:tcPr>
          <w:p w14:paraId="46C34115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7</w:t>
            </w:r>
          </w:p>
        </w:tc>
        <w:tc>
          <w:tcPr>
            <w:tcW w:w="1170" w:type="dxa"/>
          </w:tcPr>
          <w:p w14:paraId="4BA49F9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66</w:t>
            </w:r>
          </w:p>
        </w:tc>
        <w:tc>
          <w:tcPr>
            <w:tcW w:w="1260" w:type="dxa"/>
          </w:tcPr>
          <w:p w14:paraId="058C33D6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38</w:t>
            </w:r>
          </w:p>
        </w:tc>
        <w:tc>
          <w:tcPr>
            <w:tcW w:w="1170" w:type="dxa"/>
          </w:tcPr>
          <w:p w14:paraId="6EAD5E7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38</w:t>
            </w:r>
          </w:p>
        </w:tc>
        <w:tc>
          <w:tcPr>
            <w:tcW w:w="1260" w:type="dxa"/>
          </w:tcPr>
          <w:p w14:paraId="0C0F3277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38</w:t>
            </w:r>
          </w:p>
        </w:tc>
        <w:tc>
          <w:tcPr>
            <w:tcW w:w="1260" w:type="dxa"/>
          </w:tcPr>
          <w:p w14:paraId="3E0FAA5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6</w:t>
            </w:r>
          </w:p>
        </w:tc>
        <w:tc>
          <w:tcPr>
            <w:tcW w:w="1170" w:type="dxa"/>
          </w:tcPr>
          <w:p w14:paraId="7A05A9E8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9</w:t>
            </w:r>
          </w:p>
        </w:tc>
        <w:tc>
          <w:tcPr>
            <w:tcW w:w="1170" w:type="dxa"/>
          </w:tcPr>
          <w:p w14:paraId="46542A3C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8</w:t>
            </w:r>
          </w:p>
        </w:tc>
      </w:tr>
      <w:tr w:rsidR="00937F7E" w:rsidRPr="006505AA" w14:paraId="5B87B6FC" w14:textId="77777777" w:rsidTr="0002052E">
        <w:trPr>
          <w:jc w:val="center"/>
        </w:trPr>
        <w:tc>
          <w:tcPr>
            <w:tcW w:w="1975" w:type="dxa"/>
          </w:tcPr>
          <w:p w14:paraId="5ED0AE02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</w:t>
            </w:r>
          </w:p>
        </w:tc>
        <w:tc>
          <w:tcPr>
            <w:tcW w:w="1170" w:type="dxa"/>
          </w:tcPr>
          <w:p w14:paraId="06B076F2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ACFCAD3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 w:rsidRPr="003246C1">
              <w:rPr>
                <w:sz w:val="22"/>
                <w:szCs w:val="22"/>
              </w:rPr>
              <w:t>20.57</w:t>
            </w:r>
          </w:p>
        </w:tc>
        <w:tc>
          <w:tcPr>
            <w:tcW w:w="990" w:type="dxa"/>
          </w:tcPr>
          <w:p w14:paraId="50A4E13C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4.67</w:t>
            </w:r>
          </w:p>
        </w:tc>
        <w:tc>
          <w:tcPr>
            <w:tcW w:w="1035" w:type="dxa"/>
          </w:tcPr>
          <w:p w14:paraId="606199CE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20.95</w:t>
            </w:r>
          </w:p>
        </w:tc>
        <w:tc>
          <w:tcPr>
            <w:tcW w:w="1170" w:type="dxa"/>
          </w:tcPr>
          <w:p w14:paraId="1B5659F7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7.86</w:t>
            </w:r>
          </w:p>
        </w:tc>
        <w:tc>
          <w:tcPr>
            <w:tcW w:w="1260" w:type="dxa"/>
          </w:tcPr>
          <w:p w14:paraId="5AC6224F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0.23</w:t>
            </w:r>
          </w:p>
        </w:tc>
        <w:tc>
          <w:tcPr>
            <w:tcW w:w="1170" w:type="dxa"/>
          </w:tcPr>
          <w:p w14:paraId="7E1F18C5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0.23</w:t>
            </w:r>
          </w:p>
        </w:tc>
        <w:tc>
          <w:tcPr>
            <w:tcW w:w="1260" w:type="dxa"/>
          </w:tcPr>
          <w:p w14:paraId="0A06493D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0.23</w:t>
            </w:r>
          </w:p>
        </w:tc>
        <w:tc>
          <w:tcPr>
            <w:tcW w:w="1260" w:type="dxa"/>
          </w:tcPr>
          <w:p w14:paraId="2E344C74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2.06</w:t>
            </w:r>
          </w:p>
        </w:tc>
        <w:tc>
          <w:tcPr>
            <w:tcW w:w="1170" w:type="dxa"/>
          </w:tcPr>
          <w:p w14:paraId="2765C6D3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2.32</w:t>
            </w:r>
          </w:p>
        </w:tc>
        <w:tc>
          <w:tcPr>
            <w:tcW w:w="1170" w:type="dxa"/>
          </w:tcPr>
          <w:p w14:paraId="0689477A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</w:tr>
      <w:tr w:rsidR="00937F7E" w:rsidRPr="006505AA" w14:paraId="74855051" w14:textId="77777777" w:rsidTr="0002052E">
        <w:trPr>
          <w:jc w:val="center"/>
        </w:trPr>
        <w:tc>
          <w:tcPr>
            <w:tcW w:w="1975" w:type="dxa"/>
          </w:tcPr>
          <w:p w14:paraId="0083CD13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L</w:t>
            </w:r>
          </w:p>
        </w:tc>
        <w:tc>
          <w:tcPr>
            <w:tcW w:w="1170" w:type="dxa"/>
          </w:tcPr>
          <w:p w14:paraId="5B5EF81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656162CD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 w:rsidRPr="003246C1">
              <w:rPr>
                <w:sz w:val="22"/>
                <w:szCs w:val="22"/>
              </w:rPr>
              <w:t>959</w:t>
            </w:r>
          </w:p>
        </w:tc>
        <w:tc>
          <w:tcPr>
            <w:tcW w:w="990" w:type="dxa"/>
          </w:tcPr>
          <w:p w14:paraId="641837D9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724</w:t>
            </w:r>
          </w:p>
        </w:tc>
        <w:tc>
          <w:tcPr>
            <w:tcW w:w="1035" w:type="dxa"/>
          </w:tcPr>
          <w:p w14:paraId="102376D2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973</w:t>
            </w:r>
          </w:p>
        </w:tc>
        <w:tc>
          <w:tcPr>
            <w:tcW w:w="1170" w:type="dxa"/>
          </w:tcPr>
          <w:p w14:paraId="3B921AD9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854</w:t>
            </w:r>
          </w:p>
        </w:tc>
        <w:tc>
          <w:tcPr>
            <w:tcW w:w="1260" w:type="dxa"/>
          </w:tcPr>
          <w:p w14:paraId="6F1CD863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528</w:t>
            </w:r>
          </w:p>
        </w:tc>
        <w:tc>
          <w:tcPr>
            <w:tcW w:w="1170" w:type="dxa"/>
          </w:tcPr>
          <w:p w14:paraId="40A63AD6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528</w:t>
            </w:r>
          </w:p>
        </w:tc>
        <w:tc>
          <w:tcPr>
            <w:tcW w:w="1260" w:type="dxa"/>
          </w:tcPr>
          <w:p w14:paraId="442BFABC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528</w:t>
            </w:r>
          </w:p>
        </w:tc>
        <w:tc>
          <w:tcPr>
            <w:tcW w:w="1260" w:type="dxa"/>
          </w:tcPr>
          <w:p w14:paraId="663ED3B7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16</w:t>
            </w:r>
          </w:p>
        </w:tc>
        <w:tc>
          <w:tcPr>
            <w:tcW w:w="1170" w:type="dxa"/>
          </w:tcPr>
          <w:p w14:paraId="134CF005" w14:textId="77777777" w:rsidR="00937F7E" w:rsidRPr="00D86254" w:rsidRDefault="00937F7E" w:rsidP="0002052E">
            <w:pPr>
              <w:jc w:val="center"/>
              <w:rPr>
                <w:sz w:val="22"/>
                <w:szCs w:val="22"/>
              </w:rPr>
            </w:pPr>
            <w:r w:rsidRPr="00D86254">
              <w:rPr>
                <w:sz w:val="22"/>
                <w:szCs w:val="22"/>
              </w:rPr>
              <w:t>130</w:t>
            </w:r>
          </w:p>
        </w:tc>
        <w:tc>
          <w:tcPr>
            <w:tcW w:w="1170" w:type="dxa"/>
          </w:tcPr>
          <w:p w14:paraId="09A0AFC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 w:rsidR="00937F7E" w:rsidRPr="006505AA" w14:paraId="328C4D89" w14:textId="77777777" w:rsidTr="0002052E">
        <w:trPr>
          <w:jc w:val="center"/>
        </w:trPr>
        <w:tc>
          <w:tcPr>
            <w:tcW w:w="1975" w:type="dxa"/>
          </w:tcPr>
          <w:p w14:paraId="39673581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F</w:t>
            </w:r>
          </w:p>
        </w:tc>
        <w:tc>
          <w:tcPr>
            <w:tcW w:w="1170" w:type="dxa"/>
          </w:tcPr>
          <w:p w14:paraId="477C55ED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07F94A8E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 w:rsidRPr="003246C1">
              <w:rPr>
                <w:sz w:val="22"/>
                <w:szCs w:val="22"/>
              </w:rPr>
              <w:t>4,040</w:t>
            </w:r>
          </w:p>
        </w:tc>
        <w:tc>
          <w:tcPr>
            <w:tcW w:w="990" w:type="dxa"/>
          </w:tcPr>
          <w:p w14:paraId="01ADDAD1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76</w:t>
            </w:r>
          </w:p>
        </w:tc>
        <w:tc>
          <w:tcPr>
            <w:tcW w:w="1035" w:type="dxa"/>
          </w:tcPr>
          <w:p w14:paraId="05B0445E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26</w:t>
            </w:r>
          </w:p>
        </w:tc>
        <w:tc>
          <w:tcPr>
            <w:tcW w:w="1170" w:type="dxa"/>
          </w:tcPr>
          <w:p w14:paraId="563B85B8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145</w:t>
            </w:r>
          </w:p>
        </w:tc>
        <w:tc>
          <w:tcPr>
            <w:tcW w:w="1260" w:type="dxa"/>
          </w:tcPr>
          <w:p w14:paraId="4485BDD3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71</w:t>
            </w:r>
          </w:p>
        </w:tc>
        <w:tc>
          <w:tcPr>
            <w:tcW w:w="1170" w:type="dxa"/>
          </w:tcPr>
          <w:p w14:paraId="59D017F9" w14:textId="77777777" w:rsidR="00937F7E" w:rsidRPr="003246C1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71</w:t>
            </w:r>
          </w:p>
        </w:tc>
        <w:tc>
          <w:tcPr>
            <w:tcW w:w="1260" w:type="dxa"/>
          </w:tcPr>
          <w:p w14:paraId="1F34A0D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71</w:t>
            </w:r>
          </w:p>
        </w:tc>
        <w:tc>
          <w:tcPr>
            <w:tcW w:w="1260" w:type="dxa"/>
          </w:tcPr>
          <w:p w14:paraId="410C56B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83</w:t>
            </w:r>
          </w:p>
        </w:tc>
        <w:tc>
          <w:tcPr>
            <w:tcW w:w="1170" w:type="dxa"/>
          </w:tcPr>
          <w:p w14:paraId="1166895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69</w:t>
            </w:r>
          </w:p>
        </w:tc>
        <w:tc>
          <w:tcPr>
            <w:tcW w:w="1170" w:type="dxa"/>
          </w:tcPr>
          <w:p w14:paraId="25AE80B4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34</w:t>
            </w:r>
          </w:p>
        </w:tc>
      </w:tr>
      <w:tr w:rsidR="00937F7E" w:rsidRPr="006505AA" w14:paraId="16696584" w14:textId="77777777" w:rsidTr="0002052E">
        <w:trPr>
          <w:jc w:val="center"/>
        </w:trPr>
        <w:tc>
          <w:tcPr>
            <w:tcW w:w="1975" w:type="dxa"/>
          </w:tcPr>
          <w:p w14:paraId="4B8759EF" w14:textId="77777777" w:rsidR="00937F7E" w:rsidRPr="00CA2172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+PL</w:t>
            </w:r>
          </w:p>
        </w:tc>
        <w:tc>
          <w:tcPr>
            <w:tcW w:w="1170" w:type="dxa"/>
          </w:tcPr>
          <w:p w14:paraId="2292058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6EA2457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979.57</w:t>
            </w:r>
          </w:p>
        </w:tc>
        <w:tc>
          <w:tcPr>
            <w:tcW w:w="990" w:type="dxa"/>
          </w:tcPr>
          <w:p w14:paraId="6F810ED2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1035" w:type="dxa"/>
          </w:tcPr>
          <w:p w14:paraId="452279BC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  <w:tc>
          <w:tcPr>
            <w:tcW w:w="1170" w:type="dxa"/>
          </w:tcPr>
          <w:p w14:paraId="56A50D6B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</w:t>
            </w:r>
          </w:p>
        </w:tc>
        <w:tc>
          <w:tcPr>
            <w:tcW w:w="1260" w:type="dxa"/>
          </w:tcPr>
          <w:p w14:paraId="15009FD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1170" w:type="dxa"/>
          </w:tcPr>
          <w:p w14:paraId="54007FAD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1260" w:type="dxa"/>
          </w:tcPr>
          <w:p w14:paraId="322EECC3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1260" w:type="dxa"/>
          </w:tcPr>
          <w:p w14:paraId="4D3DB14E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170" w:type="dxa"/>
          </w:tcPr>
          <w:p w14:paraId="52C7ED94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170" w:type="dxa"/>
          </w:tcPr>
          <w:p w14:paraId="5AF2245A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</w:tr>
      <w:tr w:rsidR="00937F7E" w:rsidRPr="006505AA" w14:paraId="6C704FEB" w14:textId="77777777" w:rsidTr="0002052E">
        <w:trPr>
          <w:jc w:val="center"/>
        </w:trPr>
        <w:tc>
          <w:tcPr>
            <w:tcW w:w="1975" w:type="dxa"/>
          </w:tcPr>
          <w:p w14:paraId="0F09A0C5" w14:textId="3A1BC516" w:rsidR="00937F7E" w:rsidRPr="00937F7E" w:rsidRDefault="00937F7E" w:rsidP="00937F7E">
            <w:pPr>
              <w:jc w:val="center"/>
              <w:rPr>
                <w:b/>
                <w:bCs/>
                <w:sz w:val="16"/>
                <w:szCs w:val="16"/>
              </w:rPr>
            </w:pPr>
            <w:r w:rsidRPr="00937F7E">
              <w:rPr>
                <w:b/>
                <w:bCs/>
                <w:sz w:val="16"/>
                <w:szCs w:val="16"/>
              </w:rPr>
              <w:t>Kp,brain=(LM+PL)/LT0</w:t>
            </w:r>
          </w:p>
        </w:tc>
        <w:tc>
          <w:tcPr>
            <w:tcW w:w="1170" w:type="dxa"/>
          </w:tcPr>
          <w:p w14:paraId="7F695AB0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14:paraId="07C909D4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990" w:type="dxa"/>
          </w:tcPr>
          <w:p w14:paraId="468AAF1B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035" w:type="dxa"/>
          </w:tcPr>
          <w:p w14:paraId="516C754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1170" w:type="dxa"/>
          </w:tcPr>
          <w:p w14:paraId="48DBEFCC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260" w:type="dxa"/>
          </w:tcPr>
          <w:p w14:paraId="388B3821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170" w:type="dxa"/>
          </w:tcPr>
          <w:p w14:paraId="4FF52DB8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260" w:type="dxa"/>
          </w:tcPr>
          <w:p w14:paraId="0BE7BC9F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260" w:type="dxa"/>
          </w:tcPr>
          <w:p w14:paraId="543BCBE5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70" w:type="dxa"/>
          </w:tcPr>
          <w:p w14:paraId="1509E982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70" w:type="dxa"/>
          </w:tcPr>
          <w:p w14:paraId="384FE77C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 w:rsidR="00937F7E" w:rsidRPr="006505AA" w14:paraId="47C25CAA" w14:textId="77777777" w:rsidTr="0002052E">
        <w:trPr>
          <w:jc w:val="center"/>
        </w:trPr>
        <w:tc>
          <w:tcPr>
            <w:tcW w:w="1975" w:type="dxa"/>
          </w:tcPr>
          <w:p w14:paraId="2BB6DC57" w14:textId="77777777" w:rsidR="00937F7E" w:rsidRPr="00DB11DB" w:rsidRDefault="00937F7E" w:rsidP="0002052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18"/>
                <w:szCs w:val="18"/>
              </w:rPr>
              <w:t xml:space="preserve">In vitro </w:t>
            </w:r>
            <w:r w:rsidRPr="008850AA">
              <w:rPr>
                <w:b/>
                <w:bCs/>
                <w:sz w:val="18"/>
                <w:szCs w:val="18"/>
              </w:rPr>
              <w:t>fu,</w:t>
            </w:r>
            <w:r>
              <w:rPr>
                <w:b/>
                <w:bCs/>
                <w:sz w:val="18"/>
                <w:szCs w:val="18"/>
              </w:rPr>
              <w:t>p</w:t>
            </w:r>
            <w:r w:rsidRPr="008850AA">
              <w:rPr>
                <w:b/>
                <w:bCs/>
                <w:sz w:val="18"/>
                <w:szCs w:val="18"/>
              </w:rPr>
              <w:t>=</w:t>
            </w:r>
            <w:r>
              <w:rPr>
                <w:b/>
                <w:bCs/>
                <w:sz w:val="18"/>
                <w:szCs w:val="18"/>
              </w:rPr>
              <w:t>LF0/LT0</w:t>
            </w:r>
          </w:p>
        </w:tc>
        <w:tc>
          <w:tcPr>
            <w:tcW w:w="1170" w:type="dxa"/>
          </w:tcPr>
          <w:p w14:paraId="212FB3B9" w14:textId="77777777" w:rsidR="00937F7E" w:rsidRPr="006505AA" w:rsidRDefault="00937F7E" w:rsidP="0002052E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3E0E89F0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0.102</w:t>
            </w:r>
          </w:p>
        </w:tc>
        <w:tc>
          <w:tcPr>
            <w:tcW w:w="990" w:type="dxa"/>
          </w:tcPr>
          <w:p w14:paraId="4ECE8BD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  <w:tc>
          <w:tcPr>
            <w:tcW w:w="1035" w:type="dxa"/>
          </w:tcPr>
          <w:p w14:paraId="64D76DCD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379C423E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00A6062A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7C47313A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5238723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5A82557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55157385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32FDA57C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2520FD">
              <w:rPr>
                <w:sz w:val="22"/>
                <w:szCs w:val="22"/>
              </w:rPr>
              <w:t>0.102</w:t>
            </w:r>
          </w:p>
        </w:tc>
      </w:tr>
      <w:tr w:rsidR="00937F7E" w:rsidRPr="006505AA" w14:paraId="1A8B2EAB" w14:textId="77777777" w:rsidTr="0002052E">
        <w:trPr>
          <w:jc w:val="center"/>
        </w:trPr>
        <w:tc>
          <w:tcPr>
            <w:tcW w:w="1975" w:type="dxa"/>
          </w:tcPr>
          <w:p w14:paraId="0669BEB4" w14:textId="77777777" w:rsidR="00937F7E" w:rsidRPr="00643EDA" w:rsidRDefault="00937F7E" w:rsidP="0002052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In vivo fu,p=LF/LT0</w:t>
            </w:r>
          </w:p>
        </w:tc>
        <w:tc>
          <w:tcPr>
            <w:tcW w:w="1170" w:type="dxa"/>
          </w:tcPr>
          <w:p w14:paraId="21C5A3CF" w14:textId="77777777" w:rsidR="00937F7E" w:rsidRPr="006505AA" w:rsidRDefault="00937F7E" w:rsidP="0002052E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3629FA51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0.206</w:t>
            </w:r>
          </w:p>
        </w:tc>
        <w:tc>
          <w:tcPr>
            <w:tcW w:w="990" w:type="dxa"/>
          </w:tcPr>
          <w:p w14:paraId="0374BF29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7</w:t>
            </w:r>
          </w:p>
        </w:tc>
        <w:tc>
          <w:tcPr>
            <w:tcW w:w="1035" w:type="dxa"/>
          </w:tcPr>
          <w:p w14:paraId="30D6312E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1170" w:type="dxa"/>
          </w:tcPr>
          <w:p w14:paraId="24298EC6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1260" w:type="dxa"/>
          </w:tcPr>
          <w:p w14:paraId="69570C55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4B8100E1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62127D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2F0B9613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 w:rsidRPr="0062127D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6A8924AD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2A50EF85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</w:t>
            </w:r>
          </w:p>
        </w:tc>
        <w:tc>
          <w:tcPr>
            <w:tcW w:w="1170" w:type="dxa"/>
          </w:tcPr>
          <w:p w14:paraId="7E017FA7" w14:textId="77777777" w:rsidR="00937F7E" w:rsidRPr="00E95A06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 w:rsidR="00096BDB" w:rsidRPr="006505AA" w14:paraId="3EC9F0D4" w14:textId="77777777" w:rsidTr="0002052E">
        <w:trPr>
          <w:jc w:val="center"/>
        </w:trPr>
        <w:tc>
          <w:tcPr>
            <w:tcW w:w="1975" w:type="dxa"/>
          </w:tcPr>
          <w:p w14:paraId="688A197B" w14:textId="7FA0036A" w:rsidR="00096BDB" w:rsidRPr="00EF4B27" w:rsidRDefault="00096BDB" w:rsidP="00096BD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G=k1/k2</w:t>
            </w:r>
          </w:p>
        </w:tc>
        <w:tc>
          <w:tcPr>
            <w:tcW w:w="1170" w:type="dxa"/>
          </w:tcPr>
          <w:p w14:paraId="150068D7" w14:textId="77777777" w:rsidR="00096BDB" w:rsidRPr="006505AA" w:rsidRDefault="00096BDB" w:rsidP="00096BDB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4BC2BBD3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14:paraId="08AC5E94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  <w:tc>
          <w:tcPr>
            <w:tcW w:w="1035" w:type="dxa"/>
          </w:tcPr>
          <w:p w14:paraId="57B50DD5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57E09BD0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5EC668EE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170" w:type="dxa"/>
          </w:tcPr>
          <w:p w14:paraId="7CB461A7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60" w:type="dxa"/>
          </w:tcPr>
          <w:p w14:paraId="2F1332CA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60" w:type="dxa"/>
          </w:tcPr>
          <w:p w14:paraId="0E903140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4CBE0AC3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31AFC29E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95016A">
              <w:rPr>
                <w:sz w:val="22"/>
                <w:szCs w:val="22"/>
              </w:rPr>
              <w:t>19</w:t>
            </w:r>
          </w:p>
        </w:tc>
      </w:tr>
      <w:tr w:rsidR="00096BDB" w:rsidRPr="006505AA" w14:paraId="6C59EA14" w14:textId="77777777" w:rsidTr="0002052E">
        <w:trPr>
          <w:jc w:val="center"/>
        </w:trPr>
        <w:tc>
          <w:tcPr>
            <w:tcW w:w="1975" w:type="dxa"/>
          </w:tcPr>
          <w:p w14:paraId="6428CF27" w14:textId="540855E6" w:rsidR="00096BDB" w:rsidRPr="00CA2172" w:rsidRDefault="00096BDB" w:rsidP="00096BD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A=k7/k8</w:t>
            </w:r>
          </w:p>
        </w:tc>
        <w:tc>
          <w:tcPr>
            <w:tcW w:w="1170" w:type="dxa"/>
          </w:tcPr>
          <w:p w14:paraId="0C9FF8B7" w14:textId="77777777" w:rsidR="00096BDB" w:rsidRPr="006505AA" w:rsidRDefault="00096BDB" w:rsidP="00096BDB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70154D62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290</w:t>
            </w:r>
          </w:p>
        </w:tc>
        <w:tc>
          <w:tcPr>
            <w:tcW w:w="990" w:type="dxa"/>
          </w:tcPr>
          <w:p w14:paraId="7C469EAF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035" w:type="dxa"/>
          </w:tcPr>
          <w:p w14:paraId="3C42A9F8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647F5573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03FE0C20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4423D7F4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2E208B8D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319666E2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71F5AA97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789E4F6C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0C3BCA">
              <w:rPr>
                <w:sz w:val="22"/>
                <w:szCs w:val="22"/>
              </w:rPr>
              <w:t>290</w:t>
            </w:r>
          </w:p>
        </w:tc>
      </w:tr>
      <w:tr w:rsidR="00096BDB" w:rsidRPr="006505AA" w14:paraId="383293B1" w14:textId="77777777" w:rsidTr="0002052E">
        <w:trPr>
          <w:jc w:val="center"/>
        </w:trPr>
        <w:tc>
          <w:tcPr>
            <w:tcW w:w="1975" w:type="dxa"/>
          </w:tcPr>
          <w:p w14:paraId="5075E73E" w14:textId="0D78C00C" w:rsidR="00096BDB" w:rsidRPr="00CA2172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Tis</w:t>
            </w:r>
            <w:r>
              <w:rPr>
                <w:b/>
                <w:bCs/>
                <w:sz w:val="20"/>
                <w:szCs w:val="20"/>
              </w:rPr>
              <w:t xml:space="preserve">sue </w:t>
            </w:r>
            <w:r w:rsidRPr="00CA2172">
              <w:rPr>
                <w:b/>
                <w:bCs/>
                <w:sz w:val="20"/>
                <w:szCs w:val="20"/>
              </w:rPr>
              <w:t>KP=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6/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5635179B" w14:textId="77777777" w:rsidR="00096BDB" w:rsidRDefault="00096BDB" w:rsidP="00096BDB">
            <w:pPr>
              <w:jc w:val="center"/>
            </w:pPr>
            <w:r>
              <w:t>nM</w:t>
            </w:r>
          </w:p>
        </w:tc>
        <w:tc>
          <w:tcPr>
            <w:tcW w:w="1080" w:type="dxa"/>
          </w:tcPr>
          <w:p w14:paraId="4DD7663B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E95A06">
              <w:rPr>
                <w:sz w:val="22"/>
                <w:szCs w:val="22"/>
              </w:rPr>
              <w:t>87</w:t>
            </w:r>
          </w:p>
        </w:tc>
        <w:tc>
          <w:tcPr>
            <w:tcW w:w="990" w:type="dxa"/>
          </w:tcPr>
          <w:p w14:paraId="5B79C5DD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035" w:type="dxa"/>
          </w:tcPr>
          <w:p w14:paraId="69A8A6B8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0610CF38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4DEA39CF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2DB8A952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20447094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7C9FA3AC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1356E962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08441DA9" w14:textId="77777777" w:rsidR="00096BDB" w:rsidRPr="00E95A06" w:rsidRDefault="00096BDB" w:rsidP="00096BDB">
            <w:pPr>
              <w:jc w:val="center"/>
              <w:rPr>
                <w:sz w:val="22"/>
                <w:szCs w:val="22"/>
              </w:rPr>
            </w:pPr>
            <w:r w:rsidRPr="00440089">
              <w:rPr>
                <w:sz w:val="22"/>
                <w:szCs w:val="22"/>
              </w:rPr>
              <w:t>87</w:t>
            </w:r>
          </w:p>
        </w:tc>
      </w:tr>
    </w:tbl>
    <w:p w14:paraId="0758C917" w14:textId="75C60D55" w:rsidR="00937F7E" w:rsidRDefault="00937F7E" w:rsidP="00937F7E"/>
    <w:p w14:paraId="49FA624D" w14:textId="2599F785" w:rsidR="00C7210F" w:rsidRDefault="00C7210F" w:rsidP="00937F7E"/>
    <w:p w14:paraId="1EB9711A" w14:textId="4B34A65F" w:rsidR="00C7210F" w:rsidRDefault="00C7210F" w:rsidP="00937F7E"/>
    <w:p w14:paraId="3DDF5FA1" w14:textId="77777777" w:rsidR="00C7210F" w:rsidRDefault="00C7210F" w:rsidP="00937F7E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990"/>
        <w:gridCol w:w="1035"/>
        <w:gridCol w:w="1170"/>
        <w:gridCol w:w="1260"/>
        <w:gridCol w:w="1170"/>
        <w:gridCol w:w="1260"/>
        <w:gridCol w:w="1260"/>
        <w:gridCol w:w="1170"/>
        <w:gridCol w:w="1170"/>
      </w:tblGrid>
      <w:tr w:rsidR="00937F7E" w:rsidRPr="006505AA" w14:paraId="5AC71E8D" w14:textId="77777777" w:rsidTr="0002052E">
        <w:trPr>
          <w:jc w:val="center"/>
        </w:trPr>
        <w:tc>
          <w:tcPr>
            <w:tcW w:w="14710" w:type="dxa"/>
            <w:gridSpan w:val="12"/>
          </w:tcPr>
          <w:p w14:paraId="48B5D7CE" w14:textId="5664A1C6" w:rsidR="00937F7E" w:rsidRDefault="00937F7E" w:rsidP="00937F7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lastRenderedPageBreak/>
              <w:br w:type="page"/>
            </w:r>
            <w:r>
              <w:rPr>
                <w:b/>
                <w:bCs/>
                <w:sz w:val="20"/>
                <w:szCs w:val="20"/>
              </w:rPr>
              <w:t>Supplementary Table S1 (continued)</w:t>
            </w:r>
          </w:p>
          <w:p w14:paraId="20913D4D" w14:textId="09BD92CF" w:rsidR="00937F7E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Brain propranolol (</w:t>
            </w:r>
            <w:r>
              <w:rPr>
                <w:b/>
                <w:bCs/>
                <w:sz w:val="20"/>
                <w:szCs w:val="20"/>
              </w:rPr>
              <w:t>Mathematica Solve-steady state model</w:t>
            </w:r>
            <w:r w:rsidRPr="00CA2172">
              <w:rPr>
                <w:b/>
                <w:bCs/>
                <w:sz w:val="20"/>
                <w:szCs w:val="20"/>
              </w:rPr>
              <w:t>)</w:t>
            </w:r>
          </w:p>
          <w:p w14:paraId="7EE964A6" w14:textId="77777777" w:rsidR="00937F7E" w:rsidRPr="00CA2172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804EBA">
              <w:rPr>
                <w:i/>
                <w:iCs/>
                <w:sz w:val="20"/>
                <w:szCs w:val="20"/>
              </w:rPr>
              <w:t>Yellow highlight indicates change in parameter relative to simulation 1</w:t>
            </w:r>
          </w:p>
        </w:tc>
      </w:tr>
      <w:tr w:rsidR="00937F7E" w:rsidRPr="006505AA" w14:paraId="54D89C1F" w14:textId="77777777" w:rsidTr="0002052E">
        <w:trPr>
          <w:jc w:val="center"/>
        </w:trPr>
        <w:tc>
          <w:tcPr>
            <w:tcW w:w="1975" w:type="dxa"/>
            <w:vMerge w:val="restart"/>
          </w:tcPr>
          <w:p w14:paraId="23EBF6F1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Parameter/Var</w:t>
            </w:r>
            <w:r>
              <w:rPr>
                <w:sz w:val="22"/>
                <w:szCs w:val="22"/>
              </w:rPr>
              <w:t>iable</w:t>
            </w:r>
          </w:p>
        </w:tc>
        <w:tc>
          <w:tcPr>
            <w:tcW w:w="1170" w:type="dxa"/>
            <w:vMerge w:val="restart"/>
          </w:tcPr>
          <w:p w14:paraId="2E6D4EB9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units</w:t>
            </w:r>
          </w:p>
        </w:tc>
        <w:tc>
          <w:tcPr>
            <w:tcW w:w="11565" w:type="dxa"/>
            <w:gridSpan w:val="10"/>
          </w:tcPr>
          <w:p w14:paraId="3271DA83" w14:textId="6D9F1F64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ulation number (simulation number in Table III)</w:t>
            </w:r>
          </w:p>
        </w:tc>
      </w:tr>
      <w:tr w:rsidR="00937F7E" w:rsidRPr="006505AA" w14:paraId="668BAD3D" w14:textId="77777777" w:rsidTr="0002052E">
        <w:trPr>
          <w:jc w:val="center"/>
        </w:trPr>
        <w:tc>
          <w:tcPr>
            <w:tcW w:w="1975" w:type="dxa"/>
            <w:vMerge/>
          </w:tcPr>
          <w:p w14:paraId="14EA2483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587617F" w14:textId="77777777" w:rsidR="00937F7E" w:rsidRPr="00CA2172" w:rsidRDefault="00937F7E" w:rsidP="000205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5B42FE8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90" w:type="dxa"/>
          </w:tcPr>
          <w:p w14:paraId="4C9ED157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03D1CC54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9)</w:t>
            </w:r>
          </w:p>
        </w:tc>
        <w:tc>
          <w:tcPr>
            <w:tcW w:w="1170" w:type="dxa"/>
          </w:tcPr>
          <w:p w14:paraId="22985E33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4A62A065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44B022AD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342F1479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</w:tcPr>
          <w:p w14:paraId="0D3146B1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6)</w:t>
            </w:r>
          </w:p>
        </w:tc>
        <w:tc>
          <w:tcPr>
            <w:tcW w:w="1170" w:type="dxa"/>
          </w:tcPr>
          <w:p w14:paraId="3671BAE2" w14:textId="77777777" w:rsidR="00937F7E" w:rsidRPr="00B82274" w:rsidRDefault="00937F7E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B82274">
              <w:rPr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441B4DFD" w14:textId="7AA1F774" w:rsidR="00937F7E" w:rsidRPr="00B82274" w:rsidRDefault="00300FC9" w:rsidP="0002052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300FC9" w:rsidRPr="006505AA" w14:paraId="634ABE51" w14:textId="77777777" w:rsidTr="0002052E">
        <w:trPr>
          <w:jc w:val="center"/>
        </w:trPr>
        <w:tc>
          <w:tcPr>
            <w:tcW w:w="1975" w:type="dxa"/>
          </w:tcPr>
          <w:p w14:paraId="1781DE32" w14:textId="6BCDF89D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6C35E041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69E9116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990" w:type="dxa"/>
          </w:tcPr>
          <w:p w14:paraId="2D4C8224" w14:textId="77777777" w:rsidR="00300FC9" w:rsidRPr="00C1162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C1162E">
              <w:rPr>
                <w:sz w:val="22"/>
                <w:szCs w:val="22"/>
                <w:highlight w:val="yellow"/>
              </w:rPr>
              <w:t>0.198</w:t>
            </w:r>
          </w:p>
        </w:tc>
        <w:tc>
          <w:tcPr>
            <w:tcW w:w="1035" w:type="dxa"/>
          </w:tcPr>
          <w:p w14:paraId="6B2978F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311380E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260" w:type="dxa"/>
          </w:tcPr>
          <w:p w14:paraId="5445665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170" w:type="dxa"/>
          </w:tcPr>
          <w:p w14:paraId="0574604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260" w:type="dxa"/>
          </w:tcPr>
          <w:p w14:paraId="5C9DD4D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1260" w:type="dxa"/>
          </w:tcPr>
          <w:p w14:paraId="2DFA0DA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1170" w:type="dxa"/>
          </w:tcPr>
          <w:p w14:paraId="6CEB5EB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  <w:highlight w:val="yellow"/>
              </w:rPr>
              <w:t>198</w:t>
            </w:r>
          </w:p>
        </w:tc>
        <w:tc>
          <w:tcPr>
            <w:tcW w:w="1170" w:type="dxa"/>
          </w:tcPr>
          <w:p w14:paraId="1C9D8D84" w14:textId="439EB4B0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300FC9">
              <w:rPr>
                <w:sz w:val="22"/>
                <w:szCs w:val="22"/>
              </w:rPr>
              <w:t>198</w:t>
            </w:r>
          </w:p>
        </w:tc>
      </w:tr>
      <w:tr w:rsidR="00300FC9" w:rsidRPr="006505AA" w14:paraId="4B8DB2E5" w14:textId="77777777" w:rsidTr="0002052E">
        <w:trPr>
          <w:jc w:val="center"/>
        </w:trPr>
        <w:tc>
          <w:tcPr>
            <w:tcW w:w="1975" w:type="dxa"/>
          </w:tcPr>
          <w:p w14:paraId="45742090" w14:textId="1D7A3843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31206D0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59C0C8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3E98EB36" w14:textId="77777777" w:rsidR="00300FC9" w:rsidRPr="00C1162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C1162E">
              <w:rPr>
                <w:sz w:val="22"/>
                <w:szCs w:val="22"/>
                <w:highlight w:val="yellow"/>
              </w:rPr>
              <w:t>0.00006</w:t>
            </w:r>
          </w:p>
        </w:tc>
        <w:tc>
          <w:tcPr>
            <w:tcW w:w="1035" w:type="dxa"/>
          </w:tcPr>
          <w:p w14:paraId="0B84467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6C911B6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15D4164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04678AE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13492D2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</w:tcPr>
          <w:p w14:paraId="79559AC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641F1F2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18FA0B3C" w14:textId="3A86995B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6</w:t>
            </w:r>
          </w:p>
        </w:tc>
      </w:tr>
      <w:tr w:rsidR="00300FC9" w:rsidRPr="006505AA" w14:paraId="3509B61E" w14:textId="77777777" w:rsidTr="0002052E">
        <w:trPr>
          <w:jc w:val="center"/>
        </w:trPr>
        <w:tc>
          <w:tcPr>
            <w:tcW w:w="1975" w:type="dxa"/>
          </w:tcPr>
          <w:p w14:paraId="1614DA94" w14:textId="7B51DE84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9121C02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6C9541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990" w:type="dxa"/>
          </w:tcPr>
          <w:p w14:paraId="74AAD3C2" w14:textId="77777777" w:rsidR="00300FC9" w:rsidRPr="00C1162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C1162E">
              <w:rPr>
                <w:sz w:val="22"/>
                <w:szCs w:val="22"/>
                <w:highlight w:val="yellow"/>
              </w:rPr>
              <w:t>66,000</w:t>
            </w:r>
          </w:p>
        </w:tc>
        <w:tc>
          <w:tcPr>
            <w:tcW w:w="1035" w:type="dxa"/>
          </w:tcPr>
          <w:p w14:paraId="588AB38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5C16649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621CC15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170" w:type="dxa"/>
          </w:tcPr>
          <w:p w14:paraId="0431854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  <w:tc>
          <w:tcPr>
            <w:tcW w:w="1260" w:type="dxa"/>
          </w:tcPr>
          <w:p w14:paraId="7AD23BB2" w14:textId="77777777" w:rsidR="00300FC9" w:rsidRPr="0006476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06476E">
              <w:rPr>
                <w:sz w:val="22"/>
                <w:szCs w:val="22"/>
                <w:highlight w:val="yellow"/>
              </w:rPr>
              <w:t>6,600</w:t>
            </w:r>
          </w:p>
        </w:tc>
        <w:tc>
          <w:tcPr>
            <w:tcW w:w="1260" w:type="dxa"/>
          </w:tcPr>
          <w:p w14:paraId="6E490C2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6476E">
              <w:rPr>
                <w:sz w:val="22"/>
                <w:szCs w:val="22"/>
                <w:highlight w:val="yellow"/>
              </w:rPr>
              <w:t>66</w:t>
            </w:r>
            <w:r>
              <w:rPr>
                <w:sz w:val="22"/>
                <w:szCs w:val="22"/>
                <w:highlight w:val="yellow"/>
              </w:rPr>
              <w:t>,</w:t>
            </w:r>
            <w:r w:rsidRPr="0006476E">
              <w:rPr>
                <w:sz w:val="22"/>
                <w:szCs w:val="22"/>
                <w:highlight w:val="yellow"/>
              </w:rPr>
              <w:t>00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0363408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6476E">
              <w:rPr>
                <w:sz w:val="22"/>
                <w:szCs w:val="22"/>
                <w:highlight w:val="yellow"/>
              </w:rPr>
              <w:t>66</w:t>
            </w:r>
            <w:r>
              <w:rPr>
                <w:sz w:val="22"/>
                <w:szCs w:val="22"/>
                <w:highlight w:val="yellow"/>
              </w:rPr>
              <w:t>,</w:t>
            </w:r>
            <w:r w:rsidRPr="0006476E">
              <w:rPr>
                <w:sz w:val="22"/>
                <w:szCs w:val="22"/>
                <w:highlight w:val="yellow"/>
              </w:rPr>
              <w:t>00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1B05717" w14:textId="58B61498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6</w:t>
            </w:r>
          </w:p>
        </w:tc>
      </w:tr>
      <w:tr w:rsidR="00300FC9" w:rsidRPr="006505AA" w14:paraId="54CDE57A" w14:textId="77777777" w:rsidTr="0002052E">
        <w:trPr>
          <w:jc w:val="center"/>
        </w:trPr>
        <w:tc>
          <w:tcPr>
            <w:tcW w:w="1975" w:type="dxa"/>
          </w:tcPr>
          <w:p w14:paraId="509C6F8B" w14:textId="39828A29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C700EC0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010B02">
              <w:rPr>
                <w:sz w:val="22"/>
                <w:szCs w:val="22"/>
              </w:rPr>
              <w:t>min</w:t>
            </w:r>
            <w:r w:rsidRPr="00010B0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11F29AC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990" w:type="dxa"/>
          </w:tcPr>
          <w:p w14:paraId="232821D4" w14:textId="77777777" w:rsidR="00300FC9" w:rsidRPr="00C1162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C1162E">
              <w:rPr>
                <w:sz w:val="22"/>
                <w:szCs w:val="22"/>
                <w:highlight w:val="yellow"/>
              </w:rPr>
              <w:t>940</w:t>
            </w:r>
          </w:p>
        </w:tc>
        <w:tc>
          <w:tcPr>
            <w:tcW w:w="1035" w:type="dxa"/>
          </w:tcPr>
          <w:p w14:paraId="55A6869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708596F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4FFD21E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170" w:type="dxa"/>
          </w:tcPr>
          <w:p w14:paraId="3D09655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  <w:tc>
          <w:tcPr>
            <w:tcW w:w="1260" w:type="dxa"/>
          </w:tcPr>
          <w:p w14:paraId="2C829C91" w14:textId="77777777" w:rsidR="00300FC9" w:rsidRPr="0006476E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06476E">
              <w:rPr>
                <w:sz w:val="22"/>
                <w:szCs w:val="22"/>
                <w:highlight w:val="yellow"/>
              </w:rPr>
              <w:t>94.3</w:t>
            </w:r>
          </w:p>
        </w:tc>
        <w:tc>
          <w:tcPr>
            <w:tcW w:w="1260" w:type="dxa"/>
          </w:tcPr>
          <w:p w14:paraId="29BD433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6476E">
              <w:rPr>
                <w:sz w:val="22"/>
                <w:szCs w:val="22"/>
                <w:highlight w:val="yellow"/>
              </w:rPr>
              <w:t>943</w:t>
            </w:r>
          </w:p>
        </w:tc>
        <w:tc>
          <w:tcPr>
            <w:tcW w:w="1170" w:type="dxa"/>
          </w:tcPr>
          <w:p w14:paraId="5CC854F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6476E">
              <w:rPr>
                <w:sz w:val="22"/>
                <w:szCs w:val="22"/>
                <w:highlight w:val="yellow"/>
              </w:rPr>
              <w:t>943</w:t>
            </w:r>
          </w:p>
        </w:tc>
        <w:tc>
          <w:tcPr>
            <w:tcW w:w="1170" w:type="dxa"/>
          </w:tcPr>
          <w:p w14:paraId="0C708C95" w14:textId="5C40F192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943</w:t>
            </w:r>
          </w:p>
        </w:tc>
      </w:tr>
      <w:tr w:rsidR="00300FC9" w:rsidRPr="006505AA" w14:paraId="73EA83DD" w14:textId="77777777" w:rsidTr="0002052E">
        <w:trPr>
          <w:jc w:val="center"/>
        </w:trPr>
        <w:tc>
          <w:tcPr>
            <w:tcW w:w="1975" w:type="dxa"/>
          </w:tcPr>
          <w:p w14:paraId="79E95FBE" w14:textId="3CA5A631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090B07D8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7389AD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2199453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1000DBF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0C0296A7" w14:textId="77777777" w:rsidR="00300FC9" w:rsidRPr="00484A8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484A89">
              <w:rPr>
                <w:sz w:val="22"/>
                <w:szCs w:val="22"/>
                <w:highlight w:val="yellow"/>
              </w:rPr>
              <w:t>0.06</w:t>
            </w:r>
          </w:p>
        </w:tc>
        <w:tc>
          <w:tcPr>
            <w:tcW w:w="1260" w:type="dxa"/>
          </w:tcPr>
          <w:p w14:paraId="5A5A3FEF" w14:textId="77777777" w:rsidR="00300FC9" w:rsidRPr="00484A8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484A89">
              <w:rPr>
                <w:sz w:val="22"/>
                <w:szCs w:val="22"/>
                <w:highlight w:val="yellow"/>
              </w:rPr>
              <w:t>0.06</w:t>
            </w:r>
          </w:p>
        </w:tc>
        <w:tc>
          <w:tcPr>
            <w:tcW w:w="1170" w:type="dxa"/>
          </w:tcPr>
          <w:p w14:paraId="5353A7A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484A89">
              <w:rPr>
                <w:sz w:val="22"/>
                <w:szCs w:val="22"/>
                <w:highlight w:val="yellow"/>
              </w:rPr>
              <w:t>0.0</w:t>
            </w:r>
            <w:r>
              <w:rPr>
                <w:sz w:val="22"/>
                <w:szCs w:val="22"/>
                <w:highlight w:val="yellow"/>
              </w:rPr>
              <w:t>00</w:t>
            </w:r>
            <w:r w:rsidRPr="00484A89">
              <w:rPr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260" w:type="dxa"/>
          </w:tcPr>
          <w:p w14:paraId="4B53F78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6F4CD168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710A8647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3BCE499B" w14:textId="42804C86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</w:tr>
      <w:tr w:rsidR="00300FC9" w:rsidRPr="006505AA" w14:paraId="77F71769" w14:textId="77777777" w:rsidTr="0002052E">
        <w:trPr>
          <w:jc w:val="center"/>
        </w:trPr>
        <w:tc>
          <w:tcPr>
            <w:tcW w:w="1975" w:type="dxa"/>
          </w:tcPr>
          <w:p w14:paraId="06D1BD35" w14:textId="30E6503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375460EA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B16AF8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</w:tcPr>
          <w:p w14:paraId="705787B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035" w:type="dxa"/>
          </w:tcPr>
          <w:p w14:paraId="68FE0C2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75255FD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35DA272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0D1DB73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4809EEC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401B0F0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691D6B1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</w:tcPr>
          <w:p w14:paraId="28A25DD9" w14:textId="4F048C64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52</w:t>
            </w:r>
          </w:p>
        </w:tc>
      </w:tr>
      <w:tr w:rsidR="00300FC9" w:rsidRPr="006505AA" w14:paraId="54E24606" w14:textId="77777777" w:rsidTr="0002052E">
        <w:trPr>
          <w:jc w:val="center"/>
        </w:trPr>
        <w:tc>
          <w:tcPr>
            <w:tcW w:w="1975" w:type="dxa"/>
          </w:tcPr>
          <w:p w14:paraId="5D49FF38" w14:textId="2C700B26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7AD0ECB8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850C5">
              <w:rPr>
                <w:sz w:val="22"/>
                <w:szCs w:val="22"/>
              </w:rPr>
              <w:t>min</w:t>
            </w:r>
            <w:r w:rsidRPr="00C850C5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C1645D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990" w:type="dxa"/>
          </w:tcPr>
          <w:p w14:paraId="3D81C0F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035" w:type="dxa"/>
          </w:tcPr>
          <w:p w14:paraId="35D398B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11979DE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0091311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5D15CD9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287E2D6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260" w:type="dxa"/>
          </w:tcPr>
          <w:p w14:paraId="0BA1535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4705FE0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  <w:tc>
          <w:tcPr>
            <w:tcW w:w="1170" w:type="dxa"/>
          </w:tcPr>
          <w:p w14:paraId="4BF01855" w14:textId="7C8ABEC0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740</w:t>
            </w:r>
          </w:p>
        </w:tc>
      </w:tr>
      <w:tr w:rsidR="00300FC9" w:rsidRPr="006505AA" w14:paraId="64358FE0" w14:textId="77777777" w:rsidTr="0002052E">
        <w:trPr>
          <w:jc w:val="center"/>
        </w:trPr>
        <w:tc>
          <w:tcPr>
            <w:tcW w:w="1975" w:type="dxa"/>
          </w:tcPr>
          <w:p w14:paraId="07A54985" w14:textId="0298CDBF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6B023806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min</w:t>
            </w:r>
            <w:r w:rsidRPr="00CA2172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F2C2DA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990" w:type="dxa"/>
          </w:tcPr>
          <w:p w14:paraId="6CE1041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035" w:type="dxa"/>
          </w:tcPr>
          <w:p w14:paraId="0F67A43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1613267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77B6CF2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3B36396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2A43FDD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260" w:type="dxa"/>
          </w:tcPr>
          <w:p w14:paraId="0D6E763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61B972D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  <w:tc>
          <w:tcPr>
            <w:tcW w:w="1170" w:type="dxa"/>
          </w:tcPr>
          <w:p w14:paraId="2277AD06" w14:textId="71C4D790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06</w:t>
            </w:r>
          </w:p>
        </w:tc>
      </w:tr>
      <w:tr w:rsidR="00300FC9" w:rsidRPr="006505AA" w14:paraId="498FE0EF" w14:textId="77777777" w:rsidTr="0002052E">
        <w:trPr>
          <w:jc w:val="center"/>
        </w:trPr>
        <w:tc>
          <w:tcPr>
            <w:tcW w:w="1975" w:type="dxa"/>
          </w:tcPr>
          <w:p w14:paraId="75DD7643" w14:textId="683B889F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4C0EEC23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7385E80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3237BA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334AD217" w14:textId="77777777" w:rsidR="00300FC9" w:rsidRPr="009D067A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9D067A">
              <w:rPr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170" w:type="dxa"/>
          </w:tcPr>
          <w:p w14:paraId="586A86E8" w14:textId="77777777" w:rsidR="00300FC9" w:rsidRPr="00484A89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9C66839" w14:textId="77777777" w:rsidR="00300FC9" w:rsidRPr="00484A89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B99027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57FF513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78DB6C3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4D4686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33B533C5" w14:textId="278EAD6B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</w:t>
            </w:r>
          </w:p>
        </w:tc>
      </w:tr>
      <w:tr w:rsidR="00300FC9" w:rsidRPr="006505AA" w14:paraId="4CB0E81B" w14:textId="77777777" w:rsidTr="0002052E">
        <w:trPr>
          <w:jc w:val="center"/>
        </w:trPr>
        <w:tc>
          <w:tcPr>
            <w:tcW w:w="1975" w:type="dxa"/>
          </w:tcPr>
          <w:p w14:paraId="2FB51EE5" w14:textId="2D27B12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526F0A83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FF140E">
              <w:rPr>
                <w:sz w:val="22"/>
                <w:szCs w:val="22"/>
              </w:rPr>
              <w:t>min</w:t>
            </w:r>
            <w:r w:rsidRPr="00FF140E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8F31CD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71A5D7A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035" w:type="dxa"/>
          </w:tcPr>
          <w:p w14:paraId="024F8F1F" w14:textId="77777777" w:rsidR="00300FC9" w:rsidRPr="009D067A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9D067A">
              <w:rPr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170" w:type="dxa"/>
          </w:tcPr>
          <w:p w14:paraId="41323D34" w14:textId="77777777" w:rsidR="00300FC9" w:rsidRPr="00484A89" w:rsidRDefault="00300FC9" w:rsidP="00300FC9">
            <w:pPr>
              <w:jc w:val="center"/>
              <w:rPr>
                <w:sz w:val="22"/>
                <w:szCs w:val="22"/>
              </w:rPr>
            </w:pPr>
            <w:r w:rsidRPr="00484A89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3F62BC6D" w14:textId="77777777" w:rsidR="00300FC9" w:rsidRPr="00484A89" w:rsidRDefault="00300FC9" w:rsidP="00300FC9">
            <w:pPr>
              <w:jc w:val="center"/>
              <w:rPr>
                <w:sz w:val="22"/>
                <w:szCs w:val="22"/>
              </w:rPr>
            </w:pPr>
            <w:r w:rsidRPr="00484A89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9E3657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484A89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33B90F4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5D8AF5D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  <w:tc>
          <w:tcPr>
            <w:tcW w:w="1170" w:type="dxa"/>
          </w:tcPr>
          <w:p w14:paraId="3706596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4264DC">
              <w:rPr>
                <w:sz w:val="22"/>
                <w:szCs w:val="22"/>
                <w:highlight w:val="yellow"/>
              </w:rPr>
              <w:t>60,000</w:t>
            </w:r>
          </w:p>
        </w:tc>
        <w:tc>
          <w:tcPr>
            <w:tcW w:w="1170" w:type="dxa"/>
          </w:tcPr>
          <w:p w14:paraId="099FA606" w14:textId="279FB053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0</w:t>
            </w:r>
          </w:p>
        </w:tc>
      </w:tr>
      <w:tr w:rsidR="00300FC9" w:rsidRPr="006505AA" w14:paraId="665BF2F4" w14:textId="77777777" w:rsidTr="0002052E">
        <w:trPr>
          <w:jc w:val="center"/>
        </w:trPr>
        <w:tc>
          <w:tcPr>
            <w:tcW w:w="1975" w:type="dxa"/>
          </w:tcPr>
          <w:p w14:paraId="39C528EE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G (p11)</w:t>
            </w:r>
          </w:p>
        </w:tc>
        <w:tc>
          <w:tcPr>
            <w:tcW w:w="1170" w:type="dxa"/>
          </w:tcPr>
          <w:p w14:paraId="5BBFF31F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CA2172">
              <w:rPr>
                <w:sz w:val="22"/>
                <w:szCs w:val="22"/>
              </w:rPr>
              <w:t>M</w:t>
            </w:r>
          </w:p>
        </w:tc>
        <w:tc>
          <w:tcPr>
            <w:tcW w:w="1080" w:type="dxa"/>
          </w:tcPr>
          <w:p w14:paraId="6DDEE31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990" w:type="dxa"/>
          </w:tcPr>
          <w:p w14:paraId="1ABB131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035" w:type="dxa"/>
          </w:tcPr>
          <w:p w14:paraId="15D75D0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0219887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28947D9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63A3E81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220AEAE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260" w:type="dxa"/>
          </w:tcPr>
          <w:p w14:paraId="17E397F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114A6B2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  <w:tc>
          <w:tcPr>
            <w:tcW w:w="1170" w:type="dxa"/>
          </w:tcPr>
          <w:p w14:paraId="6EFC7686" w14:textId="343C1A73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,300</w:t>
            </w:r>
          </w:p>
        </w:tc>
      </w:tr>
      <w:tr w:rsidR="00300FC9" w:rsidRPr="006505AA" w14:paraId="3D14CD83" w14:textId="77777777" w:rsidTr="0002052E">
        <w:trPr>
          <w:jc w:val="center"/>
        </w:trPr>
        <w:tc>
          <w:tcPr>
            <w:tcW w:w="1975" w:type="dxa"/>
          </w:tcPr>
          <w:p w14:paraId="708479A4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KA (p12)</w:t>
            </w:r>
          </w:p>
        </w:tc>
        <w:tc>
          <w:tcPr>
            <w:tcW w:w="1170" w:type="dxa"/>
          </w:tcPr>
          <w:p w14:paraId="253B8436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774BDA5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990" w:type="dxa"/>
          </w:tcPr>
          <w:p w14:paraId="34051E5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035" w:type="dxa"/>
          </w:tcPr>
          <w:p w14:paraId="4368DF1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2942809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774D076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6121409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53B7188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260" w:type="dxa"/>
          </w:tcPr>
          <w:p w14:paraId="3235A83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4F82713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  <w:tc>
          <w:tcPr>
            <w:tcW w:w="1170" w:type="dxa"/>
          </w:tcPr>
          <w:p w14:paraId="5A3EFA4A" w14:textId="00CF6D65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,000</w:t>
            </w:r>
          </w:p>
        </w:tc>
      </w:tr>
      <w:tr w:rsidR="00300FC9" w:rsidRPr="006505AA" w14:paraId="7CF1BAE0" w14:textId="77777777" w:rsidTr="0002052E">
        <w:trPr>
          <w:jc w:val="center"/>
        </w:trPr>
        <w:tc>
          <w:tcPr>
            <w:tcW w:w="1975" w:type="dxa"/>
          </w:tcPr>
          <w:p w14:paraId="621CF241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T0 (p13)</w:t>
            </w:r>
          </w:p>
        </w:tc>
        <w:tc>
          <w:tcPr>
            <w:tcW w:w="1170" w:type="dxa"/>
          </w:tcPr>
          <w:p w14:paraId="0B869563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451DAE6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990" w:type="dxa"/>
          </w:tcPr>
          <w:p w14:paraId="1EB8DBD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035" w:type="dxa"/>
          </w:tcPr>
          <w:p w14:paraId="34D7B8C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52D9728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7B0C828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29F795A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1A35458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260" w:type="dxa"/>
          </w:tcPr>
          <w:p w14:paraId="08B9B47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574D4AA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  <w:tc>
          <w:tcPr>
            <w:tcW w:w="1170" w:type="dxa"/>
          </w:tcPr>
          <w:p w14:paraId="4B364B40" w14:textId="30A47756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0,000</w:t>
            </w:r>
          </w:p>
        </w:tc>
      </w:tr>
      <w:tr w:rsidR="00300FC9" w:rsidRPr="006505AA" w14:paraId="64A0E1EB" w14:textId="77777777" w:rsidTr="0002052E">
        <w:trPr>
          <w:jc w:val="center"/>
        </w:trPr>
        <w:tc>
          <w:tcPr>
            <w:tcW w:w="1975" w:type="dxa"/>
          </w:tcPr>
          <w:p w14:paraId="609B2167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F (p14)</w:t>
            </w:r>
          </w:p>
        </w:tc>
        <w:tc>
          <w:tcPr>
            <w:tcW w:w="1170" w:type="dxa"/>
          </w:tcPr>
          <w:p w14:paraId="3A5D5A57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2A5F80F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990" w:type="dxa"/>
          </w:tcPr>
          <w:p w14:paraId="2CE44B6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035" w:type="dxa"/>
          </w:tcPr>
          <w:p w14:paraId="4D2D213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5760AF7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3338830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1A07AE1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33AE563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260" w:type="dxa"/>
          </w:tcPr>
          <w:p w14:paraId="422E35C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01D0E25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00,000</w:t>
            </w:r>
          </w:p>
        </w:tc>
        <w:tc>
          <w:tcPr>
            <w:tcW w:w="1170" w:type="dxa"/>
          </w:tcPr>
          <w:p w14:paraId="4586EF8E" w14:textId="5C12D419" w:rsidR="00300FC9" w:rsidRPr="00300FC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300FC9">
              <w:rPr>
                <w:sz w:val="22"/>
                <w:szCs w:val="22"/>
                <w:highlight w:val="yellow"/>
              </w:rPr>
              <w:t>0</w:t>
            </w:r>
          </w:p>
        </w:tc>
      </w:tr>
      <w:tr w:rsidR="00300FC9" w:rsidRPr="006505AA" w14:paraId="3AAE5D06" w14:textId="77777777" w:rsidTr="0002052E">
        <w:trPr>
          <w:jc w:val="center"/>
        </w:trPr>
        <w:tc>
          <w:tcPr>
            <w:tcW w:w="1975" w:type="dxa"/>
          </w:tcPr>
          <w:p w14:paraId="0B07E238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T (p15)</w:t>
            </w:r>
          </w:p>
        </w:tc>
        <w:tc>
          <w:tcPr>
            <w:tcW w:w="1170" w:type="dxa"/>
          </w:tcPr>
          <w:p w14:paraId="487E3CC2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2DEDC41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990" w:type="dxa"/>
          </w:tcPr>
          <w:p w14:paraId="158818C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035" w:type="dxa"/>
          </w:tcPr>
          <w:p w14:paraId="212C024F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30614D05" w14:textId="77777777" w:rsidR="00300FC9" w:rsidRPr="00484A8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484A89">
              <w:rPr>
                <w:sz w:val="22"/>
                <w:szCs w:val="22"/>
                <w:highlight w:val="yellow"/>
              </w:rPr>
              <w:t>1,000</w:t>
            </w:r>
          </w:p>
        </w:tc>
        <w:tc>
          <w:tcPr>
            <w:tcW w:w="1260" w:type="dxa"/>
          </w:tcPr>
          <w:p w14:paraId="1FD474C3" w14:textId="77777777" w:rsidR="00300FC9" w:rsidRPr="00484A8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484A89">
              <w:rPr>
                <w:sz w:val="22"/>
                <w:szCs w:val="22"/>
                <w:highlight w:val="yellow"/>
              </w:rPr>
              <w:t>500</w:t>
            </w:r>
          </w:p>
        </w:tc>
        <w:tc>
          <w:tcPr>
            <w:tcW w:w="1170" w:type="dxa"/>
          </w:tcPr>
          <w:p w14:paraId="34901C4E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0A1F4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0A1F43">
              <w:rPr>
                <w:sz w:val="22"/>
                <w:szCs w:val="22"/>
              </w:rPr>
              <w:t>000</w:t>
            </w:r>
          </w:p>
        </w:tc>
        <w:tc>
          <w:tcPr>
            <w:tcW w:w="1260" w:type="dxa"/>
          </w:tcPr>
          <w:p w14:paraId="179AB06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260" w:type="dxa"/>
          </w:tcPr>
          <w:p w14:paraId="246E57FB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3831F5A0" w14:textId="77777777" w:rsidR="00300FC9" w:rsidRPr="00B82274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B82274">
              <w:rPr>
                <w:sz w:val="22"/>
                <w:szCs w:val="22"/>
              </w:rPr>
              <w:t>5,000</w:t>
            </w:r>
          </w:p>
        </w:tc>
        <w:tc>
          <w:tcPr>
            <w:tcW w:w="1170" w:type="dxa"/>
          </w:tcPr>
          <w:p w14:paraId="6FA8D2DD" w14:textId="46C89C3D" w:rsidR="00300FC9" w:rsidRPr="00300FC9" w:rsidRDefault="00300FC9" w:rsidP="00300FC9">
            <w:pPr>
              <w:jc w:val="center"/>
              <w:rPr>
                <w:sz w:val="22"/>
                <w:szCs w:val="22"/>
                <w:highlight w:val="yellow"/>
              </w:rPr>
            </w:pPr>
            <w:r w:rsidRPr="00300FC9">
              <w:rPr>
                <w:sz w:val="22"/>
                <w:szCs w:val="22"/>
                <w:highlight w:val="yellow"/>
              </w:rPr>
              <w:t>0</w:t>
            </w:r>
          </w:p>
        </w:tc>
      </w:tr>
      <w:tr w:rsidR="00300FC9" w:rsidRPr="006505AA" w14:paraId="1AA480BD" w14:textId="77777777" w:rsidTr="0002052E">
        <w:trPr>
          <w:jc w:val="center"/>
        </w:trPr>
        <w:tc>
          <w:tcPr>
            <w:tcW w:w="1975" w:type="dxa"/>
          </w:tcPr>
          <w:p w14:paraId="4E338905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T0 (p16)</w:t>
            </w:r>
          </w:p>
        </w:tc>
        <w:tc>
          <w:tcPr>
            <w:tcW w:w="1170" w:type="dxa"/>
          </w:tcPr>
          <w:p w14:paraId="2A1C567D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AA19D7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C2ED2C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4B59D0B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035" w:type="dxa"/>
          </w:tcPr>
          <w:p w14:paraId="4FA82EC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02177AA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59C879B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7AF2F5D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55CD3F9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3E0CAC9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0744F91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7C13B21A" w14:textId="4DE561B1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0</w:t>
            </w:r>
          </w:p>
        </w:tc>
      </w:tr>
      <w:tr w:rsidR="00300FC9" w:rsidRPr="006505AA" w14:paraId="35B8C14F" w14:textId="77777777" w:rsidTr="0002052E">
        <w:trPr>
          <w:jc w:val="center"/>
        </w:trPr>
        <w:tc>
          <w:tcPr>
            <w:tcW w:w="1975" w:type="dxa"/>
          </w:tcPr>
          <w:p w14:paraId="33EB9EB7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P (p17)</w:t>
            </w:r>
          </w:p>
        </w:tc>
        <w:tc>
          <w:tcPr>
            <w:tcW w:w="1170" w:type="dxa"/>
          </w:tcPr>
          <w:p w14:paraId="713493F7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091D617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4731F4D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035" w:type="dxa"/>
          </w:tcPr>
          <w:p w14:paraId="628BB72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24FEFA9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64E1148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29DD616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2CEF590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</w:tcPr>
          <w:p w14:paraId="753757D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67323F2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</w:tcPr>
          <w:p w14:paraId="0DACB56D" w14:textId="73E18F3D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01</w:t>
            </w:r>
          </w:p>
        </w:tc>
      </w:tr>
      <w:tr w:rsidR="00300FC9" w:rsidRPr="006505AA" w14:paraId="3091A135" w14:textId="77777777" w:rsidTr="0002052E">
        <w:trPr>
          <w:jc w:val="center"/>
        </w:trPr>
        <w:tc>
          <w:tcPr>
            <w:tcW w:w="1975" w:type="dxa"/>
          </w:tcPr>
          <w:p w14:paraId="0BDCBBB5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VT (p18)</w:t>
            </w:r>
          </w:p>
        </w:tc>
        <w:tc>
          <w:tcPr>
            <w:tcW w:w="1170" w:type="dxa"/>
          </w:tcPr>
          <w:p w14:paraId="2E19D796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L/</w:t>
            </w:r>
            <w:r>
              <w:rPr>
                <w:sz w:val="22"/>
                <w:szCs w:val="22"/>
              </w:rPr>
              <w:t>k</w:t>
            </w:r>
            <w:r w:rsidRPr="00CA217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</w:tcPr>
          <w:p w14:paraId="30705E4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</w:tcPr>
          <w:p w14:paraId="61DC7F0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035" w:type="dxa"/>
          </w:tcPr>
          <w:p w14:paraId="6302688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6E71620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0ECA95F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0CE7DC1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35F3B43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14:paraId="6154F1C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12CD272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</w:tcPr>
          <w:p w14:paraId="6364E427" w14:textId="2F4107B4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7</w:t>
            </w:r>
          </w:p>
        </w:tc>
      </w:tr>
      <w:tr w:rsidR="00300FC9" w:rsidRPr="006505AA" w14:paraId="1E164A99" w14:textId="77777777" w:rsidTr="0002052E">
        <w:trPr>
          <w:jc w:val="center"/>
        </w:trPr>
        <w:tc>
          <w:tcPr>
            <w:tcW w:w="1975" w:type="dxa"/>
          </w:tcPr>
          <w:p w14:paraId="5DE23D74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0</w:t>
            </w:r>
          </w:p>
        </w:tc>
        <w:tc>
          <w:tcPr>
            <w:tcW w:w="1170" w:type="dxa"/>
          </w:tcPr>
          <w:p w14:paraId="4B5C64C1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292233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990" w:type="dxa"/>
          </w:tcPr>
          <w:p w14:paraId="2B5EE74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035" w:type="dxa"/>
          </w:tcPr>
          <w:p w14:paraId="72DB5BE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6461368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0074FCA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230D944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5AFEE43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7F86686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625F81E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0507FA34" w14:textId="15618BB1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00FC9" w:rsidRPr="006505AA" w14:paraId="0261539F" w14:textId="77777777" w:rsidTr="0002052E">
        <w:trPr>
          <w:jc w:val="center"/>
        </w:trPr>
        <w:tc>
          <w:tcPr>
            <w:tcW w:w="1975" w:type="dxa"/>
          </w:tcPr>
          <w:p w14:paraId="5838A1C7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0</w:t>
            </w:r>
          </w:p>
        </w:tc>
        <w:tc>
          <w:tcPr>
            <w:tcW w:w="1170" w:type="dxa"/>
          </w:tcPr>
          <w:p w14:paraId="0FA3331A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02EC1DD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990" w:type="dxa"/>
          </w:tcPr>
          <w:p w14:paraId="3740F60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035" w:type="dxa"/>
          </w:tcPr>
          <w:p w14:paraId="522B443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60E58C8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614D3C5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6B107D8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72AD103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7453FC3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54FF11D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585CFCF6" w14:textId="5A38B4A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00FC9" w:rsidRPr="006505AA" w14:paraId="0BFE777D" w14:textId="77777777" w:rsidTr="0002052E">
        <w:trPr>
          <w:jc w:val="center"/>
        </w:trPr>
        <w:tc>
          <w:tcPr>
            <w:tcW w:w="1975" w:type="dxa"/>
          </w:tcPr>
          <w:p w14:paraId="6AD19D9A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0</w:t>
            </w:r>
          </w:p>
        </w:tc>
        <w:tc>
          <w:tcPr>
            <w:tcW w:w="1170" w:type="dxa"/>
          </w:tcPr>
          <w:p w14:paraId="0698088C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18CA71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</w:tcPr>
          <w:p w14:paraId="5BF415F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035" w:type="dxa"/>
          </w:tcPr>
          <w:p w14:paraId="3DFABBE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570788B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5714179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38D8D5A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7189B93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4B945B3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157CF33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758BB728" w14:textId="54441455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300FC9" w:rsidRPr="006505AA" w14:paraId="075D035F" w14:textId="77777777" w:rsidTr="0002052E">
        <w:trPr>
          <w:jc w:val="center"/>
        </w:trPr>
        <w:tc>
          <w:tcPr>
            <w:tcW w:w="1975" w:type="dxa"/>
          </w:tcPr>
          <w:p w14:paraId="3C3AB6ED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L</w:t>
            </w:r>
          </w:p>
        </w:tc>
        <w:tc>
          <w:tcPr>
            <w:tcW w:w="1170" w:type="dxa"/>
          </w:tcPr>
          <w:p w14:paraId="338864A3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289801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990" w:type="dxa"/>
          </w:tcPr>
          <w:p w14:paraId="4003685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035" w:type="dxa"/>
          </w:tcPr>
          <w:p w14:paraId="5DC5B83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1</w:t>
            </w:r>
          </w:p>
        </w:tc>
        <w:tc>
          <w:tcPr>
            <w:tcW w:w="1170" w:type="dxa"/>
          </w:tcPr>
          <w:p w14:paraId="053969E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3</w:t>
            </w:r>
          </w:p>
        </w:tc>
        <w:tc>
          <w:tcPr>
            <w:tcW w:w="1260" w:type="dxa"/>
          </w:tcPr>
          <w:p w14:paraId="069FAA4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3</w:t>
            </w:r>
          </w:p>
        </w:tc>
        <w:tc>
          <w:tcPr>
            <w:tcW w:w="1170" w:type="dxa"/>
          </w:tcPr>
          <w:p w14:paraId="3654B2A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3</w:t>
            </w:r>
          </w:p>
        </w:tc>
        <w:tc>
          <w:tcPr>
            <w:tcW w:w="1260" w:type="dxa"/>
          </w:tcPr>
          <w:p w14:paraId="6A56550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260" w:type="dxa"/>
          </w:tcPr>
          <w:p w14:paraId="0D080B3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08A3F10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61.65</w:t>
            </w:r>
          </w:p>
        </w:tc>
        <w:tc>
          <w:tcPr>
            <w:tcW w:w="1170" w:type="dxa"/>
          </w:tcPr>
          <w:p w14:paraId="1461CF5E" w14:textId="336C7B2F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00FC9" w:rsidRPr="006505AA" w14:paraId="249885EC" w14:textId="77777777" w:rsidTr="0002052E">
        <w:trPr>
          <w:jc w:val="center"/>
        </w:trPr>
        <w:tc>
          <w:tcPr>
            <w:tcW w:w="1975" w:type="dxa"/>
          </w:tcPr>
          <w:p w14:paraId="16570C29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AL</w:t>
            </w:r>
          </w:p>
        </w:tc>
        <w:tc>
          <w:tcPr>
            <w:tcW w:w="1170" w:type="dxa"/>
          </w:tcPr>
          <w:p w14:paraId="247A40A9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010F5CF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990" w:type="dxa"/>
          </w:tcPr>
          <w:p w14:paraId="456EA48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035" w:type="dxa"/>
          </w:tcPr>
          <w:p w14:paraId="40AADAB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3</w:t>
            </w:r>
          </w:p>
        </w:tc>
        <w:tc>
          <w:tcPr>
            <w:tcW w:w="1170" w:type="dxa"/>
          </w:tcPr>
          <w:p w14:paraId="75954D3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260" w:type="dxa"/>
          </w:tcPr>
          <w:p w14:paraId="7BC0DDD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170" w:type="dxa"/>
          </w:tcPr>
          <w:p w14:paraId="310AB83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260" w:type="dxa"/>
          </w:tcPr>
          <w:p w14:paraId="0349609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260" w:type="dxa"/>
          </w:tcPr>
          <w:p w14:paraId="310A143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6AB703C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8.15</w:t>
            </w:r>
          </w:p>
        </w:tc>
        <w:tc>
          <w:tcPr>
            <w:tcW w:w="1170" w:type="dxa"/>
          </w:tcPr>
          <w:p w14:paraId="0A1A0E05" w14:textId="63BE97F5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00FC9" w:rsidRPr="006505AA" w14:paraId="30EE82FB" w14:textId="77777777" w:rsidTr="0002052E">
        <w:trPr>
          <w:jc w:val="center"/>
        </w:trPr>
        <w:tc>
          <w:tcPr>
            <w:tcW w:w="1975" w:type="dxa"/>
          </w:tcPr>
          <w:p w14:paraId="0A5679BE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F</w:t>
            </w:r>
          </w:p>
        </w:tc>
        <w:tc>
          <w:tcPr>
            <w:tcW w:w="1170" w:type="dxa"/>
          </w:tcPr>
          <w:p w14:paraId="32891AAF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0D168F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</w:tcPr>
          <w:p w14:paraId="0CB3B65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035" w:type="dxa"/>
          </w:tcPr>
          <w:p w14:paraId="656660A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6</w:t>
            </w:r>
          </w:p>
        </w:tc>
        <w:tc>
          <w:tcPr>
            <w:tcW w:w="1170" w:type="dxa"/>
          </w:tcPr>
          <w:p w14:paraId="2396999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260" w:type="dxa"/>
          </w:tcPr>
          <w:p w14:paraId="6390300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170" w:type="dxa"/>
          </w:tcPr>
          <w:p w14:paraId="2D8EFFB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260" w:type="dxa"/>
          </w:tcPr>
          <w:p w14:paraId="61F3F4E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6707265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185600E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</w:t>
            </w:r>
          </w:p>
        </w:tc>
        <w:tc>
          <w:tcPr>
            <w:tcW w:w="1170" w:type="dxa"/>
          </w:tcPr>
          <w:p w14:paraId="366DE4C7" w14:textId="406BDA1F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300FC9" w:rsidRPr="006505AA" w14:paraId="477DC782" w14:textId="77777777" w:rsidTr="0002052E">
        <w:trPr>
          <w:jc w:val="center"/>
        </w:trPr>
        <w:tc>
          <w:tcPr>
            <w:tcW w:w="1975" w:type="dxa"/>
          </w:tcPr>
          <w:p w14:paraId="4923A51C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GF</w:t>
            </w:r>
          </w:p>
        </w:tc>
        <w:tc>
          <w:tcPr>
            <w:tcW w:w="1170" w:type="dxa"/>
          </w:tcPr>
          <w:p w14:paraId="7781F969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504A33F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38</w:t>
            </w:r>
          </w:p>
        </w:tc>
        <w:tc>
          <w:tcPr>
            <w:tcW w:w="990" w:type="dxa"/>
          </w:tcPr>
          <w:p w14:paraId="49B890A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38</w:t>
            </w:r>
          </w:p>
        </w:tc>
        <w:tc>
          <w:tcPr>
            <w:tcW w:w="1035" w:type="dxa"/>
          </w:tcPr>
          <w:p w14:paraId="48913AA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92</w:t>
            </w:r>
          </w:p>
        </w:tc>
        <w:tc>
          <w:tcPr>
            <w:tcW w:w="1170" w:type="dxa"/>
          </w:tcPr>
          <w:p w14:paraId="0684853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6</w:t>
            </w:r>
          </w:p>
        </w:tc>
        <w:tc>
          <w:tcPr>
            <w:tcW w:w="1260" w:type="dxa"/>
          </w:tcPr>
          <w:p w14:paraId="24F779A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6</w:t>
            </w:r>
          </w:p>
        </w:tc>
        <w:tc>
          <w:tcPr>
            <w:tcW w:w="1170" w:type="dxa"/>
          </w:tcPr>
          <w:p w14:paraId="4503D4D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976</w:t>
            </w:r>
          </w:p>
        </w:tc>
        <w:tc>
          <w:tcPr>
            <w:tcW w:w="1260" w:type="dxa"/>
          </w:tcPr>
          <w:p w14:paraId="3F09F52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38</w:t>
            </w:r>
          </w:p>
        </w:tc>
        <w:tc>
          <w:tcPr>
            <w:tcW w:w="1260" w:type="dxa"/>
          </w:tcPr>
          <w:p w14:paraId="7C0ED55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38</w:t>
            </w:r>
          </w:p>
        </w:tc>
        <w:tc>
          <w:tcPr>
            <w:tcW w:w="1170" w:type="dxa"/>
          </w:tcPr>
          <w:p w14:paraId="601AAA2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9,938</w:t>
            </w:r>
          </w:p>
        </w:tc>
        <w:tc>
          <w:tcPr>
            <w:tcW w:w="1170" w:type="dxa"/>
          </w:tcPr>
          <w:p w14:paraId="79FF055D" w14:textId="049BA4AB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300FC9" w:rsidRPr="006505AA" w14:paraId="23D6D33B" w14:textId="77777777" w:rsidTr="0002052E">
        <w:trPr>
          <w:jc w:val="center"/>
        </w:trPr>
        <w:tc>
          <w:tcPr>
            <w:tcW w:w="1975" w:type="dxa"/>
          </w:tcPr>
          <w:p w14:paraId="3F5B907B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</w:t>
            </w:r>
          </w:p>
        </w:tc>
        <w:tc>
          <w:tcPr>
            <w:tcW w:w="1170" w:type="dxa"/>
          </w:tcPr>
          <w:p w14:paraId="36C298C0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626ABDF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0</w:t>
            </w:r>
          </w:p>
        </w:tc>
        <w:tc>
          <w:tcPr>
            <w:tcW w:w="990" w:type="dxa"/>
          </w:tcPr>
          <w:p w14:paraId="340679C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0</w:t>
            </w:r>
          </w:p>
        </w:tc>
        <w:tc>
          <w:tcPr>
            <w:tcW w:w="1035" w:type="dxa"/>
          </w:tcPr>
          <w:p w14:paraId="7779D6D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70" w:type="dxa"/>
          </w:tcPr>
          <w:p w14:paraId="1833443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260" w:type="dxa"/>
          </w:tcPr>
          <w:p w14:paraId="01CC59E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170" w:type="dxa"/>
          </w:tcPr>
          <w:p w14:paraId="17A2CD8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260" w:type="dxa"/>
          </w:tcPr>
          <w:p w14:paraId="5BB3E4F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0</w:t>
            </w:r>
          </w:p>
        </w:tc>
        <w:tc>
          <w:tcPr>
            <w:tcW w:w="1260" w:type="dxa"/>
          </w:tcPr>
          <w:p w14:paraId="1F63298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0</w:t>
            </w:r>
          </w:p>
        </w:tc>
        <w:tc>
          <w:tcPr>
            <w:tcW w:w="1170" w:type="dxa"/>
          </w:tcPr>
          <w:p w14:paraId="3A3BEA9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10.20</w:t>
            </w:r>
          </w:p>
        </w:tc>
        <w:tc>
          <w:tcPr>
            <w:tcW w:w="1170" w:type="dxa"/>
          </w:tcPr>
          <w:p w14:paraId="27A29910" w14:textId="1C85FF74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300FC9" w:rsidRPr="006505AA" w14:paraId="4DA0283B" w14:textId="77777777" w:rsidTr="0002052E">
        <w:trPr>
          <w:jc w:val="center"/>
        </w:trPr>
        <w:tc>
          <w:tcPr>
            <w:tcW w:w="1975" w:type="dxa"/>
          </w:tcPr>
          <w:p w14:paraId="03723ECD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L</w:t>
            </w:r>
          </w:p>
        </w:tc>
        <w:tc>
          <w:tcPr>
            <w:tcW w:w="1170" w:type="dxa"/>
          </w:tcPr>
          <w:p w14:paraId="50DFF312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3A7CE70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26</w:t>
            </w:r>
          </w:p>
        </w:tc>
        <w:tc>
          <w:tcPr>
            <w:tcW w:w="990" w:type="dxa"/>
          </w:tcPr>
          <w:p w14:paraId="64B7200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035" w:type="dxa"/>
          </w:tcPr>
          <w:p w14:paraId="6054806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170" w:type="dxa"/>
          </w:tcPr>
          <w:p w14:paraId="24CE399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</w:t>
            </w:r>
          </w:p>
        </w:tc>
        <w:tc>
          <w:tcPr>
            <w:tcW w:w="1260" w:type="dxa"/>
          </w:tcPr>
          <w:p w14:paraId="1685529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170" w:type="dxa"/>
          </w:tcPr>
          <w:p w14:paraId="13BD5B4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260" w:type="dxa"/>
          </w:tcPr>
          <w:p w14:paraId="6264252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26</w:t>
            </w:r>
          </w:p>
        </w:tc>
        <w:tc>
          <w:tcPr>
            <w:tcW w:w="1260" w:type="dxa"/>
          </w:tcPr>
          <w:p w14:paraId="36F36D3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26</w:t>
            </w:r>
          </w:p>
        </w:tc>
        <w:tc>
          <w:tcPr>
            <w:tcW w:w="1170" w:type="dxa"/>
          </w:tcPr>
          <w:p w14:paraId="33B1BB7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26</w:t>
            </w:r>
          </w:p>
        </w:tc>
        <w:tc>
          <w:tcPr>
            <w:tcW w:w="1170" w:type="dxa"/>
          </w:tcPr>
          <w:p w14:paraId="44716799" w14:textId="62E010FA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678</w:t>
            </w:r>
          </w:p>
        </w:tc>
      </w:tr>
      <w:tr w:rsidR="00300FC9" w:rsidRPr="006505AA" w14:paraId="3D4BF720" w14:textId="77777777" w:rsidTr="0002052E">
        <w:trPr>
          <w:jc w:val="center"/>
        </w:trPr>
        <w:tc>
          <w:tcPr>
            <w:tcW w:w="1975" w:type="dxa"/>
          </w:tcPr>
          <w:p w14:paraId="14343C7F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PF</w:t>
            </w:r>
          </w:p>
        </w:tc>
        <w:tc>
          <w:tcPr>
            <w:tcW w:w="1170" w:type="dxa"/>
          </w:tcPr>
          <w:p w14:paraId="33019E8B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602BFC2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473</w:t>
            </w:r>
          </w:p>
        </w:tc>
        <w:tc>
          <w:tcPr>
            <w:tcW w:w="990" w:type="dxa"/>
          </w:tcPr>
          <w:p w14:paraId="127482B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472</w:t>
            </w:r>
          </w:p>
        </w:tc>
        <w:tc>
          <w:tcPr>
            <w:tcW w:w="1035" w:type="dxa"/>
          </w:tcPr>
          <w:p w14:paraId="1AC667B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46</w:t>
            </w:r>
          </w:p>
        </w:tc>
        <w:tc>
          <w:tcPr>
            <w:tcW w:w="1170" w:type="dxa"/>
          </w:tcPr>
          <w:p w14:paraId="48859FC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1260" w:type="dxa"/>
          </w:tcPr>
          <w:p w14:paraId="494FC6B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170" w:type="dxa"/>
          </w:tcPr>
          <w:p w14:paraId="148785D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84</w:t>
            </w:r>
          </w:p>
        </w:tc>
        <w:tc>
          <w:tcPr>
            <w:tcW w:w="1260" w:type="dxa"/>
          </w:tcPr>
          <w:p w14:paraId="2E2672C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473</w:t>
            </w:r>
          </w:p>
        </w:tc>
        <w:tc>
          <w:tcPr>
            <w:tcW w:w="1260" w:type="dxa"/>
          </w:tcPr>
          <w:p w14:paraId="140D344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473</w:t>
            </w:r>
          </w:p>
        </w:tc>
        <w:tc>
          <w:tcPr>
            <w:tcW w:w="1170" w:type="dxa"/>
          </w:tcPr>
          <w:p w14:paraId="599C2DC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4,473</w:t>
            </w:r>
          </w:p>
        </w:tc>
        <w:tc>
          <w:tcPr>
            <w:tcW w:w="1170" w:type="dxa"/>
          </w:tcPr>
          <w:p w14:paraId="5796551C" w14:textId="48F82F1F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22</w:t>
            </w:r>
          </w:p>
        </w:tc>
      </w:tr>
      <w:tr w:rsidR="00300FC9" w:rsidRPr="006505AA" w14:paraId="7CEAB469" w14:textId="77777777" w:rsidTr="0002052E">
        <w:trPr>
          <w:jc w:val="center"/>
        </w:trPr>
        <w:tc>
          <w:tcPr>
            <w:tcW w:w="1975" w:type="dxa"/>
          </w:tcPr>
          <w:p w14:paraId="26546C4E" w14:textId="77777777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A2172">
              <w:rPr>
                <w:b/>
                <w:bCs/>
                <w:sz w:val="22"/>
                <w:szCs w:val="22"/>
              </w:rPr>
              <w:t>LM+PL</w:t>
            </w:r>
          </w:p>
        </w:tc>
        <w:tc>
          <w:tcPr>
            <w:tcW w:w="1170" w:type="dxa"/>
          </w:tcPr>
          <w:p w14:paraId="0FCBB279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 w:rsidRPr="00CA2172">
              <w:rPr>
                <w:sz w:val="22"/>
                <w:szCs w:val="22"/>
              </w:rPr>
              <w:t>nM</w:t>
            </w:r>
          </w:p>
        </w:tc>
        <w:tc>
          <w:tcPr>
            <w:tcW w:w="1080" w:type="dxa"/>
          </w:tcPr>
          <w:p w14:paraId="148A800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36.2</w:t>
            </w:r>
          </w:p>
        </w:tc>
        <w:tc>
          <w:tcPr>
            <w:tcW w:w="990" w:type="dxa"/>
          </w:tcPr>
          <w:p w14:paraId="205E95F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</w:t>
            </w:r>
          </w:p>
        </w:tc>
        <w:tc>
          <w:tcPr>
            <w:tcW w:w="1035" w:type="dxa"/>
          </w:tcPr>
          <w:p w14:paraId="67ABDD2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170" w:type="dxa"/>
          </w:tcPr>
          <w:p w14:paraId="474FF26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</w:t>
            </w:r>
          </w:p>
        </w:tc>
        <w:tc>
          <w:tcPr>
            <w:tcW w:w="1260" w:type="dxa"/>
          </w:tcPr>
          <w:p w14:paraId="6112BC4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170" w:type="dxa"/>
          </w:tcPr>
          <w:p w14:paraId="26CD8A0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260" w:type="dxa"/>
          </w:tcPr>
          <w:p w14:paraId="3634AB5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36.2</w:t>
            </w:r>
          </w:p>
        </w:tc>
        <w:tc>
          <w:tcPr>
            <w:tcW w:w="1260" w:type="dxa"/>
          </w:tcPr>
          <w:p w14:paraId="1D9D49E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36.2</w:t>
            </w:r>
          </w:p>
        </w:tc>
        <w:tc>
          <w:tcPr>
            <w:tcW w:w="1170" w:type="dxa"/>
          </w:tcPr>
          <w:p w14:paraId="3628BF9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536.2</w:t>
            </w:r>
          </w:p>
        </w:tc>
        <w:tc>
          <w:tcPr>
            <w:tcW w:w="1170" w:type="dxa"/>
          </w:tcPr>
          <w:p w14:paraId="544BD9AD" w14:textId="74348C1B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78</w:t>
            </w:r>
          </w:p>
        </w:tc>
      </w:tr>
      <w:tr w:rsidR="00300FC9" w:rsidRPr="006505AA" w14:paraId="6233FC35" w14:textId="77777777" w:rsidTr="0002052E">
        <w:trPr>
          <w:jc w:val="center"/>
        </w:trPr>
        <w:tc>
          <w:tcPr>
            <w:tcW w:w="1975" w:type="dxa"/>
          </w:tcPr>
          <w:p w14:paraId="5E0E39FB" w14:textId="24B0DEE8" w:rsidR="00300FC9" w:rsidRPr="00CA2172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 w:rsidRPr="00937F7E">
              <w:rPr>
                <w:b/>
                <w:bCs/>
                <w:sz w:val="16"/>
                <w:szCs w:val="16"/>
              </w:rPr>
              <w:t>Kp,brain=(LM+PL)/LT0</w:t>
            </w:r>
          </w:p>
        </w:tc>
        <w:tc>
          <w:tcPr>
            <w:tcW w:w="1170" w:type="dxa"/>
          </w:tcPr>
          <w:p w14:paraId="62D328F3" w14:textId="77777777" w:rsidR="00300FC9" w:rsidRPr="00CA2172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</w:tcPr>
          <w:p w14:paraId="59D6D92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990" w:type="dxa"/>
          </w:tcPr>
          <w:p w14:paraId="2255961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035" w:type="dxa"/>
          </w:tcPr>
          <w:p w14:paraId="486AEF6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70" w:type="dxa"/>
          </w:tcPr>
          <w:p w14:paraId="496F2B7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260" w:type="dxa"/>
          </w:tcPr>
          <w:p w14:paraId="48E3676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170" w:type="dxa"/>
          </w:tcPr>
          <w:p w14:paraId="57026E7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260" w:type="dxa"/>
          </w:tcPr>
          <w:p w14:paraId="1355F20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260" w:type="dxa"/>
          </w:tcPr>
          <w:p w14:paraId="6333B67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170" w:type="dxa"/>
          </w:tcPr>
          <w:p w14:paraId="51ECA41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170" w:type="dxa"/>
          </w:tcPr>
          <w:p w14:paraId="7E60CA0B" w14:textId="51A0F2C5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</w:tr>
      <w:tr w:rsidR="00300FC9" w:rsidRPr="006505AA" w14:paraId="7D77AF89" w14:textId="77777777" w:rsidTr="0002052E">
        <w:trPr>
          <w:jc w:val="center"/>
        </w:trPr>
        <w:tc>
          <w:tcPr>
            <w:tcW w:w="1975" w:type="dxa"/>
          </w:tcPr>
          <w:p w14:paraId="7F5F72F6" w14:textId="77777777" w:rsidR="00300FC9" w:rsidRPr="00DB11DB" w:rsidRDefault="00300FC9" w:rsidP="00300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18"/>
                <w:szCs w:val="18"/>
              </w:rPr>
              <w:t xml:space="preserve">In vitro </w:t>
            </w:r>
            <w:r w:rsidRPr="008850AA">
              <w:rPr>
                <w:b/>
                <w:bCs/>
                <w:sz w:val="18"/>
                <w:szCs w:val="18"/>
              </w:rPr>
              <w:t>fu,</w:t>
            </w:r>
            <w:r>
              <w:rPr>
                <w:b/>
                <w:bCs/>
                <w:sz w:val="18"/>
                <w:szCs w:val="18"/>
              </w:rPr>
              <w:t>p</w:t>
            </w:r>
            <w:r w:rsidRPr="008850AA">
              <w:rPr>
                <w:b/>
                <w:bCs/>
                <w:sz w:val="18"/>
                <w:szCs w:val="18"/>
              </w:rPr>
              <w:t>=</w:t>
            </w:r>
            <w:r>
              <w:rPr>
                <w:b/>
                <w:bCs/>
                <w:sz w:val="18"/>
                <w:szCs w:val="18"/>
              </w:rPr>
              <w:t>LF0/LT0</w:t>
            </w:r>
          </w:p>
        </w:tc>
        <w:tc>
          <w:tcPr>
            <w:tcW w:w="1170" w:type="dxa"/>
          </w:tcPr>
          <w:p w14:paraId="0BCA5549" w14:textId="77777777" w:rsidR="00300FC9" w:rsidRPr="006505AA" w:rsidRDefault="00300FC9" w:rsidP="00300FC9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6C36863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990" w:type="dxa"/>
          </w:tcPr>
          <w:p w14:paraId="02C6FA3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035" w:type="dxa"/>
          </w:tcPr>
          <w:p w14:paraId="267ADA7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521CCF91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3653DC9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4A41A04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52AEE2C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1A3F4A2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090CB42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024D95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47680AEB" w14:textId="3ADEF8A6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 w:rsidR="00300FC9" w:rsidRPr="006505AA" w14:paraId="2BF9E23A" w14:textId="77777777" w:rsidTr="0002052E">
        <w:trPr>
          <w:jc w:val="center"/>
        </w:trPr>
        <w:tc>
          <w:tcPr>
            <w:tcW w:w="1975" w:type="dxa"/>
          </w:tcPr>
          <w:p w14:paraId="739616A0" w14:textId="77777777" w:rsidR="00300FC9" w:rsidRPr="00643EDA" w:rsidRDefault="00300FC9" w:rsidP="00300FC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In vivo fu,p=LF/LT0</w:t>
            </w:r>
          </w:p>
        </w:tc>
        <w:tc>
          <w:tcPr>
            <w:tcW w:w="1170" w:type="dxa"/>
          </w:tcPr>
          <w:p w14:paraId="5FEEDBB4" w14:textId="77777777" w:rsidR="00300FC9" w:rsidRPr="006505AA" w:rsidRDefault="00300FC9" w:rsidP="00300FC9">
            <w:pPr>
              <w:jc w:val="center"/>
            </w:pPr>
            <w:r w:rsidRPr="00A6760F">
              <w:t>--</w:t>
            </w:r>
          </w:p>
        </w:tc>
        <w:tc>
          <w:tcPr>
            <w:tcW w:w="1080" w:type="dxa"/>
          </w:tcPr>
          <w:p w14:paraId="696F71A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990" w:type="dxa"/>
          </w:tcPr>
          <w:p w14:paraId="7368687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0.102</w:t>
            </w:r>
          </w:p>
        </w:tc>
        <w:tc>
          <w:tcPr>
            <w:tcW w:w="1035" w:type="dxa"/>
          </w:tcPr>
          <w:p w14:paraId="077C71A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1170" w:type="dxa"/>
          </w:tcPr>
          <w:p w14:paraId="4C21C89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  <w:tc>
          <w:tcPr>
            <w:tcW w:w="1260" w:type="dxa"/>
          </w:tcPr>
          <w:p w14:paraId="47196BC0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2030E8">
              <w:rPr>
                <w:sz w:val="22"/>
                <w:szCs w:val="22"/>
              </w:rPr>
              <w:t>0.206</w:t>
            </w:r>
          </w:p>
        </w:tc>
        <w:tc>
          <w:tcPr>
            <w:tcW w:w="1170" w:type="dxa"/>
          </w:tcPr>
          <w:p w14:paraId="35477A3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2030E8">
              <w:rPr>
                <w:sz w:val="22"/>
                <w:szCs w:val="22"/>
              </w:rPr>
              <w:t>0.206</w:t>
            </w:r>
          </w:p>
        </w:tc>
        <w:tc>
          <w:tcPr>
            <w:tcW w:w="1260" w:type="dxa"/>
          </w:tcPr>
          <w:p w14:paraId="1229800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C21CCA">
              <w:rPr>
                <w:sz w:val="22"/>
                <w:szCs w:val="22"/>
              </w:rPr>
              <w:t>0.102</w:t>
            </w:r>
          </w:p>
        </w:tc>
        <w:tc>
          <w:tcPr>
            <w:tcW w:w="1260" w:type="dxa"/>
          </w:tcPr>
          <w:p w14:paraId="5D216EC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C21CCA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66A380C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C21CCA">
              <w:rPr>
                <w:sz w:val="22"/>
                <w:szCs w:val="22"/>
              </w:rPr>
              <w:t>0.102</w:t>
            </w:r>
          </w:p>
        </w:tc>
        <w:tc>
          <w:tcPr>
            <w:tcW w:w="1170" w:type="dxa"/>
          </w:tcPr>
          <w:p w14:paraId="29909D93" w14:textId="5DFA356A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 w:rsidR="00300FC9" w:rsidRPr="006505AA" w14:paraId="7DFBE951" w14:textId="77777777" w:rsidTr="0002052E">
        <w:trPr>
          <w:jc w:val="center"/>
        </w:trPr>
        <w:tc>
          <w:tcPr>
            <w:tcW w:w="1975" w:type="dxa"/>
          </w:tcPr>
          <w:p w14:paraId="2C688C09" w14:textId="2FE602E5" w:rsidR="00300FC9" w:rsidRPr="00EF4B27" w:rsidRDefault="00300FC9" w:rsidP="00300F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G=k1/k2</w:t>
            </w:r>
          </w:p>
        </w:tc>
        <w:tc>
          <w:tcPr>
            <w:tcW w:w="1170" w:type="dxa"/>
          </w:tcPr>
          <w:p w14:paraId="41D0FB41" w14:textId="77777777" w:rsidR="00300FC9" w:rsidRPr="006505AA" w:rsidRDefault="00300FC9" w:rsidP="00300FC9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0943B91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.3</w:t>
            </w:r>
          </w:p>
        </w:tc>
        <w:tc>
          <w:tcPr>
            <w:tcW w:w="990" w:type="dxa"/>
          </w:tcPr>
          <w:p w14:paraId="062178D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.3</w:t>
            </w:r>
          </w:p>
        </w:tc>
        <w:tc>
          <w:tcPr>
            <w:tcW w:w="1035" w:type="dxa"/>
          </w:tcPr>
          <w:p w14:paraId="4D25616A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2E16F7C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422C3FB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70" w:type="dxa"/>
          </w:tcPr>
          <w:p w14:paraId="3695590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</w:tcPr>
          <w:p w14:paraId="1A860E1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260" w:type="dxa"/>
          </w:tcPr>
          <w:p w14:paraId="23D7049C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9C020F">
              <w:rPr>
                <w:sz w:val="22"/>
                <w:szCs w:val="22"/>
              </w:rPr>
              <w:t>3.3</w:t>
            </w:r>
          </w:p>
        </w:tc>
        <w:tc>
          <w:tcPr>
            <w:tcW w:w="1170" w:type="dxa"/>
          </w:tcPr>
          <w:p w14:paraId="0AD8AB5E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9C020F">
              <w:rPr>
                <w:sz w:val="22"/>
                <w:szCs w:val="22"/>
              </w:rPr>
              <w:t>3.3</w:t>
            </w:r>
          </w:p>
        </w:tc>
        <w:tc>
          <w:tcPr>
            <w:tcW w:w="1170" w:type="dxa"/>
          </w:tcPr>
          <w:p w14:paraId="3532EEB2" w14:textId="6871F8D2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3.3</w:t>
            </w:r>
          </w:p>
        </w:tc>
      </w:tr>
      <w:tr w:rsidR="00300FC9" w:rsidRPr="006505AA" w14:paraId="283C1C23" w14:textId="77777777" w:rsidTr="0002052E">
        <w:trPr>
          <w:jc w:val="center"/>
        </w:trPr>
        <w:tc>
          <w:tcPr>
            <w:tcW w:w="1975" w:type="dxa"/>
          </w:tcPr>
          <w:p w14:paraId="4432D3A5" w14:textId="62FAC8B7" w:rsidR="00300FC9" w:rsidRPr="00CA2172" w:rsidRDefault="00300FC9" w:rsidP="00300FC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A=k7/k8</w:t>
            </w:r>
          </w:p>
        </w:tc>
        <w:tc>
          <w:tcPr>
            <w:tcW w:w="1170" w:type="dxa"/>
          </w:tcPr>
          <w:p w14:paraId="6CEE274C" w14:textId="77777777" w:rsidR="00300FC9" w:rsidRPr="006505AA" w:rsidRDefault="00300FC9" w:rsidP="00300FC9">
            <w:pPr>
              <w:jc w:val="center"/>
            </w:pPr>
            <w:r>
              <w:t>uM</w:t>
            </w:r>
          </w:p>
        </w:tc>
        <w:tc>
          <w:tcPr>
            <w:tcW w:w="1080" w:type="dxa"/>
          </w:tcPr>
          <w:p w14:paraId="07667DF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990" w:type="dxa"/>
          </w:tcPr>
          <w:p w14:paraId="01FAD07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035" w:type="dxa"/>
          </w:tcPr>
          <w:p w14:paraId="0E1CEC88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06AADBD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63C003E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586244A7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4CF09A0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80E84">
              <w:rPr>
                <w:sz w:val="22"/>
                <w:szCs w:val="22"/>
              </w:rPr>
              <w:t>290</w:t>
            </w:r>
          </w:p>
        </w:tc>
        <w:tc>
          <w:tcPr>
            <w:tcW w:w="1260" w:type="dxa"/>
          </w:tcPr>
          <w:p w14:paraId="4552C754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80E8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13B5BCDB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80E84">
              <w:rPr>
                <w:sz w:val="22"/>
                <w:szCs w:val="22"/>
              </w:rPr>
              <w:t>290</w:t>
            </w:r>
          </w:p>
        </w:tc>
        <w:tc>
          <w:tcPr>
            <w:tcW w:w="1170" w:type="dxa"/>
          </w:tcPr>
          <w:p w14:paraId="3E1AE125" w14:textId="77637690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290</w:t>
            </w:r>
          </w:p>
        </w:tc>
      </w:tr>
      <w:tr w:rsidR="00300FC9" w:rsidRPr="006505AA" w14:paraId="06C71361" w14:textId="77777777" w:rsidTr="0002052E">
        <w:trPr>
          <w:jc w:val="center"/>
        </w:trPr>
        <w:tc>
          <w:tcPr>
            <w:tcW w:w="1975" w:type="dxa"/>
          </w:tcPr>
          <w:p w14:paraId="2510406F" w14:textId="0CC696C0" w:rsidR="00300FC9" w:rsidRPr="00CA2172" w:rsidRDefault="00300FC9" w:rsidP="00300FC9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Tis</w:t>
            </w:r>
            <w:r>
              <w:rPr>
                <w:b/>
                <w:bCs/>
                <w:sz w:val="20"/>
                <w:szCs w:val="20"/>
              </w:rPr>
              <w:t xml:space="preserve">sue </w:t>
            </w:r>
            <w:r w:rsidRPr="00CA2172">
              <w:rPr>
                <w:b/>
                <w:bCs/>
                <w:sz w:val="20"/>
                <w:szCs w:val="20"/>
              </w:rPr>
              <w:t>KP=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6/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B84B45E" w14:textId="77777777" w:rsidR="00300FC9" w:rsidRDefault="00300FC9" w:rsidP="00300FC9">
            <w:pPr>
              <w:jc w:val="center"/>
            </w:pPr>
            <w:r>
              <w:t>nM</w:t>
            </w:r>
          </w:p>
        </w:tc>
        <w:tc>
          <w:tcPr>
            <w:tcW w:w="1080" w:type="dxa"/>
          </w:tcPr>
          <w:p w14:paraId="2D087662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990" w:type="dxa"/>
          </w:tcPr>
          <w:p w14:paraId="38B2475F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035" w:type="dxa"/>
          </w:tcPr>
          <w:p w14:paraId="2A68E313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14DC286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260" w:type="dxa"/>
          </w:tcPr>
          <w:p w14:paraId="5D06720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170" w:type="dxa"/>
          </w:tcPr>
          <w:p w14:paraId="5B512705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</w:t>
            </w:r>
          </w:p>
        </w:tc>
        <w:tc>
          <w:tcPr>
            <w:tcW w:w="1260" w:type="dxa"/>
          </w:tcPr>
          <w:p w14:paraId="5352D8A9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261BB">
              <w:rPr>
                <w:sz w:val="22"/>
                <w:szCs w:val="22"/>
              </w:rPr>
              <w:t>87</w:t>
            </w:r>
          </w:p>
        </w:tc>
        <w:tc>
          <w:tcPr>
            <w:tcW w:w="1260" w:type="dxa"/>
          </w:tcPr>
          <w:p w14:paraId="2C4EB02D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261BB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61C96D96" w14:textId="77777777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E261BB">
              <w:rPr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14:paraId="077DF906" w14:textId="3DC87031" w:rsidR="00300FC9" w:rsidRPr="00B82274" w:rsidRDefault="00300FC9" w:rsidP="00300FC9">
            <w:pPr>
              <w:jc w:val="center"/>
              <w:rPr>
                <w:sz w:val="22"/>
                <w:szCs w:val="22"/>
              </w:rPr>
            </w:pPr>
            <w:r w:rsidRPr="00B82274">
              <w:rPr>
                <w:sz w:val="22"/>
                <w:szCs w:val="22"/>
              </w:rPr>
              <w:t>87</w:t>
            </w:r>
          </w:p>
        </w:tc>
      </w:tr>
    </w:tbl>
    <w:p w14:paraId="1E3F2C8F" w14:textId="6DE9F648" w:rsidR="00937F7E" w:rsidRDefault="00937F7E" w:rsidP="00937F7E"/>
    <w:p w14:paraId="439A169A" w14:textId="0961E1E6" w:rsidR="00937F7E" w:rsidRDefault="00937F7E" w:rsidP="00937F7E"/>
    <w:p w14:paraId="0B23E0C4" w14:textId="42C4E9E3" w:rsidR="00937F7E" w:rsidRDefault="00937F7E" w:rsidP="00937F7E"/>
    <w:p w14:paraId="174D91EB" w14:textId="77777777" w:rsidR="00C7210F" w:rsidRDefault="00C7210F" w:rsidP="00937F7E"/>
    <w:tbl>
      <w:tblPr>
        <w:tblStyle w:val="TableGrid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990"/>
        <w:gridCol w:w="1035"/>
        <w:gridCol w:w="1170"/>
        <w:gridCol w:w="945"/>
        <w:gridCol w:w="900"/>
        <w:gridCol w:w="915"/>
        <w:gridCol w:w="990"/>
        <w:gridCol w:w="900"/>
        <w:gridCol w:w="885"/>
        <w:gridCol w:w="900"/>
        <w:gridCol w:w="900"/>
      </w:tblGrid>
      <w:tr w:rsidR="00937F7E" w:rsidRPr="00D60755" w14:paraId="4B3AD694" w14:textId="77777777" w:rsidTr="0002052E">
        <w:trPr>
          <w:jc w:val="center"/>
        </w:trPr>
        <w:tc>
          <w:tcPr>
            <w:tcW w:w="14755" w:type="dxa"/>
            <w:gridSpan w:val="14"/>
          </w:tcPr>
          <w:p w14:paraId="2DA4F861" w14:textId="2A675A3D" w:rsidR="00937F7E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upplementary Table S2.</w:t>
            </w:r>
          </w:p>
          <w:p w14:paraId="2CD95EFB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Brain imipramine (Mathematica Solve-steady state model)</w:t>
            </w:r>
          </w:p>
          <w:p w14:paraId="2A1D9070" w14:textId="77777777" w:rsidR="00937F7E" w:rsidRPr="00D60755" w:rsidRDefault="00937F7E" w:rsidP="0002052E">
            <w:pPr>
              <w:jc w:val="center"/>
              <w:rPr>
                <w:i/>
                <w:iCs/>
                <w:sz w:val="20"/>
                <w:szCs w:val="20"/>
              </w:rPr>
            </w:pPr>
            <w:r w:rsidRPr="00D60755">
              <w:rPr>
                <w:i/>
                <w:iCs/>
                <w:sz w:val="20"/>
                <w:szCs w:val="20"/>
              </w:rPr>
              <w:t>Yellow highlight indicates change in parameter relative to simulation 1</w:t>
            </w:r>
            <w:r>
              <w:rPr>
                <w:i/>
                <w:iCs/>
                <w:sz w:val="20"/>
                <w:szCs w:val="20"/>
              </w:rPr>
              <w:t xml:space="preserve"> (11)</w:t>
            </w:r>
          </w:p>
        </w:tc>
      </w:tr>
      <w:tr w:rsidR="00937F7E" w:rsidRPr="00D60755" w14:paraId="570ED347" w14:textId="77777777" w:rsidTr="0002052E">
        <w:trPr>
          <w:jc w:val="center"/>
        </w:trPr>
        <w:tc>
          <w:tcPr>
            <w:tcW w:w="1975" w:type="dxa"/>
            <w:vMerge w:val="restart"/>
          </w:tcPr>
          <w:p w14:paraId="2B46C6F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Parameter/Variable</w:t>
            </w:r>
          </w:p>
        </w:tc>
        <w:tc>
          <w:tcPr>
            <w:tcW w:w="1170" w:type="dxa"/>
            <w:vMerge w:val="restart"/>
          </w:tcPr>
          <w:p w14:paraId="554B5AA7" w14:textId="77777777" w:rsidR="00937F7E" w:rsidRPr="00576E99" w:rsidRDefault="00937F7E" w:rsidP="0002052E">
            <w:pPr>
              <w:jc w:val="center"/>
              <w:rPr>
                <w:sz w:val="20"/>
                <w:szCs w:val="20"/>
              </w:rPr>
            </w:pPr>
            <w:r w:rsidRPr="00576E99">
              <w:rPr>
                <w:sz w:val="20"/>
                <w:szCs w:val="20"/>
              </w:rPr>
              <w:t>units</w:t>
            </w:r>
          </w:p>
        </w:tc>
        <w:tc>
          <w:tcPr>
            <w:tcW w:w="11610" w:type="dxa"/>
            <w:gridSpan w:val="12"/>
          </w:tcPr>
          <w:p w14:paraId="46E1949B" w14:textId="77777777" w:rsidR="00937F7E" w:rsidRPr="00576E99" w:rsidRDefault="00937F7E" w:rsidP="0002052E">
            <w:pPr>
              <w:jc w:val="center"/>
              <w:rPr>
                <w:sz w:val="20"/>
                <w:szCs w:val="20"/>
              </w:rPr>
            </w:pPr>
            <w:r w:rsidRPr="00576E99">
              <w:rPr>
                <w:sz w:val="20"/>
                <w:szCs w:val="20"/>
              </w:rPr>
              <w:t>Simulation number</w:t>
            </w:r>
            <w:r>
              <w:rPr>
                <w:sz w:val="20"/>
                <w:szCs w:val="20"/>
              </w:rPr>
              <w:t xml:space="preserve"> (simulation number in Table IV)</w:t>
            </w:r>
          </w:p>
        </w:tc>
      </w:tr>
      <w:tr w:rsidR="00937F7E" w:rsidRPr="00D60755" w14:paraId="68CEF3EC" w14:textId="77777777" w:rsidTr="0002052E">
        <w:trPr>
          <w:jc w:val="center"/>
        </w:trPr>
        <w:tc>
          <w:tcPr>
            <w:tcW w:w="1975" w:type="dxa"/>
            <w:vMerge/>
          </w:tcPr>
          <w:p w14:paraId="6ECC23E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8896DD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B46C72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990" w:type="dxa"/>
          </w:tcPr>
          <w:p w14:paraId="255360B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035" w:type="dxa"/>
          </w:tcPr>
          <w:p w14:paraId="0AB2FB4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3)</w:t>
            </w:r>
          </w:p>
        </w:tc>
        <w:tc>
          <w:tcPr>
            <w:tcW w:w="1170" w:type="dxa"/>
          </w:tcPr>
          <w:p w14:paraId="0F5E39E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945" w:type="dxa"/>
          </w:tcPr>
          <w:p w14:paraId="2CE0BA8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900" w:type="dxa"/>
          </w:tcPr>
          <w:p w14:paraId="44606B7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19)</w:t>
            </w:r>
          </w:p>
        </w:tc>
        <w:tc>
          <w:tcPr>
            <w:tcW w:w="915" w:type="dxa"/>
          </w:tcPr>
          <w:p w14:paraId="4207845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990" w:type="dxa"/>
          </w:tcPr>
          <w:p w14:paraId="356C6B0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900" w:type="dxa"/>
          </w:tcPr>
          <w:p w14:paraId="1B529D3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18)</w:t>
            </w:r>
          </w:p>
        </w:tc>
        <w:tc>
          <w:tcPr>
            <w:tcW w:w="885" w:type="dxa"/>
          </w:tcPr>
          <w:p w14:paraId="4B66579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20)</w:t>
            </w:r>
          </w:p>
        </w:tc>
        <w:tc>
          <w:tcPr>
            <w:tcW w:w="900" w:type="dxa"/>
          </w:tcPr>
          <w:p w14:paraId="303B2B6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68FDB9D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2</w:t>
            </w:r>
          </w:p>
        </w:tc>
      </w:tr>
      <w:tr w:rsidR="00096BDB" w:rsidRPr="00D60755" w14:paraId="1CED8865" w14:textId="77777777" w:rsidTr="0002052E">
        <w:trPr>
          <w:jc w:val="center"/>
        </w:trPr>
        <w:tc>
          <w:tcPr>
            <w:tcW w:w="1975" w:type="dxa"/>
          </w:tcPr>
          <w:p w14:paraId="667092E0" w14:textId="1C54F272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07BF9C0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5CD18DA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990" w:type="dxa"/>
          </w:tcPr>
          <w:p w14:paraId="6E34736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1035" w:type="dxa"/>
          </w:tcPr>
          <w:p w14:paraId="6D3CC6B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1170" w:type="dxa"/>
          </w:tcPr>
          <w:p w14:paraId="4F9FEAE4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54,000</w:t>
            </w:r>
          </w:p>
        </w:tc>
        <w:tc>
          <w:tcPr>
            <w:tcW w:w="945" w:type="dxa"/>
          </w:tcPr>
          <w:p w14:paraId="4502FE4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540</w:t>
            </w:r>
          </w:p>
        </w:tc>
        <w:tc>
          <w:tcPr>
            <w:tcW w:w="900" w:type="dxa"/>
          </w:tcPr>
          <w:p w14:paraId="1EE1AE48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915" w:type="dxa"/>
          </w:tcPr>
          <w:p w14:paraId="52E7B46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990" w:type="dxa"/>
          </w:tcPr>
          <w:p w14:paraId="1DFFDE3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900" w:type="dxa"/>
          </w:tcPr>
          <w:p w14:paraId="7BFD53F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885" w:type="dxa"/>
          </w:tcPr>
          <w:p w14:paraId="408B6FC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400</w:t>
            </w:r>
          </w:p>
        </w:tc>
        <w:tc>
          <w:tcPr>
            <w:tcW w:w="900" w:type="dxa"/>
          </w:tcPr>
          <w:p w14:paraId="404C8DC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900" w:type="dxa"/>
          </w:tcPr>
          <w:p w14:paraId="53E896C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72</w:t>
            </w:r>
          </w:p>
        </w:tc>
      </w:tr>
      <w:tr w:rsidR="00096BDB" w:rsidRPr="00D60755" w14:paraId="3E541685" w14:textId="77777777" w:rsidTr="0002052E">
        <w:trPr>
          <w:jc w:val="center"/>
        </w:trPr>
        <w:tc>
          <w:tcPr>
            <w:tcW w:w="1975" w:type="dxa"/>
          </w:tcPr>
          <w:p w14:paraId="5F964954" w14:textId="6412663D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2388160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6C1BD5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</w:tcPr>
          <w:p w14:paraId="4189B8A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1035" w:type="dxa"/>
          </w:tcPr>
          <w:p w14:paraId="5B7DB6C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00DA07E1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0.6</w:t>
            </w:r>
          </w:p>
        </w:tc>
        <w:tc>
          <w:tcPr>
            <w:tcW w:w="945" w:type="dxa"/>
          </w:tcPr>
          <w:p w14:paraId="476CE175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0.006</w:t>
            </w:r>
          </w:p>
        </w:tc>
        <w:tc>
          <w:tcPr>
            <w:tcW w:w="900" w:type="dxa"/>
          </w:tcPr>
          <w:p w14:paraId="3712317A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915" w:type="dxa"/>
          </w:tcPr>
          <w:p w14:paraId="5000F0C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974FCB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</w:tcPr>
          <w:p w14:paraId="4F2306B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0DC5B2A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885" w:type="dxa"/>
          </w:tcPr>
          <w:p w14:paraId="7463D3D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34C3904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4D8339F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6</w:t>
            </w:r>
          </w:p>
        </w:tc>
      </w:tr>
      <w:tr w:rsidR="00096BDB" w:rsidRPr="00D60755" w14:paraId="13332A16" w14:textId="77777777" w:rsidTr="0002052E">
        <w:trPr>
          <w:jc w:val="center"/>
        </w:trPr>
        <w:tc>
          <w:tcPr>
            <w:tcW w:w="1975" w:type="dxa"/>
          </w:tcPr>
          <w:p w14:paraId="3AF0B8F8" w14:textId="7BF09175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FF4D4F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E9ADD8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</w:tcPr>
          <w:p w14:paraId="063136B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1035" w:type="dxa"/>
          </w:tcPr>
          <w:p w14:paraId="290C1C6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1170" w:type="dxa"/>
          </w:tcPr>
          <w:p w14:paraId="50AAC88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45" w:type="dxa"/>
          </w:tcPr>
          <w:p w14:paraId="42DAC6F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00" w:type="dxa"/>
          </w:tcPr>
          <w:p w14:paraId="5E0FE438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15" w:type="dxa"/>
          </w:tcPr>
          <w:p w14:paraId="22B3272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150,000</w:t>
            </w:r>
          </w:p>
        </w:tc>
        <w:tc>
          <w:tcPr>
            <w:tcW w:w="990" w:type="dxa"/>
          </w:tcPr>
          <w:p w14:paraId="4DF2428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00" w:type="dxa"/>
          </w:tcPr>
          <w:p w14:paraId="61EF582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885" w:type="dxa"/>
          </w:tcPr>
          <w:p w14:paraId="3616074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  <w:tc>
          <w:tcPr>
            <w:tcW w:w="900" w:type="dxa"/>
          </w:tcPr>
          <w:p w14:paraId="06229F6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150,000</w:t>
            </w:r>
          </w:p>
        </w:tc>
        <w:tc>
          <w:tcPr>
            <w:tcW w:w="900" w:type="dxa"/>
          </w:tcPr>
          <w:p w14:paraId="79497C5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50</w:t>
            </w:r>
          </w:p>
        </w:tc>
      </w:tr>
      <w:tr w:rsidR="00096BDB" w:rsidRPr="00D60755" w14:paraId="2CA436FD" w14:textId="77777777" w:rsidTr="0002052E">
        <w:trPr>
          <w:jc w:val="center"/>
        </w:trPr>
        <w:tc>
          <w:tcPr>
            <w:tcW w:w="1975" w:type="dxa"/>
          </w:tcPr>
          <w:p w14:paraId="2CE24ECF" w14:textId="18978455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00F6134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7B4D2CA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990" w:type="dxa"/>
          </w:tcPr>
          <w:p w14:paraId="5AB6070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1035" w:type="dxa"/>
          </w:tcPr>
          <w:p w14:paraId="1438D4E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</w:tcPr>
          <w:p w14:paraId="634BE28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945" w:type="dxa"/>
          </w:tcPr>
          <w:p w14:paraId="713E3B9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</w:tcPr>
          <w:p w14:paraId="7B820FC9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915" w:type="dxa"/>
          </w:tcPr>
          <w:p w14:paraId="47A487B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,100</w:t>
            </w:r>
          </w:p>
        </w:tc>
        <w:tc>
          <w:tcPr>
            <w:tcW w:w="990" w:type="dxa"/>
          </w:tcPr>
          <w:p w14:paraId="0DF7F89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900" w:type="dxa"/>
          </w:tcPr>
          <w:p w14:paraId="7D0767CD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  <w:tc>
          <w:tcPr>
            <w:tcW w:w="885" w:type="dxa"/>
          </w:tcPr>
          <w:p w14:paraId="20262C38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900" w:type="dxa"/>
          </w:tcPr>
          <w:p w14:paraId="737B26D9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2,100</w:t>
            </w:r>
          </w:p>
        </w:tc>
        <w:tc>
          <w:tcPr>
            <w:tcW w:w="900" w:type="dxa"/>
          </w:tcPr>
          <w:p w14:paraId="568E501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</w:t>
            </w:r>
          </w:p>
        </w:tc>
      </w:tr>
      <w:tr w:rsidR="00096BDB" w:rsidRPr="00D60755" w14:paraId="73937F51" w14:textId="77777777" w:rsidTr="0002052E">
        <w:trPr>
          <w:jc w:val="center"/>
        </w:trPr>
        <w:tc>
          <w:tcPr>
            <w:tcW w:w="1975" w:type="dxa"/>
          </w:tcPr>
          <w:p w14:paraId="32DE4235" w14:textId="62FDD63C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139EAAD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90DE8A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35A33EFD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1035" w:type="dxa"/>
          </w:tcPr>
          <w:p w14:paraId="52B42E1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1170" w:type="dxa"/>
          </w:tcPr>
          <w:p w14:paraId="65596C2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45" w:type="dxa"/>
          </w:tcPr>
          <w:p w14:paraId="329692F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5591118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15" w:type="dxa"/>
          </w:tcPr>
          <w:p w14:paraId="395A554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5986CB47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23314301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885" w:type="dxa"/>
          </w:tcPr>
          <w:p w14:paraId="33E4398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557FEAC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275E9C00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</w:tr>
      <w:tr w:rsidR="00096BDB" w:rsidRPr="00D60755" w14:paraId="312F12CF" w14:textId="77777777" w:rsidTr="0002052E">
        <w:trPr>
          <w:jc w:val="center"/>
        </w:trPr>
        <w:tc>
          <w:tcPr>
            <w:tcW w:w="1975" w:type="dxa"/>
          </w:tcPr>
          <w:p w14:paraId="7C884606" w14:textId="7DE4165F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12F3614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1DE76F1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529E2CE2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1035" w:type="dxa"/>
          </w:tcPr>
          <w:p w14:paraId="192CBE4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1170" w:type="dxa"/>
          </w:tcPr>
          <w:p w14:paraId="648CA46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45" w:type="dxa"/>
          </w:tcPr>
          <w:p w14:paraId="028AD70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</w:tcPr>
          <w:p w14:paraId="2367434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15" w:type="dxa"/>
          </w:tcPr>
          <w:p w14:paraId="4B8D466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05D1AF3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</w:tcPr>
          <w:p w14:paraId="583B786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885" w:type="dxa"/>
          </w:tcPr>
          <w:p w14:paraId="7C8682F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</w:tcPr>
          <w:p w14:paraId="4F5C555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</w:tcPr>
          <w:p w14:paraId="2442C93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5</w:t>
            </w:r>
          </w:p>
        </w:tc>
      </w:tr>
      <w:tr w:rsidR="00096BDB" w:rsidRPr="00D60755" w14:paraId="4F8B1A75" w14:textId="77777777" w:rsidTr="0002052E">
        <w:trPr>
          <w:jc w:val="center"/>
        </w:trPr>
        <w:tc>
          <w:tcPr>
            <w:tcW w:w="1975" w:type="dxa"/>
          </w:tcPr>
          <w:p w14:paraId="75F16D62" w14:textId="22711106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49FE2EC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7566562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90" w:type="dxa"/>
          </w:tcPr>
          <w:p w14:paraId="087C448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52</w:t>
            </w:r>
          </w:p>
        </w:tc>
        <w:tc>
          <w:tcPr>
            <w:tcW w:w="1035" w:type="dxa"/>
          </w:tcPr>
          <w:p w14:paraId="225EE14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1170" w:type="dxa"/>
          </w:tcPr>
          <w:p w14:paraId="2CF4B3D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45" w:type="dxa"/>
          </w:tcPr>
          <w:p w14:paraId="42A3F32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00" w:type="dxa"/>
          </w:tcPr>
          <w:p w14:paraId="26B50EC5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15" w:type="dxa"/>
          </w:tcPr>
          <w:p w14:paraId="0B0453F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52</w:t>
            </w:r>
          </w:p>
        </w:tc>
        <w:tc>
          <w:tcPr>
            <w:tcW w:w="990" w:type="dxa"/>
          </w:tcPr>
          <w:p w14:paraId="4016E222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00" w:type="dxa"/>
          </w:tcPr>
          <w:p w14:paraId="48EE084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885" w:type="dxa"/>
          </w:tcPr>
          <w:p w14:paraId="6EC10C32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00</w:t>
            </w:r>
          </w:p>
        </w:tc>
        <w:tc>
          <w:tcPr>
            <w:tcW w:w="900" w:type="dxa"/>
          </w:tcPr>
          <w:p w14:paraId="7EFDCA0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52</w:t>
            </w:r>
          </w:p>
        </w:tc>
        <w:tc>
          <w:tcPr>
            <w:tcW w:w="900" w:type="dxa"/>
          </w:tcPr>
          <w:p w14:paraId="693C761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252</w:t>
            </w:r>
          </w:p>
        </w:tc>
      </w:tr>
      <w:tr w:rsidR="00096BDB" w:rsidRPr="00D60755" w14:paraId="5EB42963" w14:textId="77777777" w:rsidTr="0002052E">
        <w:trPr>
          <w:jc w:val="center"/>
        </w:trPr>
        <w:tc>
          <w:tcPr>
            <w:tcW w:w="1975" w:type="dxa"/>
          </w:tcPr>
          <w:p w14:paraId="2682ECFF" w14:textId="2A2AE9A8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07CABB1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778540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2E3B340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1035" w:type="dxa"/>
          </w:tcPr>
          <w:p w14:paraId="3047DAF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1170" w:type="dxa"/>
          </w:tcPr>
          <w:p w14:paraId="4FA726B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45" w:type="dxa"/>
          </w:tcPr>
          <w:p w14:paraId="5A8437A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1D57FC54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15" w:type="dxa"/>
          </w:tcPr>
          <w:p w14:paraId="5377E34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974FCB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39560C0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35194DF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885" w:type="dxa"/>
          </w:tcPr>
          <w:p w14:paraId="26D04D7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20381D6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14:paraId="23CBDB9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06</w:t>
            </w:r>
          </w:p>
        </w:tc>
      </w:tr>
      <w:tr w:rsidR="00096BDB" w:rsidRPr="00D60755" w14:paraId="37AEB8FB" w14:textId="77777777" w:rsidTr="0002052E">
        <w:trPr>
          <w:jc w:val="center"/>
        </w:trPr>
        <w:tc>
          <w:tcPr>
            <w:tcW w:w="1975" w:type="dxa"/>
          </w:tcPr>
          <w:p w14:paraId="40A4ACA2" w14:textId="3CE343D5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087F8B6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01301D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43AB41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</w:tcPr>
          <w:p w14:paraId="2B1C343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40C1BF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</w:tcPr>
          <w:p w14:paraId="0F99A17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3D4C1E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915" w:type="dxa"/>
          </w:tcPr>
          <w:p w14:paraId="64207D8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D7DB655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AC8BD7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885" w:type="dxa"/>
          </w:tcPr>
          <w:p w14:paraId="321A1963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900" w:type="dxa"/>
          </w:tcPr>
          <w:p w14:paraId="2E4CAEA0" w14:textId="77777777" w:rsidR="00096BDB" w:rsidRPr="00D60755" w:rsidRDefault="00096BDB" w:rsidP="00096BDB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900" w:type="dxa"/>
          </w:tcPr>
          <w:p w14:paraId="4ED40AC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</w:tr>
      <w:tr w:rsidR="00096BDB" w:rsidRPr="00D60755" w14:paraId="6A251980" w14:textId="77777777" w:rsidTr="0002052E">
        <w:trPr>
          <w:jc w:val="center"/>
        </w:trPr>
        <w:tc>
          <w:tcPr>
            <w:tcW w:w="1975" w:type="dxa"/>
          </w:tcPr>
          <w:p w14:paraId="44FB479B" w14:textId="3216122F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2"/>
                <w:szCs w:val="22"/>
              </w:rPr>
              <w:t>k</w:t>
            </w:r>
            <w:r w:rsidRPr="00CA2172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14:paraId="76F6D7A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min</w:t>
            </w:r>
            <w:r w:rsidRPr="00D60755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76BC136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284172C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1035" w:type="dxa"/>
          </w:tcPr>
          <w:p w14:paraId="71DDB2E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6124597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45" w:type="dxa"/>
          </w:tcPr>
          <w:p w14:paraId="4A895AF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12746232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915" w:type="dxa"/>
          </w:tcPr>
          <w:p w14:paraId="15E7DA2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7AA9CB2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5EE3C36D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885" w:type="dxa"/>
          </w:tcPr>
          <w:p w14:paraId="62CD1D3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71E6A10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14:paraId="37BD099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0</w:t>
            </w:r>
          </w:p>
        </w:tc>
      </w:tr>
      <w:tr w:rsidR="00937F7E" w:rsidRPr="00D60755" w14:paraId="6E13F188" w14:textId="77777777" w:rsidTr="0002052E">
        <w:trPr>
          <w:jc w:val="center"/>
        </w:trPr>
        <w:tc>
          <w:tcPr>
            <w:tcW w:w="1975" w:type="dxa"/>
          </w:tcPr>
          <w:p w14:paraId="2C50402F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KG (p11)</w:t>
            </w:r>
          </w:p>
        </w:tc>
        <w:tc>
          <w:tcPr>
            <w:tcW w:w="1170" w:type="dxa"/>
          </w:tcPr>
          <w:p w14:paraId="1DBB082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2B34285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90" w:type="dxa"/>
          </w:tcPr>
          <w:p w14:paraId="0AFC749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1035" w:type="dxa"/>
          </w:tcPr>
          <w:p w14:paraId="1211765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1170" w:type="dxa"/>
          </w:tcPr>
          <w:p w14:paraId="42F48A0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45" w:type="dxa"/>
          </w:tcPr>
          <w:p w14:paraId="3A609D9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00" w:type="dxa"/>
          </w:tcPr>
          <w:p w14:paraId="278987C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15" w:type="dxa"/>
          </w:tcPr>
          <w:p w14:paraId="622B082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90" w:type="dxa"/>
          </w:tcPr>
          <w:p w14:paraId="27E3B93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00" w:type="dxa"/>
          </w:tcPr>
          <w:p w14:paraId="6645946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885" w:type="dxa"/>
          </w:tcPr>
          <w:p w14:paraId="165A0A7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00" w:type="dxa"/>
          </w:tcPr>
          <w:p w14:paraId="174FED5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  <w:tc>
          <w:tcPr>
            <w:tcW w:w="900" w:type="dxa"/>
          </w:tcPr>
          <w:p w14:paraId="7050FD5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200</w:t>
            </w:r>
          </w:p>
        </w:tc>
      </w:tr>
      <w:tr w:rsidR="00937F7E" w:rsidRPr="00D60755" w14:paraId="2D5D9D5E" w14:textId="77777777" w:rsidTr="0002052E">
        <w:trPr>
          <w:jc w:val="center"/>
        </w:trPr>
        <w:tc>
          <w:tcPr>
            <w:tcW w:w="1975" w:type="dxa"/>
          </w:tcPr>
          <w:p w14:paraId="0E25E339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KA (p12)</w:t>
            </w:r>
          </w:p>
        </w:tc>
        <w:tc>
          <w:tcPr>
            <w:tcW w:w="1170" w:type="dxa"/>
          </w:tcPr>
          <w:p w14:paraId="5E8ABC1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0B5E11D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90" w:type="dxa"/>
          </w:tcPr>
          <w:p w14:paraId="32DF8FB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1035" w:type="dxa"/>
          </w:tcPr>
          <w:p w14:paraId="4599502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1170" w:type="dxa"/>
          </w:tcPr>
          <w:p w14:paraId="25A5890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45" w:type="dxa"/>
          </w:tcPr>
          <w:p w14:paraId="5A8640E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00" w:type="dxa"/>
          </w:tcPr>
          <w:p w14:paraId="6B74F80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15" w:type="dxa"/>
          </w:tcPr>
          <w:p w14:paraId="015CB03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90" w:type="dxa"/>
          </w:tcPr>
          <w:p w14:paraId="5BDFF46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00" w:type="dxa"/>
          </w:tcPr>
          <w:p w14:paraId="39AF305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885" w:type="dxa"/>
          </w:tcPr>
          <w:p w14:paraId="10DF402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00" w:type="dxa"/>
          </w:tcPr>
          <w:p w14:paraId="5FAC958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  <w:tc>
          <w:tcPr>
            <w:tcW w:w="900" w:type="dxa"/>
          </w:tcPr>
          <w:p w14:paraId="7AF1E7F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,000</w:t>
            </w:r>
          </w:p>
        </w:tc>
      </w:tr>
      <w:tr w:rsidR="00937F7E" w:rsidRPr="00D60755" w14:paraId="0792B56E" w14:textId="77777777" w:rsidTr="0002052E">
        <w:trPr>
          <w:jc w:val="center"/>
        </w:trPr>
        <w:tc>
          <w:tcPr>
            <w:tcW w:w="1975" w:type="dxa"/>
          </w:tcPr>
          <w:p w14:paraId="7B6AEB7F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GT0 (p13)</w:t>
            </w:r>
          </w:p>
        </w:tc>
        <w:tc>
          <w:tcPr>
            <w:tcW w:w="1170" w:type="dxa"/>
          </w:tcPr>
          <w:p w14:paraId="4FD96AD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62E5605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90" w:type="dxa"/>
          </w:tcPr>
          <w:p w14:paraId="14AE1BC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1035" w:type="dxa"/>
          </w:tcPr>
          <w:p w14:paraId="766CC59C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70,000</w:t>
            </w:r>
          </w:p>
        </w:tc>
        <w:tc>
          <w:tcPr>
            <w:tcW w:w="1170" w:type="dxa"/>
          </w:tcPr>
          <w:p w14:paraId="45E5D87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45" w:type="dxa"/>
          </w:tcPr>
          <w:p w14:paraId="1DAE7BE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00" w:type="dxa"/>
          </w:tcPr>
          <w:p w14:paraId="49D39CD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15" w:type="dxa"/>
          </w:tcPr>
          <w:p w14:paraId="5633C03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90" w:type="dxa"/>
          </w:tcPr>
          <w:p w14:paraId="1A62B47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00" w:type="dxa"/>
          </w:tcPr>
          <w:p w14:paraId="57B2C81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885" w:type="dxa"/>
          </w:tcPr>
          <w:p w14:paraId="00B332C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00" w:type="dxa"/>
          </w:tcPr>
          <w:p w14:paraId="75AF27D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  <w:tc>
          <w:tcPr>
            <w:tcW w:w="900" w:type="dxa"/>
          </w:tcPr>
          <w:p w14:paraId="5B9894D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,000</w:t>
            </w:r>
          </w:p>
        </w:tc>
      </w:tr>
      <w:tr w:rsidR="00937F7E" w:rsidRPr="00D60755" w14:paraId="2ED0CED8" w14:textId="77777777" w:rsidTr="0002052E">
        <w:trPr>
          <w:jc w:val="center"/>
        </w:trPr>
        <w:tc>
          <w:tcPr>
            <w:tcW w:w="1975" w:type="dxa"/>
          </w:tcPr>
          <w:p w14:paraId="2246EEB7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AF (p14)</w:t>
            </w:r>
          </w:p>
        </w:tc>
        <w:tc>
          <w:tcPr>
            <w:tcW w:w="1170" w:type="dxa"/>
          </w:tcPr>
          <w:p w14:paraId="1640AD5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4A46815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90" w:type="dxa"/>
          </w:tcPr>
          <w:p w14:paraId="0DDC392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1035" w:type="dxa"/>
          </w:tcPr>
          <w:p w14:paraId="548850A6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  <w:highlight w:val="yellow"/>
              </w:rPr>
              <w:t>600,000</w:t>
            </w:r>
          </w:p>
        </w:tc>
        <w:tc>
          <w:tcPr>
            <w:tcW w:w="1170" w:type="dxa"/>
          </w:tcPr>
          <w:p w14:paraId="0C8AC9D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45" w:type="dxa"/>
          </w:tcPr>
          <w:p w14:paraId="436E3FA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00" w:type="dxa"/>
          </w:tcPr>
          <w:p w14:paraId="778BED5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15" w:type="dxa"/>
          </w:tcPr>
          <w:p w14:paraId="4E1DD58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90" w:type="dxa"/>
          </w:tcPr>
          <w:p w14:paraId="6994DC6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00" w:type="dxa"/>
          </w:tcPr>
          <w:p w14:paraId="0ED939A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885" w:type="dxa"/>
          </w:tcPr>
          <w:p w14:paraId="3E84D53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00" w:type="dxa"/>
          </w:tcPr>
          <w:p w14:paraId="08F579C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  <w:tc>
          <w:tcPr>
            <w:tcW w:w="900" w:type="dxa"/>
          </w:tcPr>
          <w:p w14:paraId="4C4C868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00,000</w:t>
            </w:r>
          </w:p>
        </w:tc>
      </w:tr>
      <w:tr w:rsidR="00937F7E" w:rsidRPr="00D60755" w14:paraId="221EC058" w14:textId="77777777" w:rsidTr="0002052E">
        <w:trPr>
          <w:jc w:val="center"/>
        </w:trPr>
        <w:tc>
          <w:tcPr>
            <w:tcW w:w="1975" w:type="dxa"/>
          </w:tcPr>
          <w:p w14:paraId="1B9BEEFE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PT (p15)</w:t>
            </w:r>
          </w:p>
        </w:tc>
        <w:tc>
          <w:tcPr>
            <w:tcW w:w="1170" w:type="dxa"/>
          </w:tcPr>
          <w:p w14:paraId="482C346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62E4359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90" w:type="dxa"/>
          </w:tcPr>
          <w:p w14:paraId="67E9466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1035" w:type="dxa"/>
          </w:tcPr>
          <w:p w14:paraId="7B3E1DF3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1170" w:type="dxa"/>
          </w:tcPr>
          <w:p w14:paraId="190FF940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45" w:type="dxa"/>
          </w:tcPr>
          <w:p w14:paraId="14D9DD66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00" w:type="dxa"/>
          </w:tcPr>
          <w:p w14:paraId="050F6108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15" w:type="dxa"/>
          </w:tcPr>
          <w:p w14:paraId="3A0A349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90" w:type="dxa"/>
          </w:tcPr>
          <w:p w14:paraId="34915A88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00" w:type="dxa"/>
          </w:tcPr>
          <w:p w14:paraId="474AD1AC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885" w:type="dxa"/>
          </w:tcPr>
          <w:p w14:paraId="1C5A8B2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00" w:type="dxa"/>
          </w:tcPr>
          <w:p w14:paraId="58991E9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  <w:tc>
          <w:tcPr>
            <w:tcW w:w="900" w:type="dxa"/>
          </w:tcPr>
          <w:p w14:paraId="0536CB37" w14:textId="77777777" w:rsidR="00937F7E" w:rsidRPr="00D60755" w:rsidRDefault="00937F7E" w:rsidP="0002052E">
            <w:pPr>
              <w:jc w:val="center"/>
              <w:rPr>
                <w:sz w:val="20"/>
                <w:szCs w:val="20"/>
                <w:highlight w:val="yellow"/>
              </w:rPr>
            </w:pPr>
            <w:r w:rsidRPr="00D60755">
              <w:rPr>
                <w:sz w:val="20"/>
                <w:szCs w:val="20"/>
              </w:rPr>
              <w:t>5,000</w:t>
            </w:r>
          </w:p>
        </w:tc>
      </w:tr>
      <w:tr w:rsidR="00937F7E" w:rsidRPr="00D60755" w14:paraId="0909FAAE" w14:textId="77777777" w:rsidTr="0002052E">
        <w:trPr>
          <w:jc w:val="center"/>
        </w:trPr>
        <w:tc>
          <w:tcPr>
            <w:tcW w:w="1975" w:type="dxa"/>
          </w:tcPr>
          <w:p w14:paraId="10C5AEC3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LT0 (p16)</w:t>
            </w:r>
          </w:p>
        </w:tc>
        <w:tc>
          <w:tcPr>
            <w:tcW w:w="1170" w:type="dxa"/>
          </w:tcPr>
          <w:p w14:paraId="0ACE2A9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224380E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12B3CB7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1035" w:type="dxa"/>
          </w:tcPr>
          <w:p w14:paraId="1690A57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4629746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</w:tcPr>
          <w:p w14:paraId="3F63F5B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78D5C32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15" w:type="dxa"/>
          </w:tcPr>
          <w:p w14:paraId="3BAC4A9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5BB66F4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0D7CA4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885" w:type="dxa"/>
          </w:tcPr>
          <w:p w14:paraId="7177538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9CBCD5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A92491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00</w:t>
            </w:r>
          </w:p>
        </w:tc>
      </w:tr>
      <w:tr w:rsidR="00937F7E" w:rsidRPr="00D60755" w14:paraId="510AFF82" w14:textId="77777777" w:rsidTr="0002052E">
        <w:trPr>
          <w:jc w:val="center"/>
        </w:trPr>
        <w:tc>
          <w:tcPr>
            <w:tcW w:w="1975" w:type="dxa"/>
          </w:tcPr>
          <w:p w14:paraId="5EE28F18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VP (p17)</w:t>
            </w:r>
          </w:p>
        </w:tc>
        <w:tc>
          <w:tcPr>
            <w:tcW w:w="1170" w:type="dxa"/>
          </w:tcPr>
          <w:p w14:paraId="34987A2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L/kg</w:t>
            </w:r>
          </w:p>
        </w:tc>
        <w:tc>
          <w:tcPr>
            <w:tcW w:w="1080" w:type="dxa"/>
          </w:tcPr>
          <w:p w14:paraId="58936D0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2ACB9D1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1035" w:type="dxa"/>
          </w:tcPr>
          <w:p w14:paraId="6056172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14:paraId="61C31BE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45" w:type="dxa"/>
          </w:tcPr>
          <w:p w14:paraId="1512DDA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0FCE8DB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15" w:type="dxa"/>
          </w:tcPr>
          <w:p w14:paraId="021E64F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631525C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3D567A3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885" w:type="dxa"/>
          </w:tcPr>
          <w:p w14:paraId="399C632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3F95C09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F0940E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</w:t>
            </w:r>
          </w:p>
        </w:tc>
      </w:tr>
      <w:tr w:rsidR="00937F7E" w:rsidRPr="00D60755" w14:paraId="6942420B" w14:textId="77777777" w:rsidTr="0002052E">
        <w:trPr>
          <w:jc w:val="center"/>
        </w:trPr>
        <w:tc>
          <w:tcPr>
            <w:tcW w:w="1975" w:type="dxa"/>
          </w:tcPr>
          <w:p w14:paraId="2DF8FD2A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VT (p18)</w:t>
            </w:r>
          </w:p>
        </w:tc>
        <w:tc>
          <w:tcPr>
            <w:tcW w:w="1170" w:type="dxa"/>
          </w:tcPr>
          <w:p w14:paraId="4414ED0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L/kg</w:t>
            </w:r>
          </w:p>
        </w:tc>
        <w:tc>
          <w:tcPr>
            <w:tcW w:w="1080" w:type="dxa"/>
          </w:tcPr>
          <w:p w14:paraId="71D6FFC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601FA9B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1035" w:type="dxa"/>
          </w:tcPr>
          <w:p w14:paraId="39BEE0A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1170" w:type="dxa"/>
          </w:tcPr>
          <w:p w14:paraId="6ABDDE6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45" w:type="dxa"/>
          </w:tcPr>
          <w:p w14:paraId="11091C6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2593B49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15" w:type="dxa"/>
          </w:tcPr>
          <w:p w14:paraId="2E83295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78D6DD4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65F4D13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885" w:type="dxa"/>
          </w:tcPr>
          <w:p w14:paraId="7C0B7A7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5F65B2E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5B8DC81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7</w:t>
            </w:r>
          </w:p>
        </w:tc>
      </w:tr>
      <w:tr w:rsidR="00937F7E" w:rsidRPr="00D60755" w14:paraId="78F6623F" w14:textId="77777777" w:rsidTr="0002052E">
        <w:trPr>
          <w:jc w:val="center"/>
        </w:trPr>
        <w:tc>
          <w:tcPr>
            <w:tcW w:w="1975" w:type="dxa"/>
          </w:tcPr>
          <w:p w14:paraId="2DEC8D78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GL0</w:t>
            </w:r>
          </w:p>
        </w:tc>
        <w:tc>
          <w:tcPr>
            <w:tcW w:w="1170" w:type="dxa"/>
          </w:tcPr>
          <w:p w14:paraId="66FBF68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6B2D934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90" w:type="dxa"/>
          </w:tcPr>
          <w:p w14:paraId="4E76E1E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1035" w:type="dxa"/>
          </w:tcPr>
          <w:p w14:paraId="41C54B3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79.2</w:t>
            </w:r>
          </w:p>
        </w:tc>
        <w:tc>
          <w:tcPr>
            <w:tcW w:w="1170" w:type="dxa"/>
          </w:tcPr>
          <w:p w14:paraId="48E4215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45" w:type="dxa"/>
          </w:tcPr>
          <w:p w14:paraId="72E04A6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00" w:type="dxa"/>
          </w:tcPr>
          <w:p w14:paraId="2192D03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15" w:type="dxa"/>
          </w:tcPr>
          <w:p w14:paraId="184AD1C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90" w:type="dxa"/>
          </w:tcPr>
          <w:p w14:paraId="095EAC8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00" w:type="dxa"/>
          </w:tcPr>
          <w:p w14:paraId="100DFD8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885" w:type="dxa"/>
          </w:tcPr>
          <w:p w14:paraId="03C4044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00" w:type="dxa"/>
          </w:tcPr>
          <w:p w14:paraId="11E3EDC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00" w:type="dxa"/>
          </w:tcPr>
          <w:p w14:paraId="7025E60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</w:tr>
      <w:tr w:rsidR="00937F7E" w:rsidRPr="00D60755" w14:paraId="5DB79D01" w14:textId="77777777" w:rsidTr="0002052E">
        <w:trPr>
          <w:jc w:val="center"/>
        </w:trPr>
        <w:tc>
          <w:tcPr>
            <w:tcW w:w="1975" w:type="dxa"/>
          </w:tcPr>
          <w:p w14:paraId="1F2404A6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AL0</w:t>
            </w:r>
          </w:p>
        </w:tc>
        <w:tc>
          <w:tcPr>
            <w:tcW w:w="1170" w:type="dxa"/>
          </w:tcPr>
          <w:p w14:paraId="43D30E3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12D58A3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90" w:type="dxa"/>
          </w:tcPr>
          <w:p w14:paraId="2523E38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1035" w:type="dxa"/>
          </w:tcPr>
          <w:p w14:paraId="6CDB93F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.4</w:t>
            </w:r>
          </w:p>
        </w:tc>
        <w:tc>
          <w:tcPr>
            <w:tcW w:w="1170" w:type="dxa"/>
          </w:tcPr>
          <w:p w14:paraId="3EC77AB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45" w:type="dxa"/>
          </w:tcPr>
          <w:p w14:paraId="05BB833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00" w:type="dxa"/>
          </w:tcPr>
          <w:p w14:paraId="05A4B7E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15" w:type="dxa"/>
          </w:tcPr>
          <w:p w14:paraId="1B310A1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90" w:type="dxa"/>
          </w:tcPr>
          <w:p w14:paraId="435CEC0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00" w:type="dxa"/>
          </w:tcPr>
          <w:p w14:paraId="5ED7699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885" w:type="dxa"/>
          </w:tcPr>
          <w:p w14:paraId="08FA7D4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00" w:type="dxa"/>
          </w:tcPr>
          <w:p w14:paraId="0CA5DCB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00" w:type="dxa"/>
          </w:tcPr>
          <w:p w14:paraId="52107DD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</w:tr>
      <w:tr w:rsidR="00937F7E" w:rsidRPr="00D60755" w14:paraId="4EC694B3" w14:textId="77777777" w:rsidTr="0002052E">
        <w:trPr>
          <w:jc w:val="center"/>
        </w:trPr>
        <w:tc>
          <w:tcPr>
            <w:tcW w:w="1975" w:type="dxa"/>
          </w:tcPr>
          <w:p w14:paraId="680F26A6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LF0</w:t>
            </w:r>
          </w:p>
        </w:tc>
        <w:tc>
          <w:tcPr>
            <w:tcW w:w="1170" w:type="dxa"/>
          </w:tcPr>
          <w:p w14:paraId="284A8EB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4F52B9B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90" w:type="dxa"/>
          </w:tcPr>
          <w:p w14:paraId="33AC294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1035" w:type="dxa"/>
          </w:tcPr>
          <w:p w14:paraId="6EB95E2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.36</w:t>
            </w:r>
          </w:p>
        </w:tc>
        <w:tc>
          <w:tcPr>
            <w:tcW w:w="1170" w:type="dxa"/>
          </w:tcPr>
          <w:p w14:paraId="585E606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45" w:type="dxa"/>
          </w:tcPr>
          <w:p w14:paraId="37A42B1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</w:tcPr>
          <w:p w14:paraId="3016515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15" w:type="dxa"/>
          </w:tcPr>
          <w:p w14:paraId="633A9E9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90" w:type="dxa"/>
          </w:tcPr>
          <w:p w14:paraId="5AE1EA1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</w:tcPr>
          <w:p w14:paraId="27DEE7F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885" w:type="dxa"/>
          </w:tcPr>
          <w:p w14:paraId="2D751C7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</w:tcPr>
          <w:p w14:paraId="00D1A3C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00" w:type="dxa"/>
          </w:tcPr>
          <w:p w14:paraId="0584B2A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</w:tr>
      <w:tr w:rsidR="00937F7E" w:rsidRPr="00D60755" w14:paraId="2952F4BE" w14:textId="77777777" w:rsidTr="0002052E">
        <w:trPr>
          <w:jc w:val="center"/>
        </w:trPr>
        <w:tc>
          <w:tcPr>
            <w:tcW w:w="1975" w:type="dxa"/>
          </w:tcPr>
          <w:p w14:paraId="334368CF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GL</w:t>
            </w:r>
          </w:p>
        </w:tc>
        <w:tc>
          <w:tcPr>
            <w:tcW w:w="1170" w:type="dxa"/>
          </w:tcPr>
          <w:p w14:paraId="3C18964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1649194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1.3</w:t>
            </w:r>
          </w:p>
        </w:tc>
        <w:tc>
          <w:tcPr>
            <w:tcW w:w="990" w:type="dxa"/>
          </w:tcPr>
          <w:p w14:paraId="0D5B6E3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1035" w:type="dxa"/>
          </w:tcPr>
          <w:p w14:paraId="07A0216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3.1</w:t>
            </w:r>
          </w:p>
        </w:tc>
        <w:tc>
          <w:tcPr>
            <w:tcW w:w="1170" w:type="dxa"/>
          </w:tcPr>
          <w:p w14:paraId="252D413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1.0</w:t>
            </w:r>
          </w:p>
        </w:tc>
        <w:tc>
          <w:tcPr>
            <w:tcW w:w="945" w:type="dxa"/>
          </w:tcPr>
          <w:p w14:paraId="542B663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4.1</w:t>
            </w:r>
          </w:p>
        </w:tc>
        <w:tc>
          <w:tcPr>
            <w:tcW w:w="900" w:type="dxa"/>
          </w:tcPr>
          <w:p w14:paraId="1FFD55A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.13</w:t>
            </w:r>
          </w:p>
        </w:tc>
        <w:tc>
          <w:tcPr>
            <w:tcW w:w="915" w:type="dxa"/>
          </w:tcPr>
          <w:p w14:paraId="54CAA87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5.3</w:t>
            </w:r>
          </w:p>
        </w:tc>
        <w:tc>
          <w:tcPr>
            <w:tcW w:w="990" w:type="dxa"/>
          </w:tcPr>
          <w:p w14:paraId="7DAD2EF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1.3</w:t>
            </w:r>
          </w:p>
        </w:tc>
        <w:tc>
          <w:tcPr>
            <w:tcW w:w="900" w:type="dxa"/>
          </w:tcPr>
          <w:p w14:paraId="77F0EA1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.13</w:t>
            </w:r>
          </w:p>
        </w:tc>
        <w:tc>
          <w:tcPr>
            <w:tcW w:w="885" w:type="dxa"/>
          </w:tcPr>
          <w:p w14:paraId="70506AB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.97</w:t>
            </w:r>
          </w:p>
        </w:tc>
        <w:tc>
          <w:tcPr>
            <w:tcW w:w="900" w:type="dxa"/>
          </w:tcPr>
          <w:p w14:paraId="581AAE8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9.9</w:t>
            </w:r>
          </w:p>
        </w:tc>
        <w:tc>
          <w:tcPr>
            <w:tcW w:w="900" w:type="dxa"/>
          </w:tcPr>
          <w:p w14:paraId="12A6F00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3.6</w:t>
            </w:r>
          </w:p>
        </w:tc>
      </w:tr>
      <w:tr w:rsidR="00937F7E" w:rsidRPr="00D60755" w14:paraId="0CB7B951" w14:textId="77777777" w:rsidTr="0002052E">
        <w:trPr>
          <w:jc w:val="center"/>
        </w:trPr>
        <w:tc>
          <w:tcPr>
            <w:tcW w:w="1975" w:type="dxa"/>
          </w:tcPr>
          <w:p w14:paraId="6E83D957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1170" w:type="dxa"/>
          </w:tcPr>
          <w:p w14:paraId="5335C0E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5036907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9.5</w:t>
            </w:r>
          </w:p>
        </w:tc>
        <w:tc>
          <w:tcPr>
            <w:tcW w:w="990" w:type="dxa"/>
          </w:tcPr>
          <w:p w14:paraId="5851460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1035" w:type="dxa"/>
          </w:tcPr>
          <w:p w14:paraId="40F84CB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5.1</w:t>
            </w:r>
          </w:p>
        </w:tc>
        <w:tc>
          <w:tcPr>
            <w:tcW w:w="1170" w:type="dxa"/>
          </w:tcPr>
          <w:p w14:paraId="10A4D27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9.6</w:t>
            </w:r>
          </w:p>
        </w:tc>
        <w:tc>
          <w:tcPr>
            <w:tcW w:w="945" w:type="dxa"/>
          </w:tcPr>
          <w:p w14:paraId="1E2AF6F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8.3</w:t>
            </w:r>
          </w:p>
        </w:tc>
        <w:tc>
          <w:tcPr>
            <w:tcW w:w="900" w:type="dxa"/>
          </w:tcPr>
          <w:p w14:paraId="71517CD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.94</w:t>
            </w:r>
          </w:p>
        </w:tc>
        <w:tc>
          <w:tcPr>
            <w:tcW w:w="915" w:type="dxa"/>
          </w:tcPr>
          <w:p w14:paraId="5E2ED11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1.9</w:t>
            </w:r>
          </w:p>
        </w:tc>
        <w:tc>
          <w:tcPr>
            <w:tcW w:w="990" w:type="dxa"/>
          </w:tcPr>
          <w:p w14:paraId="4517635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9.5</w:t>
            </w:r>
          </w:p>
        </w:tc>
        <w:tc>
          <w:tcPr>
            <w:tcW w:w="900" w:type="dxa"/>
          </w:tcPr>
          <w:p w14:paraId="2D4B35E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0.8</w:t>
            </w:r>
          </w:p>
        </w:tc>
        <w:tc>
          <w:tcPr>
            <w:tcW w:w="885" w:type="dxa"/>
          </w:tcPr>
          <w:p w14:paraId="3960DB2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1.1</w:t>
            </w:r>
          </w:p>
        </w:tc>
        <w:tc>
          <w:tcPr>
            <w:tcW w:w="900" w:type="dxa"/>
          </w:tcPr>
          <w:p w14:paraId="53C546E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.8</w:t>
            </w:r>
          </w:p>
        </w:tc>
        <w:tc>
          <w:tcPr>
            <w:tcW w:w="900" w:type="dxa"/>
          </w:tcPr>
          <w:p w14:paraId="523D176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9.1</w:t>
            </w:r>
          </w:p>
        </w:tc>
      </w:tr>
      <w:tr w:rsidR="00937F7E" w:rsidRPr="00D60755" w14:paraId="4A1E1FBD" w14:textId="77777777" w:rsidTr="0002052E">
        <w:trPr>
          <w:jc w:val="center"/>
        </w:trPr>
        <w:tc>
          <w:tcPr>
            <w:tcW w:w="1975" w:type="dxa"/>
          </w:tcPr>
          <w:p w14:paraId="7F4D054E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LF</w:t>
            </w:r>
          </w:p>
        </w:tc>
        <w:tc>
          <w:tcPr>
            <w:tcW w:w="1170" w:type="dxa"/>
          </w:tcPr>
          <w:p w14:paraId="48D179F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27410A0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9.2</w:t>
            </w:r>
          </w:p>
        </w:tc>
        <w:tc>
          <w:tcPr>
            <w:tcW w:w="990" w:type="dxa"/>
          </w:tcPr>
          <w:p w14:paraId="052A1D0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1035" w:type="dxa"/>
          </w:tcPr>
          <w:p w14:paraId="3BA7C29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1.9</w:t>
            </w:r>
          </w:p>
        </w:tc>
        <w:tc>
          <w:tcPr>
            <w:tcW w:w="1170" w:type="dxa"/>
          </w:tcPr>
          <w:p w14:paraId="2DE13E8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9.4</w:t>
            </w:r>
          </w:p>
        </w:tc>
        <w:tc>
          <w:tcPr>
            <w:tcW w:w="945" w:type="dxa"/>
          </w:tcPr>
          <w:p w14:paraId="352782F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7.6</w:t>
            </w:r>
          </w:p>
        </w:tc>
        <w:tc>
          <w:tcPr>
            <w:tcW w:w="900" w:type="dxa"/>
          </w:tcPr>
          <w:p w14:paraId="47D784E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.86</w:t>
            </w:r>
          </w:p>
        </w:tc>
        <w:tc>
          <w:tcPr>
            <w:tcW w:w="915" w:type="dxa"/>
          </w:tcPr>
          <w:p w14:paraId="3213AAC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3</w:t>
            </w:r>
          </w:p>
        </w:tc>
        <w:tc>
          <w:tcPr>
            <w:tcW w:w="990" w:type="dxa"/>
          </w:tcPr>
          <w:p w14:paraId="378C5C7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9.2</w:t>
            </w:r>
          </w:p>
        </w:tc>
        <w:tc>
          <w:tcPr>
            <w:tcW w:w="900" w:type="dxa"/>
          </w:tcPr>
          <w:p w14:paraId="1EC4A4A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5.6</w:t>
            </w:r>
          </w:p>
        </w:tc>
        <w:tc>
          <w:tcPr>
            <w:tcW w:w="885" w:type="dxa"/>
          </w:tcPr>
          <w:p w14:paraId="78ECE5C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8.6</w:t>
            </w:r>
          </w:p>
        </w:tc>
        <w:tc>
          <w:tcPr>
            <w:tcW w:w="900" w:type="dxa"/>
          </w:tcPr>
          <w:p w14:paraId="3337874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3</w:t>
            </w:r>
          </w:p>
        </w:tc>
        <w:tc>
          <w:tcPr>
            <w:tcW w:w="900" w:type="dxa"/>
          </w:tcPr>
          <w:p w14:paraId="744D074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54</w:t>
            </w:r>
          </w:p>
        </w:tc>
      </w:tr>
      <w:tr w:rsidR="00937F7E" w:rsidRPr="00D60755" w14:paraId="76083190" w14:textId="77777777" w:rsidTr="0002052E">
        <w:trPr>
          <w:jc w:val="center"/>
        </w:trPr>
        <w:tc>
          <w:tcPr>
            <w:tcW w:w="1975" w:type="dxa"/>
          </w:tcPr>
          <w:p w14:paraId="00B47ECA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GF</w:t>
            </w:r>
          </w:p>
        </w:tc>
        <w:tc>
          <w:tcPr>
            <w:tcW w:w="1170" w:type="dxa"/>
          </w:tcPr>
          <w:p w14:paraId="2770B8C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2A6DFA1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88</w:t>
            </w:r>
          </w:p>
        </w:tc>
        <w:tc>
          <w:tcPr>
            <w:tcW w:w="990" w:type="dxa"/>
          </w:tcPr>
          <w:p w14:paraId="581F5DF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54</w:t>
            </w:r>
          </w:p>
        </w:tc>
        <w:tc>
          <w:tcPr>
            <w:tcW w:w="1035" w:type="dxa"/>
          </w:tcPr>
          <w:p w14:paraId="4664B19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9,966</w:t>
            </w:r>
          </w:p>
        </w:tc>
        <w:tc>
          <w:tcPr>
            <w:tcW w:w="1170" w:type="dxa"/>
          </w:tcPr>
          <w:p w14:paraId="1FFEFDA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89</w:t>
            </w:r>
          </w:p>
        </w:tc>
        <w:tc>
          <w:tcPr>
            <w:tcW w:w="945" w:type="dxa"/>
          </w:tcPr>
          <w:p w14:paraId="1456925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85</w:t>
            </w:r>
          </w:p>
        </w:tc>
        <w:tc>
          <w:tcPr>
            <w:tcW w:w="900" w:type="dxa"/>
          </w:tcPr>
          <w:p w14:paraId="5837F74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98</w:t>
            </w:r>
          </w:p>
        </w:tc>
        <w:tc>
          <w:tcPr>
            <w:tcW w:w="915" w:type="dxa"/>
          </w:tcPr>
          <w:p w14:paraId="761748E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55</w:t>
            </w:r>
          </w:p>
        </w:tc>
        <w:tc>
          <w:tcPr>
            <w:tcW w:w="990" w:type="dxa"/>
          </w:tcPr>
          <w:p w14:paraId="76555A8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88</w:t>
            </w:r>
          </w:p>
        </w:tc>
        <w:tc>
          <w:tcPr>
            <w:tcW w:w="900" w:type="dxa"/>
          </w:tcPr>
          <w:p w14:paraId="437FC4B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44</w:t>
            </w:r>
          </w:p>
        </w:tc>
        <w:tc>
          <w:tcPr>
            <w:tcW w:w="885" w:type="dxa"/>
          </w:tcPr>
          <w:p w14:paraId="17AB67B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41</w:t>
            </w:r>
          </w:p>
        </w:tc>
        <w:tc>
          <w:tcPr>
            <w:tcW w:w="900" w:type="dxa"/>
          </w:tcPr>
          <w:p w14:paraId="25B5D3C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60</w:t>
            </w:r>
          </w:p>
        </w:tc>
        <w:tc>
          <w:tcPr>
            <w:tcW w:w="900" w:type="dxa"/>
          </w:tcPr>
          <w:p w14:paraId="4B8986E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9,956</w:t>
            </w:r>
          </w:p>
        </w:tc>
      </w:tr>
      <w:tr w:rsidR="00937F7E" w:rsidRPr="00D60755" w14:paraId="4B66960B" w14:textId="77777777" w:rsidTr="0002052E">
        <w:trPr>
          <w:jc w:val="center"/>
        </w:trPr>
        <w:tc>
          <w:tcPr>
            <w:tcW w:w="1975" w:type="dxa"/>
          </w:tcPr>
          <w:p w14:paraId="33625A9F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1170" w:type="dxa"/>
          </w:tcPr>
          <w:p w14:paraId="5F3B629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0442637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0.2</w:t>
            </w:r>
          </w:p>
        </w:tc>
        <w:tc>
          <w:tcPr>
            <w:tcW w:w="990" w:type="dxa"/>
          </w:tcPr>
          <w:p w14:paraId="01EDDA6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8</w:t>
            </w:r>
          </w:p>
        </w:tc>
        <w:tc>
          <w:tcPr>
            <w:tcW w:w="1035" w:type="dxa"/>
          </w:tcPr>
          <w:p w14:paraId="1CE0F1B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.7</w:t>
            </w:r>
          </w:p>
        </w:tc>
        <w:tc>
          <w:tcPr>
            <w:tcW w:w="1170" w:type="dxa"/>
          </w:tcPr>
          <w:p w14:paraId="7CA5F82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0.3</w:t>
            </w:r>
          </w:p>
        </w:tc>
        <w:tc>
          <w:tcPr>
            <w:tcW w:w="945" w:type="dxa"/>
          </w:tcPr>
          <w:p w14:paraId="062F19D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8.6</w:t>
            </w:r>
          </w:p>
        </w:tc>
        <w:tc>
          <w:tcPr>
            <w:tcW w:w="900" w:type="dxa"/>
          </w:tcPr>
          <w:p w14:paraId="57FEFCD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.29</w:t>
            </w:r>
          </w:p>
        </w:tc>
        <w:tc>
          <w:tcPr>
            <w:tcW w:w="915" w:type="dxa"/>
          </w:tcPr>
          <w:p w14:paraId="6C366C4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78</w:t>
            </w:r>
          </w:p>
        </w:tc>
        <w:tc>
          <w:tcPr>
            <w:tcW w:w="990" w:type="dxa"/>
          </w:tcPr>
          <w:p w14:paraId="7EE4545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5.02</w:t>
            </w:r>
          </w:p>
        </w:tc>
        <w:tc>
          <w:tcPr>
            <w:tcW w:w="900" w:type="dxa"/>
          </w:tcPr>
          <w:p w14:paraId="1883FC7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6.78</w:t>
            </w:r>
          </w:p>
        </w:tc>
        <w:tc>
          <w:tcPr>
            <w:tcW w:w="885" w:type="dxa"/>
          </w:tcPr>
          <w:p w14:paraId="1A788AD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.06</w:t>
            </w:r>
          </w:p>
        </w:tc>
        <w:tc>
          <w:tcPr>
            <w:tcW w:w="900" w:type="dxa"/>
          </w:tcPr>
          <w:p w14:paraId="1D73236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.16</w:t>
            </w:r>
          </w:p>
        </w:tc>
        <w:tc>
          <w:tcPr>
            <w:tcW w:w="900" w:type="dxa"/>
          </w:tcPr>
          <w:p w14:paraId="6521592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672</w:t>
            </w:r>
          </w:p>
        </w:tc>
      </w:tr>
      <w:tr w:rsidR="00937F7E" w:rsidRPr="00D60755" w14:paraId="0FFE09BE" w14:textId="77777777" w:rsidTr="0002052E">
        <w:trPr>
          <w:jc w:val="center"/>
        </w:trPr>
        <w:tc>
          <w:tcPr>
            <w:tcW w:w="1975" w:type="dxa"/>
          </w:tcPr>
          <w:p w14:paraId="39971284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1170" w:type="dxa"/>
          </w:tcPr>
          <w:p w14:paraId="73AE28B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7B5D01B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880</w:t>
            </w:r>
          </w:p>
        </w:tc>
        <w:tc>
          <w:tcPr>
            <w:tcW w:w="990" w:type="dxa"/>
          </w:tcPr>
          <w:p w14:paraId="3A17D8D2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62</w:t>
            </w:r>
          </w:p>
        </w:tc>
        <w:tc>
          <w:tcPr>
            <w:tcW w:w="1035" w:type="dxa"/>
          </w:tcPr>
          <w:p w14:paraId="3FE5B63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695</w:t>
            </w:r>
          </w:p>
        </w:tc>
        <w:tc>
          <w:tcPr>
            <w:tcW w:w="1170" w:type="dxa"/>
          </w:tcPr>
          <w:p w14:paraId="6A8B880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884</w:t>
            </w:r>
          </w:p>
        </w:tc>
        <w:tc>
          <w:tcPr>
            <w:tcW w:w="945" w:type="dxa"/>
          </w:tcPr>
          <w:p w14:paraId="05EF96D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843</w:t>
            </w:r>
          </w:p>
        </w:tc>
        <w:tc>
          <w:tcPr>
            <w:tcW w:w="900" w:type="dxa"/>
          </w:tcPr>
          <w:p w14:paraId="537BA04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76</w:t>
            </w:r>
          </w:p>
        </w:tc>
        <w:tc>
          <w:tcPr>
            <w:tcW w:w="915" w:type="dxa"/>
          </w:tcPr>
          <w:p w14:paraId="48C1D27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61</w:t>
            </w:r>
          </w:p>
        </w:tc>
        <w:tc>
          <w:tcPr>
            <w:tcW w:w="990" w:type="dxa"/>
          </w:tcPr>
          <w:p w14:paraId="4EB4CC7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84</w:t>
            </w:r>
          </w:p>
        </w:tc>
        <w:tc>
          <w:tcPr>
            <w:tcW w:w="900" w:type="dxa"/>
          </w:tcPr>
          <w:p w14:paraId="0913EC6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76</w:t>
            </w:r>
          </w:p>
        </w:tc>
        <w:tc>
          <w:tcPr>
            <w:tcW w:w="885" w:type="dxa"/>
          </w:tcPr>
          <w:p w14:paraId="5C60439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77</w:t>
            </w:r>
          </w:p>
        </w:tc>
        <w:tc>
          <w:tcPr>
            <w:tcW w:w="900" w:type="dxa"/>
          </w:tcPr>
          <w:p w14:paraId="740CF4F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26</w:t>
            </w:r>
          </w:p>
        </w:tc>
        <w:tc>
          <w:tcPr>
            <w:tcW w:w="900" w:type="dxa"/>
          </w:tcPr>
          <w:p w14:paraId="301E285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0</w:t>
            </w:r>
          </w:p>
        </w:tc>
      </w:tr>
      <w:tr w:rsidR="00937F7E" w:rsidRPr="00D60755" w14:paraId="05992F78" w14:textId="77777777" w:rsidTr="0002052E">
        <w:trPr>
          <w:jc w:val="center"/>
        </w:trPr>
        <w:tc>
          <w:tcPr>
            <w:tcW w:w="1975" w:type="dxa"/>
          </w:tcPr>
          <w:p w14:paraId="1FC86EBB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PF</w:t>
            </w:r>
          </w:p>
        </w:tc>
        <w:tc>
          <w:tcPr>
            <w:tcW w:w="1170" w:type="dxa"/>
          </w:tcPr>
          <w:p w14:paraId="674CB1F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0453DC6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,120</w:t>
            </w:r>
          </w:p>
        </w:tc>
        <w:tc>
          <w:tcPr>
            <w:tcW w:w="990" w:type="dxa"/>
          </w:tcPr>
          <w:p w14:paraId="203BDB9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838</w:t>
            </w:r>
          </w:p>
        </w:tc>
        <w:tc>
          <w:tcPr>
            <w:tcW w:w="1035" w:type="dxa"/>
          </w:tcPr>
          <w:p w14:paraId="3364578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,305</w:t>
            </w:r>
          </w:p>
        </w:tc>
        <w:tc>
          <w:tcPr>
            <w:tcW w:w="1170" w:type="dxa"/>
          </w:tcPr>
          <w:p w14:paraId="2B7F5CF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,116</w:t>
            </w:r>
          </w:p>
        </w:tc>
        <w:tc>
          <w:tcPr>
            <w:tcW w:w="945" w:type="dxa"/>
          </w:tcPr>
          <w:p w14:paraId="501E580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,157</w:t>
            </w:r>
          </w:p>
        </w:tc>
        <w:tc>
          <w:tcPr>
            <w:tcW w:w="900" w:type="dxa"/>
          </w:tcPr>
          <w:p w14:paraId="3723FEC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924</w:t>
            </w:r>
          </w:p>
        </w:tc>
        <w:tc>
          <w:tcPr>
            <w:tcW w:w="915" w:type="dxa"/>
          </w:tcPr>
          <w:p w14:paraId="7AF0EF6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838</w:t>
            </w:r>
          </w:p>
        </w:tc>
        <w:tc>
          <w:tcPr>
            <w:tcW w:w="990" w:type="dxa"/>
          </w:tcPr>
          <w:p w14:paraId="081D329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716</w:t>
            </w:r>
          </w:p>
        </w:tc>
        <w:tc>
          <w:tcPr>
            <w:tcW w:w="900" w:type="dxa"/>
          </w:tcPr>
          <w:p w14:paraId="632A7B2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624</w:t>
            </w:r>
          </w:p>
        </w:tc>
        <w:tc>
          <w:tcPr>
            <w:tcW w:w="885" w:type="dxa"/>
          </w:tcPr>
          <w:p w14:paraId="6FC499F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823</w:t>
            </w:r>
          </w:p>
        </w:tc>
        <w:tc>
          <w:tcPr>
            <w:tcW w:w="900" w:type="dxa"/>
          </w:tcPr>
          <w:p w14:paraId="64541F3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873</w:t>
            </w:r>
          </w:p>
        </w:tc>
        <w:tc>
          <w:tcPr>
            <w:tcW w:w="900" w:type="dxa"/>
          </w:tcPr>
          <w:p w14:paraId="0A3DF2D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,960</w:t>
            </w:r>
          </w:p>
        </w:tc>
      </w:tr>
      <w:tr w:rsidR="00937F7E" w:rsidRPr="00D60755" w14:paraId="66468DF1" w14:textId="77777777" w:rsidTr="0002052E">
        <w:trPr>
          <w:jc w:val="center"/>
        </w:trPr>
        <w:tc>
          <w:tcPr>
            <w:tcW w:w="1975" w:type="dxa"/>
          </w:tcPr>
          <w:p w14:paraId="60BEC584" w14:textId="77777777" w:rsidR="00937F7E" w:rsidRPr="00D60755" w:rsidRDefault="00937F7E" w:rsidP="0002052E">
            <w:pPr>
              <w:jc w:val="center"/>
              <w:rPr>
                <w:b/>
                <w:bCs/>
                <w:sz w:val="20"/>
                <w:szCs w:val="20"/>
              </w:rPr>
            </w:pPr>
            <w:r w:rsidRPr="00D60755">
              <w:rPr>
                <w:b/>
                <w:bCs/>
                <w:sz w:val="20"/>
                <w:szCs w:val="20"/>
              </w:rPr>
              <w:t>LM+PL</w:t>
            </w:r>
          </w:p>
        </w:tc>
        <w:tc>
          <w:tcPr>
            <w:tcW w:w="1170" w:type="dxa"/>
          </w:tcPr>
          <w:p w14:paraId="11AC384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16F73DF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930</w:t>
            </w:r>
          </w:p>
        </w:tc>
        <w:tc>
          <w:tcPr>
            <w:tcW w:w="990" w:type="dxa"/>
          </w:tcPr>
          <w:p w14:paraId="26117F48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65</w:t>
            </w:r>
          </w:p>
        </w:tc>
        <w:tc>
          <w:tcPr>
            <w:tcW w:w="1035" w:type="dxa"/>
          </w:tcPr>
          <w:p w14:paraId="084CB05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738</w:t>
            </w:r>
          </w:p>
        </w:tc>
        <w:tc>
          <w:tcPr>
            <w:tcW w:w="1170" w:type="dxa"/>
          </w:tcPr>
          <w:p w14:paraId="0116DD5E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934</w:t>
            </w:r>
          </w:p>
        </w:tc>
        <w:tc>
          <w:tcPr>
            <w:tcW w:w="945" w:type="dxa"/>
          </w:tcPr>
          <w:p w14:paraId="6537231B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892</w:t>
            </w:r>
          </w:p>
        </w:tc>
        <w:tc>
          <w:tcPr>
            <w:tcW w:w="900" w:type="dxa"/>
          </w:tcPr>
          <w:p w14:paraId="0F4AB95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77</w:t>
            </w:r>
          </w:p>
        </w:tc>
        <w:tc>
          <w:tcPr>
            <w:tcW w:w="915" w:type="dxa"/>
          </w:tcPr>
          <w:p w14:paraId="40B557E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64</w:t>
            </w:r>
          </w:p>
        </w:tc>
        <w:tc>
          <w:tcPr>
            <w:tcW w:w="990" w:type="dxa"/>
          </w:tcPr>
          <w:p w14:paraId="07FA518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289</w:t>
            </w:r>
          </w:p>
        </w:tc>
        <w:tc>
          <w:tcPr>
            <w:tcW w:w="900" w:type="dxa"/>
          </w:tcPr>
          <w:p w14:paraId="291741C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383</w:t>
            </w:r>
          </w:p>
        </w:tc>
        <w:tc>
          <w:tcPr>
            <w:tcW w:w="885" w:type="dxa"/>
          </w:tcPr>
          <w:p w14:paraId="7C432191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80</w:t>
            </w:r>
          </w:p>
        </w:tc>
        <w:tc>
          <w:tcPr>
            <w:tcW w:w="900" w:type="dxa"/>
          </w:tcPr>
          <w:p w14:paraId="366BB34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28</w:t>
            </w:r>
          </w:p>
        </w:tc>
        <w:tc>
          <w:tcPr>
            <w:tcW w:w="900" w:type="dxa"/>
          </w:tcPr>
          <w:p w14:paraId="5CCAAC7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1</w:t>
            </w:r>
          </w:p>
        </w:tc>
      </w:tr>
      <w:tr w:rsidR="00937F7E" w:rsidRPr="00D60755" w14:paraId="1B5C775C" w14:textId="77777777" w:rsidTr="0002052E">
        <w:trPr>
          <w:jc w:val="center"/>
        </w:trPr>
        <w:tc>
          <w:tcPr>
            <w:tcW w:w="1975" w:type="dxa"/>
          </w:tcPr>
          <w:p w14:paraId="3BC05268" w14:textId="77777777" w:rsidR="00937F7E" w:rsidRPr="00937F7E" w:rsidRDefault="00937F7E" w:rsidP="0002052E">
            <w:pPr>
              <w:jc w:val="center"/>
              <w:rPr>
                <w:b/>
                <w:bCs/>
                <w:sz w:val="16"/>
                <w:szCs w:val="16"/>
              </w:rPr>
            </w:pPr>
            <w:r w:rsidRPr="00937F7E">
              <w:rPr>
                <w:b/>
                <w:bCs/>
                <w:sz w:val="16"/>
                <w:szCs w:val="16"/>
              </w:rPr>
              <w:t>Kp,brain=(LM+PL)/LT0</w:t>
            </w:r>
          </w:p>
        </w:tc>
        <w:tc>
          <w:tcPr>
            <w:tcW w:w="1170" w:type="dxa"/>
          </w:tcPr>
          <w:p w14:paraId="5C26434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42F029C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990" w:type="dxa"/>
          </w:tcPr>
          <w:p w14:paraId="127E899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35" w:type="dxa"/>
          </w:tcPr>
          <w:p w14:paraId="1B71FDD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170" w:type="dxa"/>
          </w:tcPr>
          <w:p w14:paraId="7F24D91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945" w:type="dxa"/>
          </w:tcPr>
          <w:p w14:paraId="43A9C823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14:paraId="636FACC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15" w:type="dxa"/>
          </w:tcPr>
          <w:p w14:paraId="4E43FB6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0" w:type="dxa"/>
          </w:tcPr>
          <w:p w14:paraId="21105F3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</w:tcPr>
          <w:p w14:paraId="0C2238D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85" w:type="dxa"/>
          </w:tcPr>
          <w:p w14:paraId="17EB8B3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</w:tcPr>
          <w:p w14:paraId="4248812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</w:tcPr>
          <w:p w14:paraId="72900D5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937F7E" w:rsidRPr="00D60755" w14:paraId="289D3347" w14:textId="77777777" w:rsidTr="0002052E">
        <w:trPr>
          <w:jc w:val="center"/>
        </w:trPr>
        <w:tc>
          <w:tcPr>
            <w:tcW w:w="1975" w:type="dxa"/>
          </w:tcPr>
          <w:p w14:paraId="455BB31A" w14:textId="7156FF5C" w:rsidR="00937F7E" w:rsidRPr="00096BDB" w:rsidRDefault="00937F7E" w:rsidP="0002052E">
            <w:pPr>
              <w:jc w:val="center"/>
              <w:rPr>
                <w:b/>
                <w:bCs/>
                <w:sz w:val="18"/>
                <w:szCs w:val="18"/>
              </w:rPr>
            </w:pPr>
            <w:r w:rsidRPr="00096BDB">
              <w:rPr>
                <w:b/>
                <w:bCs/>
                <w:sz w:val="18"/>
                <w:szCs w:val="18"/>
              </w:rPr>
              <w:t>In vitro</w:t>
            </w:r>
            <w:r w:rsidR="00C7210F" w:rsidRPr="00096BDB">
              <w:rPr>
                <w:b/>
                <w:bCs/>
                <w:sz w:val="18"/>
                <w:szCs w:val="18"/>
              </w:rPr>
              <w:t xml:space="preserve"> </w:t>
            </w:r>
            <w:r w:rsidRPr="00096BDB">
              <w:rPr>
                <w:b/>
                <w:bCs/>
                <w:sz w:val="18"/>
                <w:szCs w:val="18"/>
              </w:rPr>
              <w:t>fu,p=LF0/LT0</w:t>
            </w:r>
          </w:p>
        </w:tc>
        <w:tc>
          <w:tcPr>
            <w:tcW w:w="1170" w:type="dxa"/>
          </w:tcPr>
          <w:p w14:paraId="69F2CC8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229C457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</w:tcPr>
          <w:p w14:paraId="6021761D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1035" w:type="dxa"/>
          </w:tcPr>
          <w:p w14:paraId="7EBD23D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14:paraId="391562E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45" w:type="dxa"/>
          </w:tcPr>
          <w:p w14:paraId="0480D3F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</w:tcPr>
          <w:p w14:paraId="5D50C1E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15" w:type="dxa"/>
          </w:tcPr>
          <w:p w14:paraId="7E2CDCC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</w:tcPr>
          <w:p w14:paraId="1A1F31F6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</w:tcPr>
          <w:p w14:paraId="39CC7885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885" w:type="dxa"/>
          </w:tcPr>
          <w:p w14:paraId="74384B1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</w:tcPr>
          <w:p w14:paraId="2EA5F48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</w:tcPr>
          <w:p w14:paraId="2FA3591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</w:tr>
      <w:tr w:rsidR="00937F7E" w:rsidRPr="00D60755" w14:paraId="5DB1BC35" w14:textId="77777777" w:rsidTr="0002052E">
        <w:trPr>
          <w:jc w:val="center"/>
        </w:trPr>
        <w:tc>
          <w:tcPr>
            <w:tcW w:w="1975" w:type="dxa"/>
          </w:tcPr>
          <w:p w14:paraId="31C4EA8F" w14:textId="77777777" w:rsidR="00937F7E" w:rsidRPr="00096BDB" w:rsidRDefault="00937F7E" w:rsidP="0002052E">
            <w:pPr>
              <w:jc w:val="center"/>
              <w:rPr>
                <w:b/>
                <w:bCs/>
                <w:sz w:val="18"/>
                <w:szCs w:val="18"/>
              </w:rPr>
            </w:pPr>
            <w:r w:rsidRPr="00096BDB">
              <w:rPr>
                <w:b/>
                <w:bCs/>
                <w:sz w:val="18"/>
                <w:szCs w:val="18"/>
              </w:rPr>
              <w:t>In vivo fu,p=LF/LT0</w:t>
            </w:r>
          </w:p>
        </w:tc>
        <w:tc>
          <w:tcPr>
            <w:tcW w:w="1170" w:type="dxa"/>
          </w:tcPr>
          <w:p w14:paraId="6A67398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--</w:t>
            </w:r>
          </w:p>
        </w:tc>
        <w:tc>
          <w:tcPr>
            <w:tcW w:w="1080" w:type="dxa"/>
          </w:tcPr>
          <w:p w14:paraId="1516D81F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492</w:t>
            </w:r>
          </w:p>
        </w:tc>
        <w:tc>
          <w:tcPr>
            <w:tcW w:w="990" w:type="dxa"/>
          </w:tcPr>
          <w:p w14:paraId="286DDC3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1035" w:type="dxa"/>
          </w:tcPr>
          <w:p w14:paraId="19A5808C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419</w:t>
            </w:r>
          </w:p>
        </w:tc>
        <w:tc>
          <w:tcPr>
            <w:tcW w:w="1170" w:type="dxa"/>
          </w:tcPr>
          <w:p w14:paraId="7D41438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494</w:t>
            </w:r>
          </w:p>
        </w:tc>
        <w:tc>
          <w:tcPr>
            <w:tcW w:w="945" w:type="dxa"/>
          </w:tcPr>
          <w:p w14:paraId="4BC8E650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476</w:t>
            </w:r>
          </w:p>
        </w:tc>
        <w:tc>
          <w:tcPr>
            <w:tcW w:w="900" w:type="dxa"/>
          </w:tcPr>
          <w:p w14:paraId="75387B87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49</w:t>
            </w:r>
          </w:p>
        </w:tc>
        <w:tc>
          <w:tcPr>
            <w:tcW w:w="915" w:type="dxa"/>
          </w:tcPr>
          <w:p w14:paraId="12E7DC8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</w:tcPr>
          <w:p w14:paraId="64043C39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492</w:t>
            </w:r>
          </w:p>
        </w:tc>
        <w:tc>
          <w:tcPr>
            <w:tcW w:w="900" w:type="dxa"/>
          </w:tcPr>
          <w:p w14:paraId="1187495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256</w:t>
            </w:r>
          </w:p>
        </w:tc>
        <w:tc>
          <w:tcPr>
            <w:tcW w:w="885" w:type="dxa"/>
          </w:tcPr>
          <w:p w14:paraId="0E15B1B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0.386</w:t>
            </w:r>
          </w:p>
        </w:tc>
        <w:tc>
          <w:tcPr>
            <w:tcW w:w="900" w:type="dxa"/>
          </w:tcPr>
          <w:p w14:paraId="714FF09A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900" w:type="dxa"/>
          </w:tcPr>
          <w:p w14:paraId="22CE4174" w14:textId="77777777" w:rsidR="00937F7E" w:rsidRPr="00D60755" w:rsidRDefault="00937F7E" w:rsidP="000205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096BDB" w:rsidRPr="00D60755" w14:paraId="0767F7DC" w14:textId="77777777" w:rsidTr="0002052E">
        <w:trPr>
          <w:jc w:val="center"/>
        </w:trPr>
        <w:tc>
          <w:tcPr>
            <w:tcW w:w="1975" w:type="dxa"/>
          </w:tcPr>
          <w:p w14:paraId="068E1885" w14:textId="4B35B34C" w:rsidR="00096BDB" w:rsidRPr="00C7210F" w:rsidRDefault="00096BDB" w:rsidP="00096BD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G=k1/k2</w:t>
            </w:r>
          </w:p>
        </w:tc>
        <w:tc>
          <w:tcPr>
            <w:tcW w:w="1170" w:type="dxa"/>
          </w:tcPr>
          <w:p w14:paraId="144F62F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uM</w:t>
            </w:r>
          </w:p>
        </w:tc>
        <w:tc>
          <w:tcPr>
            <w:tcW w:w="1080" w:type="dxa"/>
          </w:tcPr>
          <w:p w14:paraId="449342A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90" w:type="dxa"/>
          </w:tcPr>
          <w:p w14:paraId="607062E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.2</w:t>
            </w:r>
          </w:p>
        </w:tc>
        <w:tc>
          <w:tcPr>
            <w:tcW w:w="1035" w:type="dxa"/>
          </w:tcPr>
          <w:p w14:paraId="528FCD4D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14:paraId="71C3ED71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45" w:type="dxa"/>
          </w:tcPr>
          <w:p w14:paraId="04790C8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14:paraId="32E24FE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15" w:type="dxa"/>
          </w:tcPr>
          <w:p w14:paraId="2F2098A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.2</w:t>
            </w:r>
          </w:p>
        </w:tc>
        <w:tc>
          <w:tcPr>
            <w:tcW w:w="990" w:type="dxa"/>
          </w:tcPr>
          <w:p w14:paraId="108E086E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14:paraId="33E626C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885" w:type="dxa"/>
          </w:tcPr>
          <w:p w14:paraId="1F6B3ADA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14:paraId="6FBD6F65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</w:tcPr>
          <w:p w14:paraId="51676A5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096BDB" w:rsidRPr="00D60755" w14:paraId="3D175BE0" w14:textId="77777777" w:rsidTr="0002052E">
        <w:trPr>
          <w:jc w:val="center"/>
        </w:trPr>
        <w:tc>
          <w:tcPr>
            <w:tcW w:w="1975" w:type="dxa"/>
          </w:tcPr>
          <w:p w14:paraId="3A9C5B62" w14:textId="4A566C71" w:rsidR="00096BDB" w:rsidRPr="00C7210F" w:rsidRDefault="00096BDB" w:rsidP="00096BD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pillary KA=k7/k8</w:t>
            </w:r>
          </w:p>
        </w:tc>
        <w:tc>
          <w:tcPr>
            <w:tcW w:w="1170" w:type="dxa"/>
          </w:tcPr>
          <w:p w14:paraId="1B6A9BBD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uM</w:t>
            </w:r>
          </w:p>
        </w:tc>
        <w:tc>
          <w:tcPr>
            <w:tcW w:w="1080" w:type="dxa"/>
          </w:tcPr>
          <w:p w14:paraId="63E5730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90" w:type="dxa"/>
          </w:tcPr>
          <w:p w14:paraId="747ADDC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</w:t>
            </w:r>
          </w:p>
        </w:tc>
        <w:tc>
          <w:tcPr>
            <w:tcW w:w="1035" w:type="dxa"/>
          </w:tcPr>
          <w:p w14:paraId="289B46B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1170" w:type="dxa"/>
          </w:tcPr>
          <w:p w14:paraId="67F53E2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45" w:type="dxa"/>
          </w:tcPr>
          <w:p w14:paraId="465F918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00" w:type="dxa"/>
          </w:tcPr>
          <w:p w14:paraId="5B5DC21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15" w:type="dxa"/>
          </w:tcPr>
          <w:p w14:paraId="36EB464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7AF47A9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00" w:type="dxa"/>
          </w:tcPr>
          <w:p w14:paraId="101000C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885" w:type="dxa"/>
          </w:tcPr>
          <w:p w14:paraId="50FA609B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1,000</w:t>
            </w:r>
          </w:p>
        </w:tc>
        <w:tc>
          <w:tcPr>
            <w:tcW w:w="900" w:type="dxa"/>
          </w:tcPr>
          <w:p w14:paraId="3058E86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14:paraId="5DD7DBC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096BDB" w:rsidRPr="00D60755" w14:paraId="3FFAFE54" w14:textId="77777777" w:rsidTr="0002052E">
        <w:trPr>
          <w:jc w:val="center"/>
        </w:trPr>
        <w:tc>
          <w:tcPr>
            <w:tcW w:w="1975" w:type="dxa"/>
          </w:tcPr>
          <w:p w14:paraId="442C8082" w14:textId="20F6C89D" w:rsidR="00096BDB" w:rsidRPr="00D60755" w:rsidRDefault="00096BDB" w:rsidP="00096BDB">
            <w:pPr>
              <w:jc w:val="center"/>
              <w:rPr>
                <w:b/>
                <w:bCs/>
                <w:sz w:val="20"/>
                <w:szCs w:val="20"/>
              </w:rPr>
            </w:pPr>
            <w:r w:rsidRPr="00CA2172">
              <w:rPr>
                <w:b/>
                <w:bCs/>
                <w:sz w:val="20"/>
                <w:szCs w:val="20"/>
              </w:rPr>
              <w:t>Tis</w:t>
            </w:r>
            <w:r>
              <w:rPr>
                <w:b/>
                <w:bCs/>
                <w:sz w:val="20"/>
                <w:szCs w:val="20"/>
              </w:rPr>
              <w:t xml:space="preserve">sue </w:t>
            </w:r>
            <w:r w:rsidRPr="00CA2172">
              <w:rPr>
                <w:b/>
                <w:bCs/>
                <w:sz w:val="20"/>
                <w:szCs w:val="20"/>
              </w:rPr>
              <w:t>KP=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6/</w:t>
            </w:r>
            <w:r>
              <w:rPr>
                <w:b/>
                <w:bCs/>
                <w:sz w:val="20"/>
                <w:szCs w:val="20"/>
              </w:rPr>
              <w:t>k</w:t>
            </w:r>
            <w:r w:rsidRPr="00CA217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A4AD6C9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nM</w:t>
            </w:r>
          </w:p>
        </w:tc>
        <w:tc>
          <w:tcPr>
            <w:tcW w:w="1080" w:type="dxa"/>
          </w:tcPr>
          <w:p w14:paraId="241EDBE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14:paraId="4EE5E7C8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1035" w:type="dxa"/>
          </w:tcPr>
          <w:p w14:paraId="64F9C177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1170" w:type="dxa"/>
          </w:tcPr>
          <w:p w14:paraId="5C7FDBF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45" w:type="dxa"/>
          </w:tcPr>
          <w:p w14:paraId="302604CC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14:paraId="3D92C1D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15" w:type="dxa"/>
          </w:tcPr>
          <w:p w14:paraId="4222B2F0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14:paraId="4837819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14:paraId="147481D6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  <w:tc>
          <w:tcPr>
            <w:tcW w:w="885" w:type="dxa"/>
          </w:tcPr>
          <w:p w14:paraId="54A5B6BF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14:paraId="7460AC94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14:paraId="3BC998E3" w14:textId="77777777" w:rsidR="00096BDB" w:rsidRPr="00D60755" w:rsidRDefault="00096BDB" w:rsidP="00096BDB">
            <w:pPr>
              <w:jc w:val="center"/>
              <w:rPr>
                <w:sz w:val="20"/>
                <w:szCs w:val="20"/>
              </w:rPr>
            </w:pPr>
            <w:r w:rsidRPr="00D60755">
              <w:rPr>
                <w:sz w:val="20"/>
                <w:szCs w:val="20"/>
              </w:rPr>
              <w:t>83</w:t>
            </w:r>
          </w:p>
        </w:tc>
      </w:tr>
    </w:tbl>
    <w:p w14:paraId="684060FC" w14:textId="77777777" w:rsidR="00102E11" w:rsidRDefault="00102E11" w:rsidP="00C7210F"/>
    <w:sectPr w:rsidR="00102E11" w:rsidSect="00937F7E">
      <w:pgSz w:w="15840" w:h="12240" w:orient="landscape"/>
      <w:pgMar w:top="288" w:right="432" w:bottom="288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60B02" w14:textId="77777777" w:rsidR="00D435CD" w:rsidRDefault="00D435CD" w:rsidP="00937F7E">
      <w:r>
        <w:separator/>
      </w:r>
    </w:p>
  </w:endnote>
  <w:endnote w:type="continuationSeparator" w:id="0">
    <w:p w14:paraId="24F8E4BA" w14:textId="77777777" w:rsidR="00D435CD" w:rsidRDefault="00D435CD" w:rsidP="0093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31513" w14:textId="77777777" w:rsidR="00D435CD" w:rsidRDefault="00D435CD" w:rsidP="00937F7E">
      <w:r>
        <w:separator/>
      </w:r>
    </w:p>
  </w:footnote>
  <w:footnote w:type="continuationSeparator" w:id="0">
    <w:p w14:paraId="21BE326B" w14:textId="77777777" w:rsidR="00D435CD" w:rsidRDefault="00D435CD" w:rsidP="00937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7E"/>
    <w:rsid w:val="00035ED5"/>
    <w:rsid w:val="00096BDB"/>
    <w:rsid w:val="000A2BC5"/>
    <w:rsid w:val="00102E11"/>
    <w:rsid w:val="00165C4A"/>
    <w:rsid w:val="00292EF1"/>
    <w:rsid w:val="00300FC9"/>
    <w:rsid w:val="003B5271"/>
    <w:rsid w:val="004567CF"/>
    <w:rsid w:val="004727F5"/>
    <w:rsid w:val="00487047"/>
    <w:rsid w:val="004C4B48"/>
    <w:rsid w:val="007048C1"/>
    <w:rsid w:val="00740D68"/>
    <w:rsid w:val="008A6582"/>
    <w:rsid w:val="008B4B3F"/>
    <w:rsid w:val="00937F7E"/>
    <w:rsid w:val="009A05A6"/>
    <w:rsid w:val="00B87AD6"/>
    <w:rsid w:val="00C5113A"/>
    <w:rsid w:val="00C7210F"/>
    <w:rsid w:val="00CE09E0"/>
    <w:rsid w:val="00D4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520C"/>
  <w15:chartTrackingRefBased/>
  <w15:docId w15:val="{908A4218-E21E-4A2F-BE27-9F0CDB20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8B4B3F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theme="majorBidi"/>
    </w:rPr>
  </w:style>
  <w:style w:type="paragraph" w:styleId="EnvelopeReturn">
    <w:name w:val="envelope return"/>
    <w:basedOn w:val="Normal"/>
    <w:uiPriority w:val="99"/>
    <w:semiHidden/>
    <w:unhideWhenUsed/>
    <w:rsid w:val="008B4B3F"/>
    <w:rPr>
      <w:rFonts w:ascii="Arial" w:eastAsiaTheme="majorEastAsia" w:hAnsi="Arial" w:cstheme="majorBidi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37F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7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7F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F7E"/>
  </w:style>
  <w:style w:type="paragraph" w:styleId="Footer">
    <w:name w:val="footer"/>
    <w:basedOn w:val="Normal"/>
    <w:link w:val="FooterChar"/>
    <w:uiPriority w:val="99"/>
    <w:unhideWhenUsed/>
    <w:rsid w:val="00937F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6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2664-13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pardrid@ucl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617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dridge</dc:creator>
  <cp:keywords/>
  <dc:description/>
  <cp:lastModifiedBy>William Pardridge</cp:lastModifiedBy>
  <cp:revision>5</cp:revision>
  <cp:lastPrinted>2023-02-04T19:28:00Z</cp:lastPrinted>
  <dcterms:created xsi:type="dcterms:W3CDTF">2023-02-03T17:16:00Z</dcterms:created>
  <dcterms:modified xsi:type="dcterms:W3CDTF">2023-02-04T19:29:00Z</dcterms:modified>
</cp:coreProperties>
</file>